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050" w:type="pct"/>
        <w:tblInd w:w="-94" w:type="dxa"/>
        <w:tblLook w:val="04A0" w:firstRow="1" w:lastRow="0" w:firstColumn="1" w:lastColumn="0" w:noHBand="0" w:noVBand="1"/>
      </w:tblPr>
      <w:tblGrid>
        <w:gridCol w:w="2227"/>
        <w:gridCol w:w="2324"/>
        <w:gridCol w:w="4555"/>
      </w:tblGrid>
      <w:tr w:rsidR="00565AD5" w:rsidRPr="008F64C9" w14:paraId="54EC68CD" w14:textId="77777777" w:rsidTr="003A6C80">
        <w:tc>
          <w:tcPr>
            <w:tcW w:w="1223" w:type="pct"/>
          </w:tcPr>
          <w:p w14:paraId="55245441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F64C9">
              <w:rPr>
                <w:rFonts w:ascii="Arial" w:hAnsi="Arial" w:cs="Arial"/>
                <w:b/>
                <w:bCs/>
                <w:sz w:val="18"/>
                <w:szCs w:val="18"/>
              </w:rPr>
              <w:t>Figure, comparison, and statistical test</w:t>
            </w:r>
          </w:p>
        </w:tc>
        <w:tc>
          <w:tcPr>
            <w:tcW w:w="1276" w:type="pct"/>
          </w:tcPr>
          <w:p w14:paraId="6DC127E3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F64C9">
              <w:rPr>
                <w:rFonts w:ascii="Arial" w:hAnsi="Arial" w:cs="Arial"/>
                <w:b/>
                <w:bCs/>
                <w:sz w:val="18"/>
                <w:szCs w:val="18"/>
              </w:rPr>
              <w:t>Group means +/- SD</w:t>
            </w:r>
          </w:p>
        </w:tc>
        <w:tc>
          <w:tcPr>
            <w:tcW w:w="2501" w:type="pct"/>
          </w:tcPr>
          <w:p w14:paraId="26242D59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F64C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est results </w:t>
            </w:r>
          </w:p>
        </w:tc>
      </w:tr>
      <w:tr w:rsidR="00565AD5" w:rsidRPr="008F64C9" w14:paraId="7AA26F6E" w14:textId="77777777" w:rsidTr="003A6C80">
        <w:tc>
          <w:tcPr>
            <w:tcW w:w="1223" w:type="pct"/>
          </w:tcPr>
          <w:p w14:paraId="0C7D6687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Fig. 1B: total time spent in resident-initiated investigation</w:t>
            </w:r>
          </w:p>
          <w:p w14:paraId="41D30BA8" w14:textId="77777777" w:rsidR="00565AD5" w:rsidRPr="008F64C9" w:rsidRDefault="00565AD5" w:rsidP="00565A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T-test</w:t>
            </w:r>
          </w:p>
          <w:p w14:paraId="5872F1DD" w14:textId="77777777" w:rsidR="00565AD5" w:rsidRPr="008F64C9" w:rsidRDefault="00565AD5" w:rsidP="003A6C80">
            <w:pPr>
              <w:pStyle w:val="ListParagraph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pct"/>
          </w:tcPr>
          <w:p w14:paraId="4CB59037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Group-housed residents: 127.8 ± 88.19 (N = 12)</w:t>
            </w:r>
          </w:p>
          <w:p w14:paraId="6C6A5B27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4737EAD1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Single-housed residents:  429.2 ± 161.3 (N =13)</w:t>
            </w:r>
          </w:p>
          <w:p w14:paraId="4738334F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01" w:type="pct"/>
          </w:tcPr>
          <w:p w14:paraId="5215404E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 xml:space="preserve"> t(23) = -5.72, </w:t>
            </w:r>
            <w:r w:rsidRPr="008F64C9">
              <w:rPr>
                <w:rFonts w:ascii="Arial" w:hAnsi="Arial" w:cs="Arial"/>
                <w:b/>
                <w:bCs/>
                <w:sz w:val="18"/>
                <w:szCs w:val="18"/>
              </w:rPr>
              <w:t>P &lt; 0.001</w:t>
            </w:r>
          </w:p>
          <w:p w14:paraId="1450CBAD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65AD5" w:rsidRPr="008F64C9" w14:paraId="79122FBE" w14:textId="77777777" w:rsidTr="003A6C80">
        <w:tc>
          <w:tcPr>
            <w:tcW w:w="1223" w:type="pct"/>
          </w:tcPr>
          <w:p w14:paraId="4499C905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Fig. 1C: proportion of subject females that mounted</w:t>
            </w:r>
          </w:p>
          <w:p w14:paraId="5AC19A9C" w14:textId="77777777" w:rsidR="00565AD5" w:rsidRPr="008F64C9" w:rsidRDefault="00565AD5" w:rsidP="00565A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Z-test for independent proportions</w:t>
            </w:r>
          </w:p>
          <w:p w14:paraId="50552BB0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pct"/>
          </w:tcPr>
          <w:p w14:paraId="6E79D0AF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Group-housed residents = 0 of 12</w:t>
            </w:r>
          </w:p>
          <w:p w14:paraId="5247A9EE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224F0015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Single-housed residents = 11 of 13</w:t>
            </w:r>
          </w:p>
          <w:p w14:paraId="4BC2D954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01" w:type="pct"/>
          </w:tcPr>
          <w:p w14:paraId="0D185219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Z = -4.26,</w:t>
            </w:r>
            <w:r w:rsidRPr="008F64C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P &lt; 0.001</w:t>
            </w:r>
            <w:r w:rsidRPr="008F64C9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565AD5" w:rsidRPr="008F64C9" w14:paraId="6DBDD39C" w14:textId="77777777" w:rsidTr="003A6C80">
        <w:trPr>
          <w:trHeight w:val="2150"/>
        </w:trPr>
        <w:tc>
          <w:tcPr>
            <w:tcW w:w="1223" w:type="pct"/>
          </w:tcPr>
          <w:p w14:paraId="49BE81BC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Fig. 1D: total USVs</w:t>
            </w:r>
          </w:p>
          <w:p w14:paraId="2C83F0ED" w14:textId="77777777" w:rsidR="00565AD5" w:rsidRPr="008F64C9" w:rsidRDefault="00565AD5" w:rsidP="00565A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Mann-Whitney U test</w:t>
            </w:r>
          </w:p>
          <w:p w14:paraId="5CBE6F97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pct"/>
          </w:tcPr>
          <w:p w14:paraId="10CBD63D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 xml:space="preserve">Pairs with group-housed resident: 64.67 ± 132.0 </w:t>
            </w:r>
          </w:p>
          <w:p w14:paraId="76E6A897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(N = 12)</w:t>
            </w:r>
          </w:p>
          <w:p w14:paraId="09DE9F2C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3C8D0744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 xml:space="preserve">Pairs with single-housed resident: 2042 ± 1292 </w:t>
            </w:r>
          </w:p>
          <w:p w14:paraId="095CA2F5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(N = 13)</w:t>
            </w:r>
          </w:p>
          <w:p w14:paraId="41E45005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01" w:type="pct"/>
          </w:tcPr>
          <w:p w14:paraId="6EDEA070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 xml:space="preserve">Z = 4.16, </w:t>
            </w:r>
            <w:r w:rsidRPr="008F64C9">
              <w:rPr>
                <w:rFonts w:ascii="Arial" w:hAnsi="Arial" w:cs="Arial"/>
                <w:b/>
                <w:bCs/>
                <w:sz w:val="18"/>
                <w:szCs w:val="18"/>
              </w:rPr>
              <w:t>P &lt; 0.001</w:t>
            </w:r>
          </w:p>
        </w:tc>
      </w:tr>
      <w:tr w:rsidR="00565AD5" w:rsidRPr="008F64C9" w14:paraId="241C8AF6" w14:textId="77777777" w:rsidTr="003A6C80">
        <w:tc>
          <w:tcPr>
            <w:tcW w:w="1223" w:type="pct"/>
          </w:tcPr>
          <w:p w14:paraId="266BE94E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Fig. 1F, left: total number of Fos-positive cells in the POA</w:t>
            </w:r>
          </w:p>
          <w:p w14:paraId="14E222E4" w14:textId="77777777" w:rsidR="00565AD5" w:rsidRPr="008F64C9" w:rsidRDefault="00565AD5" w:rsidP="00565A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Two-way ANOVA (factor 1 = housing; factor 2 = social test); post-hoc Tukey’s HSD tests</w:t>
            </w:r>
          </w:p>
          <w:p w14:paraId="4261383B" w14:textId="77777777" w:rsidR="00565AD5" w:rsidRPr="008F64C9" w:rsidRDefault="00565AD5" w:rsidP="003A6C80">
            <w:pPr>
              <w:pStyle w:val="ListParagraph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pct"/>
          </w:tcPr>
          <w:p w14:paraId="26B6FA24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Group-housed baseline: 272.1 ± 63.3 (N = 8)</w:t>
            </w:r>
          </w:p>
          <w:p w14:paraId="54A6EE39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230DF4EC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Group-housed social: 342.2 ± 88.7 (N = 12)</w:t>
            </w:r>
          </w:p>
          <w:p w14:paraId="6979D102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01541A50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Single-housed baseline: 245.9 ± 38.7 (N = 8)</w:t>
            </w:r>
          </w:p>
          <w:p w14:paraId="128227B6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263A30E2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Single-housed social: 484.9 ± 139.2 (N = 13)</w:t>
            </w:r>
          </w:p>
          <w:p w14:paraId="2172232F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01" w:type="pct"/>
          </w:tcPr>
          <w:p w14:paraId="32BC9270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Main effect of housing: F(1,37) = 3.43, P = 0.07</w:t>
            </w:r>
          </w:p>
          <w:p w14:paraId="074A920B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 xml:space="preserve">Main effect of social test: F(1,37) = 24.15, </w:t>
            </w:r>
            <w:r w:rsidRPr="008F64C9">
              <w:rPr>
                <w:rFonts w:ascii="Arial" w:hAnsi="Arial" w:cs="Arial"/>
                <w:b/>
                <w:bCs/>
                <w:sz w:val="18"/>
                <w:szCs w:val="18"/>
              </w:rPr>
              <w:t>P &lt; 0.01</w:t>
            </w:r>
          </w:p>
          <w:p w14:paraId="52D1666E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Interaction F(1,37) = 7.22,</w:t>
            </w:r>
            <w:r w:rsidRPr="008F64C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P = 0.01</w:t>
            </w:r>
          </w:p>
          <w:p w14:paraId="46537585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0AD05286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Post-hoc pairwise comparisons:</w:t>
            </w:r>
          </w:p>
          <w:p w14:paraId="74FAA509" w14:textId="77777777" w:rsidR="00565AD5" w:rsidRPr="008F64C9" w:rsidRDefault="00565AD5" w:rsidP="00565A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Group-housed baseline vs. group-housed social: t(37) = -1.56, P = 0.41</w:t>
            </w:r>
          </w:p>
          <w:p w14:paraId="4E9A399D" w14:textId="77777777" w:rsidR="00565AD5" w:rsidRPr="008F64C9" w:rsidRDefault="00565AD5" w:rsidP="00565A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Group-housed baseline vs. single-housed baseline: t(37) = 0.54, P = 0.95</w:t>
            </w:r>
          </w:p>
          <w:p w14:paraId="0DA112E1" w14:textId="77777777" w:rsidR="00565AD5" w:rsidRPr="008F64C9" w:rsidRDefault="00565AD5" w:rsidP="00565A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 xml:space="preserve">Group-housed baseline vs. single-housed social: t(37) = -4.82, </w:t>
            </w:r>
            <w:r w:rsidRPr="008F64C9">
              <w:rPr>
                <w:rFonts w:ascii="Arial" w:hAnsi="Arial" w:cs="Arial"/>
                <w:b/>
                <w:bCs/>
                <w:sz w:val="18"/>
                <w:szCs w:val="18"/>
              </w:rPr>
              <w:t>P &lt; 0.001</w:t>
            </w:r>
          </w:p>
          <w:p w14:paraId="775E0938" w14:textId="77777777" w:rsidR="00565AD5" w:rsidRPr="008F64C9" w:rsidRDefault="00565AD5" w:rsidP="00565A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Group-housed social vs. single-housed baseline: t(37) = -2.15, P = 0.16</w:t>
            </w:r>
          </w:p>
          <w:p w14:paraId="6D948E1F" w14:textId="77777777" w:rsidR="00565AD5" w:rsidRPr="008F64C9" w:rsidRDefault="00565AD5" w:rsidP="00565A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 xml:space="preserve">Group-housed social vs. single-housed social: t(37) = -3.63, </w:t>
            </w:r>
            <w:r w:rsidRPr="008F64C9">
              <w:rPr>
                <w:rFonts w:ascii="Arial" w:hAnsi="Arial" w:cs="Arial"/>
                <w:b/>
                <w:bCs/>
                <w:sz w:val="18"/>
                <w:szCs w:val="18"/>
              </w:rPr>
              <w:t>P = 0.005</w:t>
            </w:r>
          </w:p>
          <w:p w14:paraId="771D20F0" w14:textId="77777777" w:rsidR="00565AD5" w:rsidRPr="008F64C9" w:rsidRDefault="00565AD5" w:rsidP="00565A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 xml:space="preserve">Single-housed baseline vs. single-housed social: t(37) = -5.42, </w:t>
            </w:r>
            <w:r w:rsidRPr="008F64C9">
              <w:rPr>
                <w:rFonts w:ascii="Arial" w:hAnsi="Arial" w:cs="Arial"/>
                <w:b/>
                <w:bCs/>
                <w:sz w:val="18"/>
                <w:szCs w:val="18"/>
              </w:rPr>
              <w:t>P &lt; 0.001</w:t>
            </w:r>
          </w:p>
          <w:p w14:paraId="338583C2" w14:textId="77777777" w:rsidR="00565AD5" w:rsidRPr="008F64C9" w:rsidRDefault="00565AD5" w:rsidP="003A6C80">
            <w:pPr>
              <w:pStyle w:val="ListParagraph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65AD5" w:rsidRPr="008F64C9" w14:paraId="2B6FF30C" w14:textId="77777777" w:rsidTr="003A6C80">
        <w:tc>
          <w:tcPr>
            <w:tcW w:w="1223" w:type="pct"/>
          </w:tcPr>
          <w:p w14:paraId="760BBEE7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Fig. 1F, middle: total number of Fos-positive cells in the VMH</w:t>
            </w:r>
          </w:p>
          <w:p w14:paraId="3BA7A552" w14:textId="77777777" w:rsidR="00565AD5" w:rsidRPr="008F64C9" w:rsidRDefault="00565AD5" w:rsidP="00565A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lastRenderedPageBreak/>
              <w:t>Two-way ANOVA (factor 1 = housing; factor 2 = social test)</w:t>
            </w:r>
          </w:p>
          <w:p w14:paraId="297E08F1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pct"/>
          </w:tcPr>
          <w:p w14:paraId="6329CA55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lastRenderedPageBreak/>
              <w:t>Group-housed baseline: 86.5 ± 19.8 (N = 8)</w:t>
            </w:r>
          </w:p>
          <w:p w14:paraId="55441557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2FF38B1D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lastRenderedPageBreak/>
              <w:t xml:space="preserve">Group-housed social: </w:t>
            </w:r>
          </w:p>
          <w:p w14:paraId="2D2CAF94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98.0 ± 33.2 (N = 12)</w:t>
            </w:r>
          </w:p>
          <w:p w14:paraId="265884A7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2CE5C3E0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Single-housed baseline: 76.8 ± 17.9 (N = 8)</w:t>
            </w:r>
          </w:p>
          <w:p w14:paraId="05982D9D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3A1A8D38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 xml:space="preserve">Single-housed social: </w:t>
            </w:r>
          </w:p>
          <w:p w14:paraId="27A86520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98.3 ± 28.9 (N = 13)</w:t>
            </w:r>
          </w:p>
          <w:p w14:paraId="023C56EB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01" w:type="pct"/>
            <w:shd w:val="clear" w:color="auto" w:fill="auto"/>
          </w:tcPr>
          <w:p w14:paraId="5FDF2420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lastRenderedPageBreak/>
              <w:t>Main effect of housing: F(1,37) = 0.29, P = 0.59</w:t>
            </w:r>
          </w:p>
          <w:p w14:paraId="0E79C6A8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Main effect of social test: F(1,37) = 3.63, P = 0.06</w:t>
            </w:r>
          </w:p>
          <w:p w14:paraId="70C6DC24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Interaction F(1,37) = 0.33,</w:t>
            </w:r>
            <w:r w:rsidRPr="008F64C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8F64C9">
              <w:rPr>
                <w:rFonts w:ascii="Arial" w:hAnsi="Arial" w:cs="Arial"/>
                <w:sz w:val="18"/>
                <w:szCs w:val="18"/>
              </w:rPr>
              <w:t>P = 0.56</w:t>
            </w:r>
          </w:p>
          <w:p w14:paraId="17F84B5D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65AD5" w:rsidRPr="008F64C9" w14:paraId="0E44A4D0" w14:textId="77777777" w:rsidTr="003A6C80">
        <w:tc>
          <w:tcPr>
            <w:tcW w:w="1223" w:type="pct"/>
          </w:tcPr>
          <w:p w14:paraId="00CBD90C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lastRenderedPageBreak/>
              <w:t>Fig. 1F, right: total number of Fos-positive cells in the PAG</w:t>
            </w:r>
          </w:p>
          <w:p w14:paraId="275251FD" w14:textId="77777777" w:rsidR="00565AD5" w:rsidRPr="008F64C9" w:rsidRDefault="00565AD5" w:rsidP="00565A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Two-way ANOVA (factor 1 = housing; factor 2 = social test); post-hoc Tukey’s HSD tests</w:t>
            </w:r>
          </w:p>
          <w:p w14:paraId="1C202C55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pct"/>
          </w:tcPr>
          <w:p w14:paraId="19517A8E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Group-housed baseline: 94.9 ± 19.3 (N = 8)</w:t>
            </w:r>
          </w:p>
          <w:p w14:paraId="65D76839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13C6319B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Group-housed social: 95.18 ± 33.12 (N = 11)</w:t>
            </w:r>
          </w:p>
          <w:p w14:paraId="3569CFD7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37573E5A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Single-housed baseline: 85.1 ± 29.2 (N = 8)</w:t>
            </w:r>
          </w:p>
          <w:p w14:paraId="28FFD4F8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7999F280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Single-housed social: 145.8 ± 28.4 (N = 13)</w:t>
            </w:r>
          </w:p>
          <w:p w14:paraId="21F9127C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01" w:type="pct"/>
          </w:tcPr>
          <w:p w14:paraId="6B46EDCB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 xml:space="preserve">Main effect of housing: F(1,36) = 4.93, </w:t>
            </w:r>
            <w:r w:rsidRPr="008F64C9">
              <w:rPr>
                <w:rFonts w:ascii="Arial" w:hAnsi="Arial" w:cs="Arial"/>
                <w:b/>
                <w:bCs/>
                <w:sz w:val="18"/>
                <w:szCs w:val="18"/>
              </w:rPr>
              <w:t>P = 0.03</w:t>
            </w:r>
          </w:p>
          <w:p w14:paraId="1B1D8148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 xml:space="preserve">Main effect of social test: F(1,36) = 10.97, </w:t>
            </w:r>
            <w:r w:rsidRPr="008F64C9">
              <w:rPr>
                <w:rFonts w:ascii="Arial" w:hAnsi="Arial" w:cs="Arial"/>
                <w:b/>
                <w:bCs/>
                <w:sz w:val="18"/>
                <w:szCs w:val="18"/>
              </w:rPr>
              <w:t>P &lt; 0.01</w:t>
            </w:r>
          </w:p>
          <w:p w14:paraId="55F5566F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Interaction F(1,36) = 10.75,</w:t>
            </w:r>
            <w:r w:rsidRPr="008F64C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P &lt; 0.01</w:t>
            </w:r>
          </w:p>
          <w:p w14:paraId="4001D1C4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20D92632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Post-hoc pairwise comparisons:</w:t>
            </w:r>
          </w:p>
          <w:p w14:paraId="459B0569" w14:textId="77777777" w:rsidR="00565AD5" w:rsidRPr="008F64C9" w:rsidRDefault="00565AD5" w:rsidP="00565A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Group-housed baseline vs. group-housed social: t(36) = -0.02, P = 1.00</w:t>
            </w:r>
          </w:p>
          <w:p w14:paraId="672B5E4A" w14:textId="77777777" w:rsidR="00565AD5" w:rsidRPr="008F64C9" w:rsidRDefault="00565AD5" w:rsidP="00565A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Group-housed baseline vs. single-housed baseline: t(36) = 0.95, P = 0.90</w:t>
            </w:r>
          </w:p>
          <w:p w14:paraId="05CD3239" w14:textId="77777777" w:rsidR="00565AD5" w:rsidRPr="008F64C9" w:rsidRDefault="00565AD5" w:rsidP="00565A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 xml:space="preserve">Group-housed baseline vs. single-housed social: t(36) = -3.98, </w:t>
            </w:r>
            <w:r w:rsidRPr="008F64C9">
              <w:rPr>
                <w:rFonts w:ascii="Arial" w:hAnsi="Arial" w:cs="Arial"/>
                <w:b/>
                <w:bCs/>
                <w:sz w:val="18"/>
                <w:szCs w:val="18"/>
              </w:rPr>
              <w:t>P = 0.002</w:t>
            </w:r>
          </w:p>
          <w:p w14:paraId="2C0C796B" w14:textId="77777777" w:rsidR="00565AD5" w:rsidRPr="008F64C9" w:rsidRDefault="00565AD5" w:rsidP="00565A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Group-housed social vs. single-housed baseline: t(36) = -0.76, P = 0.87</w:t>
            </w:r>
          </w:p>
          <w:p w14:paraId="759AC700" w14:textId="77777777" w:rsidR="00565AD5" w:rsidRPr="008F64C9" w:rsidRDefault="00565AD5" w:rsidP="00565A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 xml:space="preserve">Group-housed social vs. single-housed social: t(36) = -4.34, </w:t>
            </w:r>
            <w:r w:rsidRPr="008F64C9">
              <w:rPr>
                <w:rFonts w:ascii="Arial" w:hAnsi="Arial" w:cs="Arial"/>
                <w:b/>
                <w:bCs/>
                <w:sz w:val="18"/>
                <w:szCs w:val="18"/>
              </w:rPr>
              <w:t>P &lt; 0.001</w:t>
            </w:r>
          </w:p>
          <w:p w14:paraId="4DD12FA1" w14:textId="77777777" w:rsidR="00565AD5" w:rsidRPr="008F64C9" w:rsidRDefault="00565AD5" w:rsidP="00565A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 xml:space="preserve">Single-housed baseline vs. single-housed social: t(36) = -4.74, </w:t>
            </w:r>
            <w:r w:rsidRPr="008F64C9">
              <w:rPr>
                <w:rFonts w:ascii="Arial" w:hAnsi="Arial" w:cs="Arial"/>
                <w:b/>
                <w:bCs/>
                <w:sz w:val="18"/>
                <w:szCs w:val="18"/>
              </w:rPr>
              <w:t>P &lt; 0.001</w:t>
            </w:r>
          </w:p>
          <w:p w14:paraId="6D1D0B3A" w14:textId="77777777" w:rsidR="00565AD5" w:rsidRPr="008F64C9" w:rsidRDefault="00565AD5" w:rsidP="003A6C80">
            <w:pPr>
              <w:pStyle w:val="ListParagraph"/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565AD5" w:rsidRPr="008F64C9" w14:paraId="4CF3FF6E" w14:textId="77777777" w:rsidTr="003A6C80">
        <w:tc>
          <w:tcPr>
            <w:tcW w:w="1223" w:type="pct"/>
          </w:tcPr>
          <w:p w14:paraId="7A737309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Fig. 1G, top: effect of re-group-housing on total resident-initiated investigation</w:t>
            </w:r>
          </w:p>
          <w:p w14:paraId="3A11184E" w14:textId="77777777" w:rsidR="00565AD5" w:rsidRPr="008F64C9" w:rsidRDefault="00565AD5" w:rsidP="00565AD5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Friedman test; post-hoc pairwise Wilcox tests with Bonferroni-corrected p values</w:t>
            </w:r>
          </w:p>
          <w:p w14:paraId="3CDE41E0" w14:textId="77777777" w:rsidR="00565AD5" w:rsidRPr="008F64C9" w:rsidRDefault="00565AD5" w:rsidP="003A6C80">
            <w:pPr>
              <w:pStyle w:val="ListParagraph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pct"/>
          </w:tcPr>
          <w:p w14:paraId="35920A8A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 xml:space="preserve">Re-grouped, day 0: </w:t>
            </w:r>
          </w:p>
          <w:p w14:paraId="3EAB13A5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103.5 ± 120.0 (N = 6)</w:t>
            </w:r>
          </w:p>
          <w:p w14:paraId="441D6DAB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380512F6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 xml:space="preserve">Re-grouped, day 3: </w:t>
            </w:r>
          </w:p>
          <w:p w14:paraId="35B5390A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450.0 ± 228.4 (N = 6)</w:t>
            </w:r>
          </w:p>
          <w:p w14:paraId="045A0E07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0DD8CA69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 xml:space="preserve">Re-grouped, day 17: </w:t>
            </w:r>
          </w:p>
          <w:p w14:paraId="50D9C388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158.3 ± 67.6 (N = 6)</w:t>
            </w:r>
          </w:p>
          <w:p w14:paraId="4D2F2ABF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01" w:type="pct"/>
          </w:tcPr>
          <w:p w14:paraId="2587C245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 xml:space="preserve">Main effect of time: X^2(2) = 7, </w:t>
            </w:r>
            <w:r w:rsidRPr="008F64C9">
              <w:rPr>
                <w:rFonts w:ascii="Arial" w:hAnsi="Arial" w:cs="Arial"/>
                <w:b/>
                <w:bCs/>
                <w:sz w:val="18"/>
                <w:szCs w:val="18"/>
              </w:rPr>
              <w:t>P = 0.03</w:t>
            </w:r>
          </w:p>
          <w:p w14:paraId="6434A595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52C14122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Post-hoc pairwise comparisons:</w:t>
            </w:r>
          </w:p>
          <w:p w14:paraId="5AECA6CB" w14:textId="77777777" w:rsidR="00565AD5" w:rsidRPr="008F64C9" w:rsidRDefault="00565AD5" w:rsidP="00565A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Day 0 vs. Day 3: p = 0.03</w:t>
            </w:r>
          </w:p>
          <w:p w14:paraId="43C793BC" w14:textId="77777777" w:rsidR="00565AD5" w:rsidRPr="008F64C9" w:rsidRDefault="00565AD5" w:rsidP="00565A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Day 0 vs. Day 17: p = 0.28</w:t>
            </w:r>
          </w:p>
          <w:p w14:paraId="5A7B72E7" w14:textId="77777777" w:rsidR="00565AD5" w:rsidRPr="008F64C9" w:rsidRDefault="00565AD5" w:rsidP="00565A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Day 3 vs. Day 17: p = 0.08</w:t>
            </w:r>
          </w:p>
        </w:tc>
      </w:tr>
      <w:tr w:rsidR="00565AD5" w:rsidRPr="008F64C9" w14:paraId="3876E166" w14:textId="77777777" w:rsidTr="003A6C80">
        <w:tc>
          <w:tcPr>
            <w:tcW w:w="1223" w:type="pct"/>
          </w:tcPr>
          <w:p w14:paraId="479AEDEF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Fig. 1G, bottom: effect of 1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8F64C9">
              <w:rPr>
                <w:rFonts w:ascii="Arial" w:hAnsi="Arial" w:cs="Arial"/>
                <w:sz w:val="18"/>
                <w:szCs w:val="18"/>
              </w:rPr>
              <w:t>-days isolation on total resident-initiated investigation</w:t>
            </w:r>
          </w:p>
          <w:p w14:paraId="1DA6D4E6" w14:textId="77777777" w:rsidR="00565AD5" w:rsidRPr="008F64C9" w:rsidRDefault="00565AD5" w:rsidP="00565AD5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lastRenderedPageBreak/>
              <w:t>One-way ANOVA with repeated measures; post-hoc Tukey’s HSD tests</w:t>
            </w:r>
          </w:p>
          <w:p w14:paraId="244244B0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pct"/>
          </w:tcPr>
          <w:p w14:paraId="1D51D235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lastRenderedPageBreak/>
              <w:t>1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8F64C9">
              <w:rPr>
                <w:rFonts w:ascii="Arial" w:hAnsi="Arial" w:cs="Arial"/>
                <w:sz w:val="18"/>
                <w:szCs w:val="18"/>
              </w:rPr>
              <w:t>-day-single, day 0:</w:t>
            </w:r>
          </w:p>
          <w:p w14:paraId="66F9EC8E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103.5 ± 54.9 (N = 6)</w:t>
            </w:r>
          </w:p>
          <w:p w14:paraId="1CF4F15C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7BDC0DDE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8F64C9">
              <w:rPr>
                <w:rFonts w:ascii="Arial" w:hAnsi="Arial" w:cs="Arial"/>
                <w:sz w:val="18"/>
                <w:szCs w:val="18"/>
              </w:rPr>
              <w:t xml:space="preserve">-day-single, day 3: </w:t>
            </w:r>
          </w:p>
          <w:p w14:paraId="440CE75F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543.3 ± 291.9 (N = 6)</w:t>
            </w:r>
          </w:p>
          <w:p w14:paraId="3E150CBE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489697B6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8F64C9">
              <w:rPr>
                <w:rFonts w:ascii="Arial" w:hAnsi="Arial" w:cs="Arial"/>
                <w:sz w:val="18"/>
                <w:szCs w:val="18"/>
              </w:rPr>
              <w:t xml:space="preserve">-day-single, day 17: </w:t>
            </w:r>
          </w:p>
          <w:p w14:paraId="5446EDEB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648.8 ± 241.0 (N = 6)</w:t>
            </w:r>
          </w:p>
          <w:p w14:paraId="4022312E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01" w:type="pct"/>
          </w:tcPr>
          <w:p w14:paraId="7AC57F42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lastRenderedPageBreak/>
              <w:t xml:space="preserve">Main effect of time: F(2,5) = 8.65, </w:t>
            </w:r>
            <w:r w:rsidRPr="008F64C9">
              <w:rPr>
                <w:rFonts w:ascii="Arial" w:hAnsi="Arial" w:cs="Arial"/>
                <w:b/>
                <w:bCs/>
                <w:sz w:val="18"/>
                <w:szCs w:val="18"/>
              </w:rPr>
              <w:t>P = 0.02</w:t>
            </w:r>
          </w:p>
          <w:p w14:paraId="05B0071C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4D0D61A9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Post-hoc pairwise comparisons:</w:t>
            </w:r>
          </w:p>
          <w:p w14:paraId="15687BD8" w14:textId="77777777" w:rsidR="00565AD5" w:rsidRPr="008F64C9" w:rsidRDefault="00565AD5" w:rsidP="00565A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 xml:space="preserve">Day 0 vs. Day 3: t(5) = -3.35, </w:t>
            </w:r>
            <w:r w:rsidRPr="008F64C9">
              <w:rPr>
                <w:rFonts w:ascii="Arial" w:hAnsi="Arial" w:cs="Arial"/>
                <w:b/>
                <w:bCs/>
                <w:sz w:val="18"/>
                <w:szCs w:val="18"/>
              </w:rPr>
              <w:t>P = 0.04</w:t>
            </w:r>
          </w:p>
          <w:p w14:paraId="6463D313" w14:textId="77777777" w:rsidR="00565AD5" w:rsidRPr="008F64C9" w:rsidRDefault="00565AD5" w:rsidP="00565A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 xml:space="preserve">Day 0 vs. Day 17: t(5) = -5.79, </w:t>
            </w:r>
            <w:r w:rsidRPr="008F64C9">
              <w:rPr>
                <w:rFonts w:ascii="Arial" w:hAnsi="Arial" w:cs="Arial"/>
                <w:b/>
                <w:bCs/>
                <w:sz w:val="18"/>
                <w:szCs w:val="18"/>
              </w:rPr>
              <w:t>P = 0.005</w:t>
            </w:r>
          </w:p>
          <w:p w14:paraId="64A5764A" w14:textId="77777777" w:rsidR="00565AD5" w:rsidRPr="008F64C9" w:rsidRDefault="00565AD5" w:rsidP="00565A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lastRenderedPageBreak/>
              <w:t>Day 3 vs. Day 17: t(5) = 0.59, P = 0.83</w:t>
            </w:r>
          </w:p>
          <w:p w14:paraId="3AB7CE6C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65AD5" w:rsidRPr="008F64C9" w14:paraId="51F7183E" w14:textId="77777777" w:rsidTr="003A6C80">
        <w:tc>
          <w:tcPr>
            <w:tcW w:w="1223" w:type="pct"/>
          </w:tcPr>
          <w:p w14:paraId="43B1C991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lastRenderedPageBreak/>
              <w:t>Fig. 1H, top: effect of re-group-housing on total resident-initiated mounting time</w:t>
            </w:r>
          </w:p>
          <w:p w14:paraId="168E8C68" w14:textId="77777777" w:rsidR="00565AD5" w:rsidRPr="008F64C9" w:rsidRDefault="00565AD5" w:rsidP="00565AD5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Friedman test; post-hoc Wilcoxon exact tests with Bonferroni-corrected p values</w:t>
            </w:r>
          </w:p>
          <w:p w14:paraId="75AD2541" w14:textId="77777777" w:rsidR="00565AD5" w:rsidRPr="008F64C9" w:rsidRDefault="00565AD5" w:rsidP="003A6C80">
            <w:pPr>
              <w:pStyle w:val="ListParagraph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pct"/>
          </w:tcPr>
          <w:p w14:paraId="0E7B26A7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 xml:space="preserve">Re-grouped, day 0:    </w:t>
            </w:r>
          </w:p>
          <w:p w14:paraId="258687D9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0.17 ± 0.41 (N = 6)</w:t>
            </w:r>
          </w:p>
          <w:p w14:paraId="351645A2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327A1B5D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 xml:space="preserve">Re-grouped, day 3:    </w:t>
            </w:r>
          </w:p>
          <w:p w14:paraId="11788B84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6.67 ± 7.45 (N = 6)</w:t>
            </w:r>
          </w:p>
          <w:p w14:paraId="588CFA6D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33701FA2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 xml:space="preserve">Re-grouped, day 17: </w:t>
            </w:r>
          </w:p>
          <w:p w14:paraId="6F7A633D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0.83 ± 1.33 (N = 6)</w:t>
            </w:r>
          </w:p>
          <w:p w14:paraId="453E0FC0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01" w:type="pct"/>
          </w:tcPr>
          <w:p w14:paraId="78EF0480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Main effect of time: X^2(2) = 11.99, P = 0.03</w:t>
            </w:r>
          </w:p>
          <w:p w14:paraId="048C94D8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2036DD24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Bonferroni-corrected p value = 0.0167</w:t>
            </w:r>
          </w:p>
          <w:p w14:paraId="73CE6A2B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Post-hoc pairwise comparisons:</w:t>
            </w:r>
          </w:p>
          <w:p w14:paraId="50CBE762" w14:textId="77777777" w:rsidR="00565AD5" w:rsidRPr="008F64C9" w:rsidRDefault="00565AD5" w:rsidP="00565A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 xml:space="preserve">Day 0 vs. Day 3: W = 3.5, </w:t>
            </w:r>
            <w:r w:rsidRPr="008F64C9">
              <w:rPr>
                <w:rFonts w:ascii="Arial" w:hAnsi="Arial" w:cs="Arial"/>
                <w:b/>
                <w:bCs/>
                <w:sz w:val="18"/>
                <w:szCs w:val="18"/>
              </w:rPr>
              <w:t>p = 0.015</w:t>
            </w:r>
          </w:p>
          <w:p w14:paraId="39788CDE" w14:textId="77777777" w:rsidR="00565AD5" w:rsidRPr="008F64C9" w:rsidRDefault="00565AD5" w:rsidP="00565A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Day 0 vs. Day 17: W = 14, p = 0.45</w:t>
            </w:r>
          </w:p>
          <w:p w14:paraId="60C0FA90" w14:textId="77777777" w:rsidR="00565AD5" w:rsidRPr="008F64C9" w:rsidRDefault="00565AD5" w:rsidP="00565A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Day 3 vs. Day 17: W = 30, p = 0.08</w:t>
            </w:r>
          </w:p>
          <w:p w14:paraId="66593EF3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08D0EBEA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65AD5" w:rsidRPr="008F64C9" w14:paraId="678B36B2" w14:textId="77777777" w:rsidTr="003A6C80">
        <w:tc>
          <w:tcPr>
            <w:tcW w:w="1223" w:type="pct"/>
          </w:tcPr>
          <w:p w14:paraId="0F69F11F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Fig. 1H, bottom: effect of 1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8F64C9">
              <w:rPr>
                <w:rFonts w:ascii="Arial" w:hAnsi="Arial" w:cs="Arial"/>
                <w:sz w:val="18"/>
                <w:szCs w:val="18"/>
              </w:rPr>
              <w:t xml:space="preserve">-days isolation on total resident-initiated mounting </w:t>
            </w:r>
          </w:p>
          <w:p w14:paraId="6E53E9A2" w14:textId="77777777" w:rsidR="00565AD5" w:rsidRPr="008F64C9" w:rsidRDefault="00565AD5" w:rsidP="00565AD5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Friedman test</w:t>
            </w:r>
          </w:p>
        </w:tc>
        <w:tc>
          <w:tcPr>
            <w:tcW w:w="1276" w:type="pct"/>
          </w:tcPr>
          <w:p w14:paraId="2436CE9C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8F64C9">
              <w:rPr>
                <w:rFonts w:ascii="Arial" w:hAnsi="Arial" w:cs="Arial"/>
                <w:sz w:val="18"/>
                <w:szCs w:val="18"/>
              </w:rPr>
              <w:t xml:space="preserve">-day-single, day 0: </w:t>
            </w:r>
          </w:p>
          <w:p w14:paraId="65A0F9BB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0.0 ± 0.0 (N = 6)</w:t>
            </w:r>
          </w:p>
          <w:p w14:paraId="6B996A93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779A7BF7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8F64C9">
              <w:rPr>
                <w:rFonts w:ascii="Arial" w:hAnsi="Arial" w:cs="Arial"/>
                <w:sz w:val="18"/>
                <w:szCs w:val="18"/>
              </w:rPr>
              <w:t>-day-single, day 3:           1.67 ± 2.07 (N = 6)</w:t>
            </w:r>
          </w:p>
          <w:p w14:paraId="7C92A897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215A9E6C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8F64C9">
              <w:rPr>
                <w:rFonts w:ascii="Arial" w:hAnsi="Arial" w:cs="Arial"/>
                <w:sz w:val="18"/>
                <w:szCs w:val="18"/>
              </w:rPr>
              <w:t xml:space="preserve">-day-single, day 17: </w:t>
            </w:r>
          </w:p>
          <w:p w14:paraId="2C7C4890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1.5 ± 1.97 (N = 6)</w:t>
            </w:r>
          </w:p>
          <w:p w14:paraId="36F8800C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01" w:type="pct"/>
          </w:tcPr>
          <w:p w14:paraId="76552DFD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X^2(2) = 5.81, P = 0.32</w:t>
            </w:r>
          </w:p>
          <w:p w14:paraId="3CD236C0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65AD5" w:rsidRPr="008F64C9" w14:paraId="619D3E70" w14:textId="77777777" w:rsidTr="003A6C80">
        <w:tc>
          <w:tcPr>
            <w:tcW w:w="1223" w:type="pct"/>
          </w:tcPr>
          <w:p w14:paraId="62BE276C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Fig. 1I, top: effect of re-group-housing on total USVs</w:t>
            </w:r>
          </w:p>
          <w:p w14:paraId="33FB557E" w14:textId="77777777" w:rsidR="00565AD5" w:rsidRPr="008F64C9" w:rsidRDefault="00565AD5" w:rsidP="00565A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One-way ANOVA with repeated measures; post-hoc Tukey’s HSD tests</w:t>
            </w:r>
          </w:p>
          <w:p w14:paraId="4C0B94E5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pct"/>
          </w:tcPr>
          <w:p w14:paraId="735BF206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Re-grouped, day 0:</w:t>
            </w:r>
          </w:p>
          <w:p w14:paraId="2960D268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179.8 ± 190.2 (N = 6)</w:t>
            </w:r>
          </w:p>
          <w:p w14:paraId="0274ADEF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51416E9C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Re-grouped, day 3:</w:t>
            </w:r>
          </w:p>
          <w:p w14:paraId="563D26C6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2207.2 ± 1486.9 (N = 6)</w:t>
            </w:r>
          </w:p>
          <w:p w14:paraId="03054B15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7D1E0D3D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 xml:space="preserve">Re-grouped, day 17: </w:t>
            </w:r>
          </w:p>
          <w:p w14:paraId="04EEC83D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371.5 ± 235.9 (N = 6)</w:t>
            </w:r>
          </w:p>
          <w:p w14:paraId="578485EE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1212D707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01" w:type="pct"/>
          </w:tcPr>
          <w:p w14:paraId="77CFD9AB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 xml:space="preserve">Main effect of time: F(2,5) = 10.41, </w:t>
            </w:r>
            <w:r w:rsidRPr="008F64C9">
              <w:rPr>
                <w:rFonts w:ascii="Arial" w:hAnsi="Arial" w:cs="Arial"/>
                <w:b/>
                <w:bCs/>
                <w:sz w:val="18"/>
                <w:szCs w:val="18"/>
              </w:rPr>
              <w:t>P = 0.02</w:t>
            </w:r>
          </w:p>
          <w:p w14:paraId="7BDE62D0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1D81C2C5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Post-hoc pairwise comparisons:</w:t>
            </w:r>
          </w:p>
          <w:p w14:paraId="1619C720" w14:textId="77777777" w:rsidR="00565AD5" w:rsidRPr="008F64C9" w:rsidRDefault="00565AD5" w:rsidP="00565A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 xml:space="preserve">Day 0 vs. Day 3: t(5) = -3.35, </w:t>
            </w:r>
            <w:r w:rsidRPr="008F64C9">
              <w:rPr>
                <w:rFonts w:ascii="Arial" w:hAnsi="Arial" w:cs="Arial"/>
                <w:b/>
                <w:bCs/>
                <w:sz w:val="18"/>
                <w:szCs w:val="18"/>
              </w:rPr>
              <w:t>P = 0.04</w:t>
            </w:r>
          </w:p>
          <w:p w14:paraId="75F8DC01" w14:textId="77777777" w:rsidR="00565AD5" w:rsidRPr="008F64C9" w:rsidRDefault="00565AD5" w:rsidP="00565A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Day 0 vs. Day 17: t(5) = -1.95, P = 0.22</w:t>
            </w:r>
          </w:p>
          <w:p w14:paraId="671D1A35" w14:textId="77777777" w:rsidR="00565AD5" w:rsidRPr="008F64C9" w:rsidRDefault="00565AD5" w:rsidP="00565A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Day 3 vs. Day 17: t(5) = -3.11, P = 0.06</w:t>
            </w:r>
          </w:p>
          <w:p w14:paraId="6283493B" w14:textId="77777777" w:rsidR="00565AD5" w:rsidRPr="008F64C9" w:rsidRDefault="00565AD5" w:rsidP="003A6C80">
            <w:pPr>
              <w:spacing w:line="360" w:lineRule="auto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65AD5" w:rsidRPr="008F64C9" w14:paraId="0760CCA6" w14:textId="77777777" w:rsidTr="003A6C80">
        <w:tc>
          <w:tcPr>
            <w:tcW w:w="1223" w:type="pct"/>
          </w:tcPr>
          <w:p w14:paraId="68713F01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Fig. 1I, bottom: effect of 1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8F64C9">
              <w:rPr>
                <w:rFonts w:ascii="Arial" w:hAnsi="Arial" w:cs="Arial"/>
                <w:sz w:val="18"/>
                <w:szCs w:val="18"/>
              </w:rPr>
              <w:t>-days isolation on total USVs</w:t>
            </w:r>
          </w:p>
          <w:p w14:paraId="5B8AEDEA" w14:textId="77777777" w:rsidR="00565AD5" w:rsidRPr="008F64C9" w:rsidRDefault="00565AD5" w:rsidP="00565A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 xml:space="preserve">One-way ANOVA with repeated </w:t>
            </w:r>
            <w:r w:rsidRPr="008F64C9">
              <w:rPr>
                <w:rFonts w:ascii="Arial" w:hAnsi="Arial" w:cs="Arial"/>
                <w:sz w:val="18"/>
                <w:szCs w:val="18"/>
              </w:rPr>
              <w:lastRenderedPageBreak/>
              <w:t>measures; post-hoc Tukey’s HSD tests</w:t>
            </w:r>
          </w:p>
          <w:p w14:paraId="7BD62111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pct"/>
          </w:tcPr>
          <w:p w14:paraId="60BF7B11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lastRenderedPageBreak/>
              <w:t xml:space="preserve">17-day-single, day 0: </w:t>
            </w:r>
          </w:p>
          <w:p w14:paraId="2CE1189D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177.3 ± 180.2 (N = 6)</w:t>
            </w:r>
          </w:p>
          <w:p w14:paraId="527A05EB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2E41DBC5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17-day-single, day 3: 2089.2 ± 1204.8 (N = 6)</w:t>
            </w:r>
          </w:p>
          <w:p w14:paraId="2F98CE6A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143374AE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lastRenderedPageBreak/>
              <w:t xml:space="preserve">17-day-single, day 17: </w:t>
            </w:r>
          </w:p>
          <w:p w14:paraId="150FE538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2881.2 ± 1694.3 (N = 6)</w:t>
            </w:r>
          </w:p>
          <w:p w14:paraId="1DD95D0D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01" w:type="pct"/>
          </w:tcPr>
          <w:p w14:paraId="36D38F0B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lastRenderedPageBreak/>
              <w:t xml:space="preserve">Main effect of time: F(2,5) = 16.04, </w:t>
            </w:r>
            <w:r w:rsidRPr="008F64C9">
              <w:rPr>
                <w:rFonts w:ascii="Arial" w:hAnsi="Arial" w:cs="Arial"/>
                <w:b/>
                <w:bCs/>
                <w:sz w:val="18"/>
                <w:szCs w:val="18"/>
              </w:rPr>
              <w:t>P = 0.006</w:t>
            </w:r>
          </w:p>
          <w:p w14:paraId="6D23723C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03E24E74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Post-hoc pairwise comparisons:</w:t>
            </w:r>
          </w:p>
          <w:p w14:paraId="1BE865ED" w14:textId="77777777" w:rsidR="00565AD5" w:rsidRPr="008F64C9" w:rsidRDefault="00565AD5" w:rsidP="00565A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 xml:space="preserve">Day 0 vs. Day 3: t(5) = -4.19, </w:t>
            </w:r>
            <w:r w:rsidRPr="008F64C9">
              <w:rPr>
                <w:rFonts w:ascii="Arial" w:hAnsi="Arial" w:cs="Arial"/>
                <w:b/>
                <w:bCs/>
                <w:sz w:val="18"/>
                <w:szCs w:val="18"/>
              </w:rPr>
              <w:t>P = 0.02</w:t>
            </w:r>
          </w:p>
          <w:p w14:paraId="3D9AE7E6" w14:textId="77777777" w:rsidR="00565AD5" w:rsidRPr="008F64C9" w:rsidRDefault="00565AD5" w:rsidP="00565A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 xml:space="preserve">Day 0 vs. Day 17: t(5) = -4.16, </w:t>
            </w:r>
            <w:r w:rsidRPr="008F64C9">
              <w:rPr>
                <w:rFonts w:ascii="Arial" w:hAnsi="Arial" w:cs="Arial"/>
                <w:b/>
                <w:bCs/>
                <w:sz w:val="18"/>
                <w:szCs w:val="18"/>
              </w:rPr>
              <w:t>P = 0.02</w:t>
            </w:r>
          </w:p>
          <w:p w14:paraId="7ABF423C" w14:textId="77777777" w:rsidR="00565AD5" w:rsidRPr="008F64C9" w:rsidRDefault="00565AD5" w:rsidP="00565A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Day 3 vs. Day 17: t(5) = 2.60, P = 0.10</w:t>
            </w:r>
          </w:p>
          <w:p w14:paraId="165CF647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65AD5" w:rsidRPr="008F64C9" w14:paraId="56DE5A34" w14:textId="77777777" w:rsidTr="003A6C80">
        <w:tc>
          <w:tcPr>
            <w:tcW w:w="1223" w:type="pct"/>
          </w:tcPr>
          <w:p w14:paraId="2797C164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lastRenderedPageBreak/>
              <w:t>Fig. 1J: Total Fos-positive POA cells</w:t>
            </w:r>
          </w:p>
          <w:p w14:paraId="03E2DEF1" w14:textId="77777777" w:rsidR="00565AD5" w:rsidRPr="008F64C9" w:rsidRDefault="00565AD5" w:rsidP="00565AD5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T-test</w:t>
            </w:r>
          </w:p>
          <w:p w14:paraId="318F6D36" w14:textId="77777777" w:rsidR="00565AD5" w:rsidRPr="008F64C9" w:rsidRDefault="00565AD5" w:rsidP="003A6C80">
            <w:pPr>
              <w:pStyle w:val="ListParagraph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pct"/>
          </w:tcPr>
          <w:p w14:paraId="665D8A28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 xml:space="preserve">Single: </w:t>
            </w:r>
          </w:p>
          <w:p w14:paraId="2D89FCB2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469.9 ± 45.1 (N = 6)</w:t>
            </w:r>
          </w:p>
          <w:p w14:paraId="21AFFC2D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776A1712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Re-grouped:</w:t>
            </w:r>
          </w:p>
          <w:p w14:paraId="3C040DBE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328.4 ± 39.66 (N = 6)</w:t>
            </w:r>
          </w:p>
          <w:p w14:paraId="029003C6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01" w:type="pct"/>
          </w:tcPr>
          <w:p w14:paraId="69ED7CEC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 xml:space="preserve">t(10) = 5.77, </w:t>
            </w:r>
            <w:r w:rsidRPr="008F64C9">
              <w:rPr>
                <w:rFonts w:ascii="Arial" w:hAnsi="Arial" w:cs="Arial"/>
                <w:b/>
                <w:bCs/>
                <w:sz w:val="18"/>
                <w:szCs w:val="18"/>
              </w:rPr>
              <w:t>P &lt; 0.001</w:t>
            </w:r>
            <w:r w:rsidRPr="008F64C9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565AD5" w:rsidRPr="008F64C9" w14:paraId="6ED4DD41" w14:textId="77777777" w:rsidTr="003A6C80">
        <w:tc>
          <w:tcPr>
            <w:tcW w:w="1223" w:type="pct"/>
          </w:tcPr>
          <w:p w14:paraId="2B376006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Fig</w:t>
            </w:r>
            <w:r>
              <w:rPr>
                <w:rFonts w:ascii="Arial" w:hAnsi="Arial" w:cs="Arial"/>
                <w:sz w:val="18"/>
                <w:szCs w:val="18"/>
              </w:rPr>
              <w:t>. 1- figure supplement 1</w:t>
            </w:r>
            <w:r w:rsidRPr="008F64C9">
              <w:rPr>
                <w:rFonts w:ascii="Arial" w:hAnsi="Arial" w:cs="Arial"/>
                <w:sz w:val="18"/>
                <w:szCs w:val="18"/>
              </w:rPr>
              <w:t>C, left: total resident-initiated investigation vs. total Fos-positive POA neurons</w:t>
            </w:r>
          </w:p>
          <w:p w14:paraId="066B8593" w14:textId="77777777" w:rsidR="00565AD5" w:rsidRPr="008F64C9" w:rsidRDefault="00565AD5" w:rsidP="00565A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Linear regression</w:t>
            </w:r>
          </w:p>
        </w:tc>
        <w:tc>
          <w:tcPr>
            <w:tcW w:w="1276" w:type="pct"/>
          </w:tcPr>
          <w:p w14:paraId="65EFFF23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See above for group means and standard deviations</w:t>
            </w:r>
          </w:p>
          <w:p w14:paraId="431BDE65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01" w:type="pct"/>
          </w:tcPr>
          <w:p w14:paraId="1F2FAC20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Group-housed residents:</w:t>
            </w:r>
          </w:p>
          <w:p w14:paraId="02EAFC87" w14:textId="77777777" w:rsidR="00565AD5" w:rsidRPr="008F64C9" w:rsidRDefault="00565AD5" w:rsidP="00565A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 xml:space="preserve">R^2 = 0.47, t(10) = 2.98, </w:t>
            </w:r>
            <w:r w:rsidRPr="008F64C9">
              <w:rPr>
                <w:rFonts w:ascii="Arial" w:hAnsi="Arial" w:cs="Arial"/>
                <w:b/>
                <w:bCs/>
                <w:sz w:val="18"/>
                <w:szCs w:val="18"/>
              </w:rPr>
              <w:t>p = 0.01</w:t>
            </w:r>
          </w:p>
          <w:p w14:paraId="0BE683AA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Single-housed residents:</w:t>
            </w:r>
          </w:p>
          <w:p w14:paraId="2555C237" w14:textId="77777777" w:rsidR="00565AD5" w:rsidRPr="008F64C9" w:rsidRDefault="00565AD5" w:rsidP="00565A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 xml:space="preserve">R^2 = 0.32, t(11) = 2.31, </w:t>
            </w:r>
            <w:r w:rsidRPr="008F64C9">
              <w:rPr>
                <w:rFonts w:ascii="Arial" w:hAnsi="Arial" w:cs="Arial"/>
                <w:b/>
                <w:bCs/>
                <w:sz w:val="18"/>
                <w:szCs w:val="18"/>
              </w:rPr>
              <w:t>p = 0.04</w:t>
            </w:r>
          </w:p>
          <w:p w14:paraId="66087DF4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565AD5" w:rsidRPr="008F64C9" w14:paraId="096EFAD2" w14:textId="77777777" w:rsidTr="003A6C80">
        <w:tc>
          <w:tcPr>
            <w:tcW w:w="1223" w:type="pct"/>
          </w:tcPr>
          <w:p w14:paraId="77390670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Fig</w:t>
            </w:r>
            <w:r>
              <w:rPr>
                <w:rFonts w:ascii="Arial" w:hAnsi="Arial" w:cs="Arial"/>
                <w:sz w:val="18"/>
                <w:szCs w:val="18"/>
              </w:rPr>
              <w:t>. 1- figure supplement 1</w:t>
            </w:r>
            <w:r w:rsidRPr="008F64C9">
              <w:rPr>
                <w:rFonts w:ascii="Arial" w:hAnsi="Arial" w:cs="Arial"/>
                <w:sz w:val="18"/>
                <w:szCs w:val="18"/>
              </w:rPr>
              <w:t>C, middle: total resident-initiated mounting vs. total Fos-positive POA neurons</w:t>
            </w:r>
          </w:p>
          <w:p w14:paraId="61B8F264" w14:textId="77777777" w:rsidR="00565AD5" w:rsidRPr="008F64C9" w:rsidRDefault="00565AD5" w:rsidP="00565A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Linear regression; single-housed only</w:t>
            </w:r>
          </w:p>
          <w:p w14:paraId="0F37E256" w14:textId="77777777" w:rsidR="00565AD5" w:rsidRPr="008F64C9" w:rsidRDefault="00565AD5" w:rsidP="003A6C80">
            <w:pPr>
              <w:pStyle w:val="ListParagraph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pct"/>
          </w:tcPr>
          <w:p w14:paraId="6DF2C851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See above for group means and standard deviations</w:t>
            </w:r>
          </w:p>
          <w:p w14:paraId="15FBCBC8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01" w:type="pct"/>
          </w:tcPr>
          <w:p w14:paraId="77C570F9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Single-housed residents:</w:t>
            </w:r>
          </w:p>
          <w:p w14:paraId="6C8BFEEF" w14:textId="77777777" w:rsidR="00565AD5" w:rsidRPr="008F64C9" w:rsidRDefault="00565AD5" w:rsidP="00565A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 xml:space="preserve">R^2 = 0.42, t(11) = 2.94, </w:t>
            </w:r>
            <w:r w:rsidRPr="008F64C9">
              <w:rPr>
                <w:rFonts w:ascii="Arial" w:hAnsi="Arial" w:cs="Arial"/>
                <w:b/>
                <w:bCs/>
                <w:sz w:val="18"/>
                <w:szCs w:val="18"/>
              </w:rPr>
              <w:t>p = 0.01</w:t>
            </w:r>
          </w:p>
          <w:p w14:paraId="51C0080A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4F015328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00DFF21D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2A57E813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65AD5" w:rsidRPr="008F64C9" w14:paraId="42466484" w14:textId="77777777" w:rsidTr="003A6C80">
        <w:tc>
          <w:tcPr>
            <w:tcW w:w="1223" w:type="pct"/>
          </w:tcPr>
          <w:p w14:paraId="01990812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Fig</w:t>
            </w:r>
            <w:r>
              <w:rPr>
                <w:rFonts w:ascii="Arial" w:hAnsi="Arial" w:cs="Arial"/>
                <w:sz w:val="18"/>
                <w:szCs w:val="18"/>
              </w:rPr>
              <w:t>. 1- figure supplement 1</w:t>
            </w:r>
            <w:r w:rsidRPr="008F64C9">
              <w:rPr>
                <w:rFonts w:ascii="Arial" w:hAnsi="Arial" w:cs="Arial"/>
                <w:sz w:val="18"/>
                <w:szCs w:val="18"/>
              </w:rPr>
              <w:t>C, right: total USVs vs. total Fos-positive POA neurons</w:t>
            </w:r>
          </w:p>
          <w:p w14:paraId="66D75817" w14:textId="77777777" w:rsidR="00565AD5" w:rsidRPr="008F64C9" w:rsidRDefault="00565AD5" w:rsidP="00565A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Linear regression</w:t>
            </w:r>
          </w:p>
          <w:p w14:paraId="6E5B5FBB" w14:textId="77777777" w:rsidR="00565AD5" w:rsidRPr="008F64C9" w:rsidRDefault="00565AD5" w:rsidP="003A6C80">
            <w:pPr>
              <w:pStyle w:val="ListParagraph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pct"/>
          </w:tcPr>
          <w:p w14:paraId="42746FCF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See above for group means and standard deviations</w:t>
            </w:r>
          </w:p>
          <w:p w14:paraId="07F2412D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01" w:type="pct"/>
          </w:tcPr>
          <w:p w14:paraId="73BB212E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For pairs containing group-housed residents:</w:t>
            </w:r>
          </w:p>
          <w:p w14:paraId="6CF4C6A3" w14:textId="77777777" w:rsidR="00565AD5" w:rsidRPr="008F64C9" w:rsidRDefault="00565AD5" w:rsidP="00565A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R^2 = 0.32, t(10) = 2.21, p = 0.05</w:t>
            </w:r>
          </w:p>
          <w:p w14:paraId="05754ED5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For pairs containing single-housed residents:</w:t>
            </w:r>
          </w:p>
          <w:p w14:paraId="005DFF59" w14:textId="77777777" w:rsidR="00565AD5" w:rsidRPr="008F64C9" w:rsidRDefault="00565AD5" w:rsidP="00565A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R^2 = 0.23, t(11) = 1.85, p = 0.09</w:t>
            </w:r>
          </w:p>
          <w:p w14:paraId="3119B520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65AD5" w:rsidRPr="008F64C9" w14:paraId="1DBA6054" w14:textId="77777777" w:rsidTr="003A6C80">
        <w:tc>
          <w:tcPr>
            <w:tcW w:w="1223" w:type="pct"/>
          </w:tcPr>
          <w:p w14:paraId="218B06A7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Fig</w:t>
            </w:r>
            <w:r>
              <w:rPr>
                <w:rFonts w:ascii="Arial" w:hAnsi="Arial" w:cs="Arial"/>
                <w:sz w:val="18"/>
                <w:szCs w:val="18"/>
              </w:rPr>
              <w:t>. 1- figure supplement 1</w:t>
            </w:r>
            <w:r w:rsidRPr="008F64C9">
              <w:rPr>
                <w:rFonts w:ascii="Arial" w:hAnsi="Arial" w:cs="Arial"/>
                <w:sz w:val="18"/>
                <w:szCs w:val="18"/>
              </w:rPr>
              <w:t>D, left: total resident-initiated investigation vs. total Fos-positive VMH neurons</w:t>
            </w:r>
          </w:p>
          <w:p w14:paraId="6D8B0151" w14:textId="77777777" w:rsidR="00565AD5" w:rsidRPr="008F64C9" w:rsidRDefault="00565AD5" w:rsidP="00565A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Linear regression</w:t>
            </w:r>
          </w:p>
          <w:p w14:paraId="08BE79AA" w14:textId="77777777" w:rsidR="00565AD5" w:rsidRPr="008F64C9" w:rsidRDefault="00565AD5" w:rsidP="003A6C80">
            <w:pPr>
              <w:pStyle w:val="ListParagraph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pct"/>
            <w:shd w:val="clear" w:color="auto" w:fill="auto"/>
          </w:tcPr>
          <w:p w14:paraId="0E4E1E57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See above for group means and standard deviations</w:t>
            </w:r>
          </w:p>
          <w:p w14:paraId="65EEB031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01" w:type="pct"/>
          </w:tcPr>
          <w:p w14:paraId="10EA37AC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Group-housed residents:</w:t>
            </w:r>
          </w:p>
          <w:p w14:paraId="04667C3B" w14:textId="77777777" w:rsidR="00565AD5" w:rsidRPr="008F64C9" w:rsidRDefault="00565AD5" w:rsidP="00565A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 xml:space="preserve">R^2 = 0.44, t(10) = 2.82, </w:t>
            </w:r>
            <w:r w:rsidRPr="008F64C9">
              <w:rPr>
                <w:rFonts w:ascii="Arial" w:hAnsi="Arial" w:cs="Arial"/>
                <w:b/>
                <w:bCs/>
                <w:sz w:val="18"/>
                <w:szCs w:val="18"/>
              </w:rPr>
              <w:t>p = 0.01</w:t>
            </w:r>
          </w:p>
          <w:p w14:paraId="6AB8A67E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Single-housed residents:</w:t>
            </w:r>
          </w:p>
          <w:p w14:paraId="48D81F6B" w14:textId="77777777" w:rsidR="00565AD5" w:rsidRPr="008F64C9" w:rsidRDefault="00565AD5" w:rsidP="00565A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R^2 = 0.01, t(11) = -0.42, p = 0.68</w:t>
            </w:r>
          </w:p>
          <w:p w14:paraId="263A1813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65AD5" w:rsidRPr="008F64C9" w14:paraId="5BD73D5E" w14:textId="77777777" w:rsidTr="003A6C80">
        <w:tc>
          <w:tcPr>
            <w:tcW w:w="1223" w:type="pct"/>
          </w:tcPr>
          <w:p w14:paraId="120E3EAD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lastRenderedPageBreak/>
              <w:t>Fig</w:t>
            </w:r>
            <w:r>
              <w:rPr>
                <w:rFonts w:ascii="Arial" w:hAnsi="Arial" w:cs="Arial"/>
                <w:sz w:val="18"/>
                <w:szCs w:val="18"/>
              </w:rPr>
              <w:t>. 1- figure supplement 1</w:t>
            </w:r>
            <w:r w:rsidRPr="008F64C9">
              <w:rPr>
                <w:rFonts w:ascii="Arial" w:hAnsi="Arial" w:cs="Arial"/>
                <w:sz w:val="18"/>
                <w:szCs w:val="18"/>
              </w:rPr>
              <w:t>D, middle: total resident-initiated mounting vs. total Fos-positive VMH neurons</w:t>
            </w:r>
          </w:p>
          <w:p w14:paraId="47872340" w14:textId="77777777" w:rsidR="00565AD5" w:rsidRPr="008F64C9" w:rsidRDefault="00565AD5" w:rsidP="00565A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Linear regression; single-housed only</w:t>
            </w:r>
          </w:p>
          <w:p w14:paraId="26603521" w14:textId="77777777" w:rsidR="00565AD5" w:rsidRPr="008F64C9" w:rsidRDefault="00565AD5" w:rsidP="003A6C80">
            <w:pPr>
              <w:pStyle w:val="ListParagraph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pct"/>
            <w:shd w:val="clear" w:color="auto" w:fill="auto"/>
          </w:tcPr>
          <w:p w14:paraId="53E2F586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See above for group means and standard deviations</w:t>
            </w:r>
          </w:p>
          <w:p w14:paraId="44F1FAE8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01" w:type="pct"/>
          </w:tcPr>
          <w:p w14:paraId="12337F55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Single-housed residents:</w:t>
            </w:r>
          </w:p>
          <w:p w14:paraId="5CA8ACAE" w14:textId="77777777" w:rsidR="00565AD5" w:rsidRPr="008F64C9" w:rsidRDefault="00565AD5" w:rsidP="00565A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R^2 &lt; 0.01, t(11) = -0.32, p = 0.75</w:t>
            </w:r>
          </w:p>
          <w:p w14:paraId="4DF57005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65AD5" w:rsidRPr="008F64C9" w14:paraId="5FDA77E4" w14:textId="77777777" w:rsidTr="003A6C80">
        <w:tc>
          <w:tcPr>
            <w:tcW w:w="1223" w:type="pct"/>
          </w:tcPr>
          <w:p w14:paraId="6B5A18E9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Fig</w:t>
            </w:r>
            <w:r>
              <w:rPr>
                <w:rFonts w:ascii="Arial" w:hAnsi="Arial" w:cs="Arial"/>
                <w:sz w:val="18"/>
                <w:szCs w:val="18"/>
              </w:rPr>
              <w:t>. 1- figure supplement 1</w:t>
            </w:r>
            <w:r w:rsidRPr="008F64C9">
              <w:rPr>
                <w:rFonts w:ascii="Arial" w:hAnsi="Arial" w:cs="Arial"/>
                <w:sz w:val="18"/>
                <w:szCs w:val="18"/>
              </w:rPr>
              <w:t>D, right: total USVs vs. total Fos-positive VMH neurons</w:t>
            </w:r>
          </w:p>
          <w:p w14:paraId="7A7A93B5" w14:textId="77777777" w:rsidR="00565AD5" w:rsidRPr="008F64C9" w:rsidRDefault="00565AD5" w:rsidP="00565A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Linear regression</w:t>
            </w:r>
          </w:p>
          <w:p w14:paraId="4B818AB4" w14:textId="77777777" w:rsidR="00565AD5" w:rsidRPr="008F64C9" w:rsidRDefault="00565AD5" w:rsidP="003A6C80">
            <w:pPr>
              <w:pStyle w:val="ListParagraph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pct"/>
            <w:shd w:val="clear" w:color="auto" w:fill="auto"/>
          </w:tcPr>
          <w:p w14:paraId="43B2F049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See above for group means and standard deviations</w:t>
            </w:r>
          </w:p>
          <w:p w14:paraId="42B8F2A4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01" w:type="pct"/>
          </w:tcPr>
          <w:p w14:paraId="4C415A6A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For pairs containing group-housed residents:</w:t>
            </w:r>
          </w:p>
          <w:p w14:paraId="02367060" w14:textId="77777777" w:rsidR="00565AD5" w:rsidRPr="008F64C9" w:rsidRDefault="00565AD5" w:rsidP="00565A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 xml:space="preserve">R^2 = 0.34, t(10) = 2.28, </w:t>
            </w:r>
            <w:r w:rsidRPr="008F64C9">
              <w:rPr>
                <w:rFonts w:ascii="Arial" w:hAnsi="Arial" w:cs="Arial"/>
                <w:b/>
                <w:bCs/>
                <w:sz w:val="18"/>
                <w:szCs w:val="18"/>
              </w:rPr>
              <w:t>p = 0.04</w:t>
            </w:r>
          </w:p>
          <w:p w14:paraId="7D81BA82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For pairs containing single-housed residents:</w:t>
            </w:r>
          </w:p>
          <w:p w14:paraId="74DD10CD" w14:textId="77777777" w:rsidR="00565AD5" w:rsidRPr="008F64C9" w:rsidRDefault="00565AD5" w:rsidP="00565A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R^2 = 0.01, t(11) = -0.34, p = 0.74</w:t>
            </w:r>
          </w:p>
        </w:tc>
      </w:tr>
      <w:tr w:rsidR="00565AD5" w:rsidRPr="008F64C9" w14:paraId="45A77BE5" w14:textId="77777777" w:rsidTr="003A6C80">
        <w:tc>
          <w:tcPr>
            <w:tcW w:w="1223" w:type="pct"/>
          </w:tcPr>
          <w:p w14:paraId="5B364390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Fig</w:t>
            </w:r>
            <w:r>
              <w:rPr>
                <w:rFonts w:ascii="Arial" w:hAnsi="Arial" w:cs="Arial"/>
                <w:sz w:val="18"/>
                <w:szCs w:val="18"/>
              </w:rPr>
              <w:t xml:space="preserve">. 1- figure supplement </w:t>
            </w:r>
            <w:r w:rsidRPr="008F64C9">
              <w:rPr>
                <w:rFonts w:ascii="Arial" w:hAnsi="Arial" w:cs="Arial"/>
                <w:sz w:val="18"/>
                <w:szCs w:val="18"/>
              </w:rPr>
              <w:t>1E, left: total resident-initiated investigation vs. total Fos-positive PAG neurons</w:t>
            </w:r>
          </w:p>
          <w:p w14:paraId="4BCACE11" w14:textId="77777777" w:rsidR="00565AD5" w:rsidRPr="008F64C9" w:rsidRDefault="00565AD5" w:rsidP="00565A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Linear regression</w:t>
            </w:r>
          </w:p>
        </w:tc>
        <w:tc>
          <w:tcPr>
            <w:tcW w:w="1276" w:type="pct"/>
            <w:shd w:val="clear" w:color="auto" w:fill="auto"/>
          </w:tcPr>
          <w:p w14:paraId="3E504B73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See above for group means and standard deviations</w:t>
            </w:r>
          </w:p>
          <w:p w14:paraId="296B5C7C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01" w:type="pct"/>
          </w:tcPr>
          <w:p w14:paraId="16C7D57E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Group-housed residents:</w:t>
            </w:r>
          </w:p>
          <w:p w14:paraId="0B561174" w14:textId="77777777" w:rsidR="00565AD5" w:rsidRPr="008F64C9" w:rsidRDefault="00565AD5" w:rsidP="00565A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R^2 = 0.006, t(9) = -0.23, p = 0.82</w:t>
            </w:r>
          </w:p>
          <w:p w14:paraId="7FE837F9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Single-housed residents:</w:t>
            </w:r>
          </w:p>
          <w:p w14:paraId="0AB84B70" w14:textId="77777777" w:rsidR="00565AD5" w:rsidRPr="008F64C9" w:rsidRDefault="00565AD5" w:rsidP="00565A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R^2 = 0.05, t(11) 0.78, p = 0.45</w:t>
            </w:r>
          </w:p>
          <w:p w14:paraId="5B32C474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565AD5" w:rsidRPr="008F64C9" w14:paraId="27289922" w14:textId="77777777" w:rsidTr="003A6C80">
        <w:tc>
          <w:tcPr>
            <w:tcW w:w="1223" w:type="pct"/>
          </w:tcPr>
          <w:p w14:paraId="4548CD4B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Fig</w:t>
            </w:r>
            <w:r>
              <w:rPr>
                <w:rFonts w:ascii="Arial" w:hAnsi="Arial" w:cs="Arial"/>
                <w:sz w:val="18"/>
                <w:szCs w:val="18"/>
              </w:rPr>
              <w:t xml:space="preserve">. 1- figure supplement </w:t>
            </w:r>
            <w:r w:rsidRPr="008F64C9">
              <w:rPr>
                <w:rFonts w:ascii="Arial" w:hAnsi="Arial" w:cs="Arial"/>
                <w:sz w:val="18"/>
                <w:szCs w:val="18"/>
              </w:rPr>
              <w:t>1E, middle: total resident-initiated mounting vs. total Fos-positive PAG neurons</w:t>
            </w:r>
          </w:p>
          <w:p w14:paraId="14F88C91" w14:textId="77777777" w:rsidR="00565AD5" w:rsidRPr="008F64C9" w:rsidRDefault="00565AD5" w:rsidP="00565A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Linear regression; single-housed only</w:t>
            </w:r>
          </w:p>
          <w:p w14:paraId="1E3553BF" w14:textId="77777777" w:rsidR="00565AD5" w:rsidRPr="008F64C9" w:rsidRDefault="00565AD5" w:rsidP="003A6C80">
            <w:pPr>
              <w:pStyle w:val="ListParagraph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pct"/>
          </w:tcPr>
          <w:p w14:paraId="7EDA7B48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See above for group means and standard deviations</w:t>
            </w:r>
          </w:p>
          <w:p w14:paraId="1EB88281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01" w:type="pct"/>
          </w:tcPr>
          <w:p w14:paraId="27734065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Single-housed residents:</w:t>
            </w:r>
          </w:p>
          <w:p w14:paraId="0B7A18A5" w14:textId="77777777" w:rsidR="00565AD5" w:rsidRPr="008F64C9" w:rsidRDefault="00565AD5" w:rsidP="00565A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R^2 = 0.04, t(11) = 0.72, p = 0.48</w:t>
            </w:r>
          </w:p>
          <w:p w14:paraId="66101D06" w14:textId="77777777" w:rsidR="00565AD5" w:rsidRPr="008F64C9" w:rsidRDefault="00565AD5" w:rsidP="003A6C80">
            <w:pPr>
              <w:spacing w:line="360" w:lineRule="auto"/>
              <w:ind w:left="360"/>
              <w:rPr>
                <w:rFonts w:ascii="Arial" w:hAnsi="Arial" w:cs="Arial"/>
                <w:sz w:val="18"/>
                <w:szCs w:val="18"/>
              </w:rPr>
            </w:pPr>
          </w:p>
          <w:p w14:paraId="13365A08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565AD5" w:rsidRPr="008F64C9" w14:paraId="7B4CAB45" w14:textId="77777777" w:rsidTr="003A6C80">
        <w:tc>
          <w:tcPr>
            <w:tcW w:w="1223" w:type="pct"/>
          </w:tcPr>
          <w:p w14:paraId="5B8777FB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Fig</w:t>
            </w:r>
            <w:r>
              <w:rPr>
                <w:rFonts w:ascii="Arial" w:hAnsi="Arial" w:cs="Arial"/>
                <w:sz w:val="18"/>
                <w:szCs w:val="18"/>
              </w:rPr>
              <w:t xml:space="preserve">. 1- figure supplement </w:t>
            </w:r>
            <w:r w:rsidRPr="008F64C9">
              <w:rPr>
                <w:rFonts w:ascii="Arial" w:hAnsi="Arial" w:cs="Arial"/>
                <w:sz w:val="18"/>
                <w:szCs w:val="18"/>
              </w:rPr>
              <w:t>1E, right: total USVs vs. total Fos-positive VMH neurons</w:t>
            </w:r>
          </w:p>
          <w:p w14:paraId="7712AEB9" w14:textId="77777777" w:rsidR="00565AD5" w:rsidRPr="008F64C9" w:rsidRDefault="00565AD5" w:rsidP="00565A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Linear regression</w:t>
            </w:r>
          </w:p>
          <w:p w14:paraId="22C5E78B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pct"/>
          </w:tcPr>
          <w:p w14:paraId="1D508E8C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See above for group means and standard deviations</w:t>
            </w:r>
          </w:p>
          <w:p w14:paraId="36795C8A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01" w:type="pct"/>
          </w:tcPr>
          <w:p w14:paraId="68DFDF24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For pairs containing group-housed residents:</w:t>
            </w:r>
          </w:p>
          <w:p w14:paraId="6F804D14" w14:textId="77777777" w:rsidR="00565AD5" w:rsidRPr="008F64C9" w:rsidRDefault="00565AD5" w:rsidP="00565A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R^2 = 0.01, t(9) = -0.37, p = 0.71</w:t>
            </w:r>
          </w:p>
          <w:p w14:paraId="2819F2C6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For pairs containing single-housed residents:</w:t>
            </w:r>
          </w:p>
          <w:p w14:paraId="06836F2C" w14:textId="77777777" w:rsidR="00565AD5" w:rsidRPr="008F64C9" w:rsidRDefault="00565AD5" w:rsidP="00565A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R^2 = 0.04, t(11) = 0.74, p = 0.47</w:t>
            </w:r>
          </w:p>
        </w:tc>
      </w:tr>
      <w:tr w:rsidR="00565AD5" w:rsidRPr="008F64C9" w14:paraId="68CC0F0B" w14:textId="77777777" w:rsidTr="003A6C80">
        <w:tc>
          <w:tcPr>
            <w:tcW w:w="1223" w:type="pct"/>
          </w:tcPr>
          <w:p w14:paraId="4753706D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 xml:space="preserve">Fig. 2B: effects of </w:t>
            </w:r>
            <w:proofErr w:type="spellStart"/>
            <w:r w:rsidRPr="008F64C9">
              <w:rPr>
                <w:rFonts w:ascii="Arial" w:hAnsi="Arial" w:cs="Arial"/>
                <w:sz w:val="18"/>
                <w:szCs w:val="18"/>
              </w:rPr>
              <w:t>chemogenetic</w:t>
            </w:r>
            <w:proofErr w:type="spellEnd"/>
            <w:r w:rsidRPr="008F64C9">
              <w:rPr>
                <w:rFonts w:ascii="Arial" w:hAnsi="Arial" w:cs="Arial"/>
                <w:sz w:val="18"/>
                <w:szCs w:val="18"/>
              </w:rPr>
              <w:t xml:space="preserve"> inhibition of hypothalamic neurons </w:t>
            </w:r>
            <w:r w:rsidRPr="008F64C9">
              <w:rPr>
                <w:rFonts w:ascii="Arial" w:hAnsi="Arial" w:cs="Arial"/>
                <w:sz w:val="18"/>
                <w:szCs w:val="18"/>
              </w:rPr>
              <w:lastRenderedPageBreak/>
              <w:t>on resident-initiated investigation</w:t>
            </w:r>
          </w:p>
          <w:p w14:paraId="670CD0E6" w14:textId="77777777" w:rsidR="00565AD5" w:rsidRPr="008F64C9" w:rsidRDefault="00565AD5" w:rsidP="00565AD5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Two-way ANOVA with repeated measures on one factor (between-subjects factor = group, within-subjects factor = drug); post-hoc Tukey’s HSD tests</w:t>
            </w:r>
          </w:p>
          <w:p w14:paraId="71B6F672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pct"/>
          </w:tcPr>
          <w:p w14:paraId="13196D07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lastRenderedPageBreak/>
              <w:t xml:space="preserve">POA-social-hM4Di, saline: </w:t>
            </w:r>
          </w:p>
          <w:p w14:paraId="51785186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661.0 ± 233.5 (N = 17)</w:t>
            </w:r>
          </w:p>
          <w:p w14:paraId="0FDC736D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1744C5BC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lastRenderedPageBreak/>
              <w:t>POA-social-hM4Di, CNO:</w:t>
            </w:r>
          </w:p>
          <w:p w14:paraId="44628C6C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437.10 ± 242.9 (N =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F64C9">
              <w:rPr>
                <w:rFonts w:ascii="Arial" w:hAnsi="Arial" w:cs="Arial"/>
                <w:sz w:val="18"/>
                <w:szCs w:val="18"/>
              </w:rPr>
              <w:t>17)</w:t>
            </w:r>
          </w:p>
          <w:p w14:paraId="13B1DDE2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2999E7FE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POA-social-GFP, saline:</w:t>
            </w:r>
            <w:r w:rsidRPr="008F64C9">
              <w:t xml:space="preserve"> </w:t>
            </w:r>
            <w:r w:rsidRPr="008F64C9">
              <w:rPr>
                <w:rFonts w:ascii="Arial" w:hAnsi="Arial" w:cs="Arial"/>
                <w:sz w:val="18"/>
                <w:szCs w:val="18"/>
              </w:rPr>
              <w:t>581.5 ± 201.4 (N =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F64C9">
              <w:rPr>
                <w:rFonts w:ascii="Arial" w:hAnsi="Arial" w:cs="Arial"/>
                <w:sz w:val="18"/>
                <w:szCs w:val="18"/>
              </w:rPr>
              <w:t>14)</w:t>
            </w:r>
          </w:p>
          <w:p w14:paraId="1065BA4B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29A87982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POA-social-GFP, CNO:</w:t>
            </w:r>
          </w:p>
          <w:p w14:paraId="3F4A34C9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560.4 ± 180 (N =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F64C9">
              <w:rPr>
                <w:rFonts w:ascii="Arial" w:hAnsi="Arial" w:cs="Arial"/>
                <w:sz w:val="18"/>
                <w:szCs w:val="18"/>
              </w:rPr>
              <w:t>14)</w:t>
            </w:r>
          </w:p>
          <w:p w14:paraId="1CD7E494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2168C846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AH-TRAPed-hM4Di, saline:</w:t>
            </w:r>
          </w:p>
          <w:p w14:paraId="4BD7FC59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474.1 ± 122.5 (N = 12)</w:t>
            </w:r>
          </w:p>
          <w:p w14:paraId="37F8B0C8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5AA2C950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AH-TRAPed-hM4Di, CNO:</w:t>
            </w:r>
          </w:p>
          <w:p w14:paraId="3211E80B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488.9 ± 120.3 (N =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F64C9">
              <w:rPr>
                <w:rFonts w:ascii="Arial" w:hAnsi="Arial" w:cs="Arial"/>
                <w:sz w:val="18"/>
                <w:szCs w:val="18"/>
              </w:rPr>
              <w:t>12)</w:t>
            </w:r>
          </w:p>
          <w:p w14:paraId="73FFA9A3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321BC289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 xml:space="preserve">VMH-TRAPed-hM4Di, saline: 430.8 ± 137.5 </w:t>
            </w:r>
          </w:p>
          <w:p w14:paraId="6E02C008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(N =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F64C9">
              <w:rPr>
                <w:rFonts w:ascii="Arial" w:hAnsi="Arial" w:cs="Arial"/>
                <w:sz w:val="18"/>
                <w:szCs w:val="18"/>
              </w:rPr>
              <w:t>5)</w:t>
            </w:r>
          </w:p>
          <w:p w14:paraId="7A8DF0EF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3260EEBF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 xml:space="preserve">VMH-TRAPed-hM4Di, CNO: 613.5 ± 115.1 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</w:t>
            </w:r>
            <w:r w:rsidRPr="008F64C9">
              <w:rPr>
                <w:rFonts w:ascii="Arial" w:hAnsi="Arial" w:cs="Arial"/>
                <w:sz w:val="18"/>
                <w:szCs w:val="18"/>
              </w:rPr>
              <w:t>(N =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F64C9">
              <w:rPr>
                <w:rFonts w:ascii="Arial" w:hAnsi="Arial" w:cs="Arial"/>
                <w:sz w:val="18"/>
                <w:szCs w:val="18"/>
              </w:rPr>
              <w:t>5)</w:t>
            </w:r>
          </w:p>
          <w:p w14:paraId="4BB3DAD8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01" w:type="pct"/>
            <w:shd w:val="clear" w:color="auto" w:fill="auto"/>
          </w:tcPr>
          <w:p w14:paraId="4DDF78EB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lastRenderedPageBreak/>
              <w:t>Main effect of group: F(3,44) = 0.85, P = 0.47</w:t>
            </w:r>
          </w:p>
          <w:p w14:paraId="112EB128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Main effect of drug: F(1,44) = 0.05, P = 0.83</w:t>
            </w:r>
          </w:p>
          <w:p w14:paraId="474F0095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 xml:space="preserve">Interaction: F(3,44) = 6.73, </w:t>
            </w:r>
            <w:r w:rsidRPr="008F64C9">
              <w:rPr>
                <w:rFonts w:ascii="Arial" w:hAnsi="Arial" w:cs="Arial"/>
                <w:b/>
                <w:bCs/>
                <w:sz w:val="18"/>
                <w:szCs w:val="18"/>
              </w:rPr>
              <w:t>P &lt; 0.001</w:t>
            </w:r>
          </w:p>
          <w:p w14:paraId="3CD61EAF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7D63EF25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Within group post-hoc pairwise comparisons:</w:t>
            </w:r>
          </w:p>
          <w:p w14:paraId="7DDA5AE5" w14:textId="77777777" w:rsidR="00565AD5" w:rsidRPr="008F64C9" w:rsidRDefault="00565AD5" w:rsidP="00565A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 xml:space="preserve">POA-social-hM4Di, saline vs. CNO: t(44) =       -4.43, </w:t>
            </w:r>
            <w:r w:rsidRPr="008F64C9">
              <w:rPr>
                <w:rFonts w:ascii="Arial" w:hAnsi="Arial" w:cs="Arial"/>
                <w:b/>
                <w:bCs/>
                <w:sz w:val="18"/>
                <w:szCs w:val="18"/>
              </w:rPr>
              <w:t>P = 0.0015</w:t>
            </w:r>
          </w:p>
          <w:p w14:paraId="3CDDF828" w14:textId="77777777" w:rsidR="00565AD5" w:rsidRPr="008F64C9" w:rsidRDefault="00565AD5" w:rsidP="00565A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POA-social-GFP, saline vs. CNO: t(44) = -0.38, P = 1.00</w:t>
            </w:r>
          </w:p>
          <w:p w14:paraId="2A85DED7" w14:textId="77777777" w:rsidR="00565AD5" w:rsidRPr="008F64C9" w:rsidRDefault="00565AD5" w:rsidP="00565A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AH-TRAPed-hM4Di, saline vs. CNO: t(44) = 0.56, P = 1.00</w:t>
            </w:r>
          </w:p>
          <w:p w14:paraId="6CC29C72" w14:textId="77777777" w:rsidR="00565AD5" w:rsidRPr="008F64C9" w:rsidRDefault="00565AD5" w:rsidP="00565A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VMH-TRAPed-hM4Di, saline vs. CNO: t(44) = 1.96, P = 0.52</w:t>
            </w:r>
          </w:p>
          <w:p w14:paraId="00F8A00D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5D20D615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Across group post-hoc pairwise comparisons (saline vs. saline or CNO vs. CNO only):</w:t>
            </w:r>
          </w:p>
          <w:p w14:paraId="4FC1C8C8" w14:textId="77777777" w:rsidR="00565AD5" w:rsidRPr="008F64C9" w:rsidRDefault="00565AD5" w:rsidP="00565AD5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AH-TRAPed-hM4Di CNO vs. POA-social-GFP CNO: t(44) = -0.93, P = 0.98</w:t>
            </w:r>
          </w:p>
          <w:p w14:paraId="58408E33" w14:textId="77777777" w:rsidR="00565AD5" w:rsidRPr="008F64C9" w:rsidRDefault="00565AD5" w:rsidP="00565AD5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AH-TRAPed-hM4Di CNO vs. POA-social-hM4Di CNO: t(44) = 0.76, P = 0.99</w:t>
            </w:r>
          </w:p>
          <w:p w14:paraId="3F9C29CC" w14:textId="77777777" w:rsidR="00565AD5" w:rsidRPr="008F64C9" w:rsidRDefault="00565AD5" w:rsidP="00565AD5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AH-TRAPed-hM4Di CNO vs. VMH-TRAPed-hM4Di CNO: t(44) = -1.21, P = 0.92</w:t>
            </w:r>
          </w:p>
          <w:p w14:paraId="64FC46D5" w14:textId="77777777" w:rsidR="00565AD5" w:rsidRPr="008F64C9" w:rsidRDefault="00565AD5" w:rsidP="00565AD5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POA-social-GFP CNO vs. POA-social-hM4Di CNO: t(44) = 1.81, P = 0.62</w:t>
            </w:r>
          </w:p>
          <w:p w14:paraId="3D363D69" w14:textId="77777777" w:rsidR="00565AD5" w:rsidRPr="008F64C9" w:rsidRDefault="00565AD5" w:rsidP="00565AD5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POA-social-GFP CNO vs. VMH-TRAPed-hM4Di CNO: t(44) = -0.54, P = 1.00</w:t>
            </w:r>
          </w:p>
          <w:p w14:paraId="64DEAB6D" w14:textId="77777777" w:rsidR="00565AD5" w:rsidRPr="008F64C9" w:rsidRDefault="00565AD5" w:rsidP="00565AD5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POA-social-hM4Di CNO vs. VMH-TRAPed-hM4Di CNO: t(44) = -1.84, P = 0.60</w:t>
            </w:r>
          </w:p>
          <w:p w14:paraId="4D635CF9" w14:textId="77777777" w:rsidR="00565AD5" w:rsidRPr="008F64C9" w:rsidRDefault="00565AD5" w:rsidP="00565AD5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AH-TRAPed-hM4Di saline vs. POA-social-GFP saline: t(44) = -1.62, P = 0.74</w:t>
            </w:r>
          </w:p>
          <w:p w14:paraId="77F29744" w14:textId="77777777" w:rsidR="00565AD5" w:rsidRPr="008F64C9" w:rsidRDefault="00565AD5" w:rsidP="00565AD5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AH-TRAPed-hM4Di saline vs. POA-social-hM4Di saline: t(44) = -2.77, P = 0.12</w:t>
            </w:r>
          </w:p>
          <w:p w14:paraId="30A2119A" w14:textId="77777777" w:rsidR="00565AD5" w:rsidRPr="008F64C9" w:rsidRDefault="00565AD5" w:rsidP="00565AD5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AH-TRAPed-hM4Di saline vs. VMH-TRAPed-hM4Di saline: t(44) = 0.26, P = 1.00</w:t>
            </w:r>
          </w:p>
          <w:p w14:paraId="548A0B33" w14:textId="77777777" w:rsidR="00565AD5" w:rsidRPr="008F64C9" w:rsidRDefault="00565AD5" w:rsidP="00565AD5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POA-social-GFP saline vs. POA-social-hM4Di saline: t(44) = -1.13, P = 0.95</w:t>
            </w:r>
          </w:p>
          <w:p w14:paraId="4EDC7D97" w14:textId="77777777" w:rsidR="00565AD5" w:rsidRPr="008F64C9" w:rsidRDefault="00565AD5" w:rsidP="00565AD5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POA-social-GFP saline vs. VMH-TRAPed-hM4Di saline: t(44) = 1.49, P = 0.81</w:t>
            </w:r>
          </w:p>
          <w:p w14:paraId="7BCAF06E" w14:textId="77777777" w:rsidR="00565AD5" w:rsidRPr="008F64C9" w:rsidRDefault="00565AD5" w:rsidP="00565AD5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POA-social-hM4Di saline vs. VMH-TRAPed-hM4Di saline: t(44) = 2.33, P = 0.30</w:t>
            </w:r>
          </w:p>
          <w:p w14:paraId="33769F5A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565AD5" w:rsidRPr="008F64C9" w14:paraId="1F4AE7D9" w14:textId="77777777" w:rsidTr="003A6C80">
        <w:tc>
          <w:tcPr>
            <w:tcW w:w="1223" w:type="pct"/>
          </w:tcPr>
          <w:p w14:paraId="776A008B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lastRenderedPageBreak/>
              <w:t xml:space="preserve">Fig. 2C: effects of </w:t>
            </w:r>
            <w:proofErr w:type="spellStart"/>
            <w:r w:rsidRPr="008F64C9">
              <w:rPr>
                <w:rFonts w:ascii="Arial" w:hAnsi="Arial" w:cs="Arial"/>
                <w:sz w:val="18"/>
                <w:szCs w:val="18"/>
              </w:rPr>
              <w:t>chemogenetic</w:t>
            </w:r>
            <w:proofErr w:type="spellEnd"/>
            <w:r w:rsidRPr="008F64C9">
              <w:rPr>
                <w:rFonts w:ascii="Arial" w:hAnsi="Arial" w:cs="Arial"/>
                <w:sz w:val="18"/>
                <w:szCs w:val="18"/>
              </w:rPr>
              <w:t xml:space="preserve"> inhibition of hypothalamic neurons on proportion of trials with resident-initiated mounting </w:t>
            </w:r>
          </w:p>
          <w:p w14:paraId="38A3D5C0" w14:textId="77777777" w:rsidR="00565AD5" w:rsidRPr="008F64C9" w:rsidRDefault="00565AD5" w:rsidP="00565AD5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F64C9">
              <w:rPr>
                <w:rFonts w:ascii="Arial" w:hAnsi="Arial" w:cs="Arial"/>
                <w:sz w:val="18"/>
                <w:szCs w:val="18"/>
              </w:rPr>
              <w:lastRenderedPageBreak/>
              <w:t>McNemar’s</w:t>
            </w:r>
            <w:proofErr w:type="spellEnd"/>
            <w:r w:rsidRPr="008F64C9">
              <w:rPr>
                <w:rFonts w:ascii="Arial" w:hAnsi="Arial" w:cs="Arial"/>
                <w:sz w:val="18"/>
                <w:szCs w:val="18"/>
              </w:rPr>
              <w:t xml:space="preserve"> test for paired proportions</w:t>
            </w:r>
          </w:p>
          <w:p w14:paraId="004BE6F8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pct"/>
            <w:shd w:val="clear" w:color="auto" w:fill="auto"/>
          </w:tcPr>
          <w:p w14:paraId="7AE85EC1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lastRenderedPageBreak/>
              <w:t xml:space="preserve">POA-social-hM4Di: </w:t>
            </w:r>
          </w:p>
          <w:p w14:paraId="3F8807D4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 xml:space="preserve">7 of 17 on saline day, </w:t>
            </w:r>
          </w:p>
          <w:p w14:paraId="60A11FAA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1 of 17 on CNO day</w:t>
            </w:r>
          </w:p>
          <w:p w14:paraId="204899D2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1C41D7B2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POA-social-GFP:</w:t>
            </w:r>
          </w:p>
          <w:p w14:paraId="24FC894E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 xml:space="preserve">7 of 14 on saline day, </w:t>
            </w:r>
          </w:p>
          <w:p w14:paraId="072C2D50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lastRenderedPageBreak/>
              <w:t>7 of 14 on CNO day</w:t>
            </w:r>
          </w:p>
          <w:p w14:paraId="44D2FD7A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6D52F9A0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AH-TRAPed-hM4Di:</w:t>
            </w:r>
          </w:p>
          <w:p w14:paraId="233F53D5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6 of 12 on saline day,</w:t>
            </w:r>
          </w:p>
          <w:p w14:paraId="4F7FCAA6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3 of 12 on CNO day</w:t>
            </w:r>
          </w:p>
          <w:p w14:paraId="748E2BF3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0D390DD4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VMH-TRAPed-hM4Di:</w:t>
            </w:r>
          </w:p>
          <w:p w14:paraId="60D43DEE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4 of 5 on saline day,</w:t>
            </w:r>
          </w:p>
          <w:p w14:paraId="4958AAFA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4 of 5 on CNO day</w:t>
            </w:r>
          </w:p>
          <w:p w14:paraId="69A418A7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01" w:type="pct"/>
          </w:tcPr>
          <w:p w14:paraId="5752A4B8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lastRenderedPageBreak/>
              <w:t xml:space="preserve">POA-social-hM4Di, CNO vs. saline: X^2 (1) = 4.17, p = </w:t>
            </w:r>
            <w:r w:rsidRPr="008F64C9">
              <w:rPr>
                <w:rFonts w:ascii="Arial" w:hAnsi="Arial" w:cs="Arial"/>
                <w:b/>
                <w:bCs/>
                <w:sz w:val="18"/>
                <w:szCs w:val="18"/>
              </w:rPr>
              <w:t>0.04</w:t>
            </w:r>
          </w:p>
          <w:p w14:paraId="18860FD2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6A19B11F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POA-social-GFP, CNO vs. saline: X^2 (1) = 0.25, p = 0.62</w:t>
            </w:r>
          </w:p>
          <w:p w14:paraId="76ACD730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5FC83FFA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lastRenderedPageBreak/>
              <w:t>AH-TRAPed-hM4Di, CNO vs. saline: X^2 (1) = 0.57, p = 0.45</w:t>
            </w:r>
          </w:p>
          <w:p w14:paraId="204B3742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0093A5DD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VMH-TRAPed-hM4Di, CNO vs. saline: X^2 (1) = 0, p = 1.00</w:t>
            </w:r>
          </w:p>
          <w:p w14:paraId="3B4EBC51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569B4FA2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65AD5" w:rsidRPr="008F64C9" w14:paraId="2A6785DF" w14:textId="77777777" w:rsidTr="003A6C80">
        <w:tc>
          <w:tcPr>
            <w:tcW w:w="1223" w:type="pct"/>
          </w:tcPr>
          <w:p w14:paraId="17AD3C30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lastRenderedPageBreak/>
              <w:t xml:space="preserve">Fig. 2D: effects of </w:t>
            </w:r>
            <w:proofErr w:type="spellStart"/>
            <w:r w:rsidRPr="008F64C9">
              <w:rPr>
                <w:rFonts w:ascii="Arial" w:hAnsi="Arial" w:cs="Arial"/>
                <w:sz w:val="18"/>
                <w:szCs w:val="18"/>
              </w:rPr>
              <w:t>chemogenetic</w:t>
            </w:r>
            <w:proofErr w:type="spellEnd"/>
            <w:r w:rsidRPr="008F64C9">
              <w:rPr>
                <w:rFonts w:ascii="Arial" w:hAnsi="Arial" w:cs="Arial"/>
                <w:sz w:val="18"/>
                <w:szCs w:val="18"/>
              </w:rPr>
              <w:t xml:space="preserve"> inhibition of hypothalamic neurons on </w:t>
            </w:r>
            <w:r>
              <w:rPr>
                <w:rFonts w:ascii="Arial" w:hAnsi="Arial" w:cs="Arial"/>
                <w:sz w:val="18"/>
                <w:szCs w:val="18"/>
              </w:rPr>
              <w:t xml:space="preserve">total </w:t>
            </w:r>
            <w:r w:rsidRPr="008F64C9">
              <w:rPr>
                <w:rFonts w:ascii="Arial" w:hAnsi="Arial" w:cs="Arial"/>
                <w:sz w:val="18"/>
                <w:szCs w:val="18"/>
              </w:rPr>
              <w:t>USV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</w:p>
          <w:p w14:paraId="6BEAB46F" w14:textId="77777777" w:rsidR="00565AD5" w:rsidRPr="008F64C9" w:rsidRDefault="00565AD5" w:rsidP="00565AD5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Two-way ANOVA with repeated measures on one factor (between-subjects factor = group, within-subjects factor = drug); post-hoc Tukey’s HSD tests</w:t>
            </w:r>
          </w:p>
          <w:p w14:paraId="2618EC9A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pct"/>
          </w:tcPr>
          <w:p w14:paraId="2539A78A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 xml:space="preserve">POA-social-hM4Di, saline: </w:t>
            </w:r>
          </w:p>
          <w:p w14:paraId="2FDD1993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2756 ± 802.7 (N = 17)</w:t>
            </w:r>
          </w:p>
          <w:p w14:paraId="502AD7F8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16AC2E72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POA-social-hM4Di, CNO:</w:t>
            </w:r>
          </w:p>
          <w:p w14:paraId="667E8DB9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1250 ± 1080.9 (N =17)</w:t>
            </w:r>
          </w:p>
          <w:p w14:paraId="200FE8E5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1D66683E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POA-social-GFP, saline:</w:t>
            </w:r>
            <w:r w:rsidRPr="008F64C9">
              <w:t xml:space="preserve"> </w:t>
            </w:r>
            <w:r w:rsidRPr="008F64C9">
              <w:rPr>
                <w:rFonts w:ascii="Arial" w:hAnsi="Arial" w:cs="Arial"/>
                <w:sz w:val="18"/>
                <w:szCs w:val="18"/>
              </w:rPr>
              <w:t>2221 ± 1034 (N =14)</w:t>
            </w:r>
          </w:p>
          <w:p w14:paraId="7CB9DE33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018E35E7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POA-social-GFP, CNO:</w:t>
            </w:r>
          </w:p>
          <w:p w14:paraId="47B69DA2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2225 ± 1110 (N =14)</w:t>
            </w:r>
          </w:p>
          <w:p w14:paraId="43CA2AF7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3DDF263D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AH-TRAPed-hM4Di, saline:</w:t>
            </w:r>
          </w:p>
          <w:p w14:paraId="34CACA34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1694 ± 638.3 (N = 12)</w:t>
            </w:r>
          </w:p>
          <w:p w14:paraId="62BBF0C6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5F10CB7F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AH-TRAPed-hM4Di, CNO:</w:t>
            </w:r>
          </w:p>
          <w:p w14:paraId="225BB2BC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1707 ± 783.5 (N =12)</w:t>
            </w:r>
          </w:p>
          <w:p w14:paraId="32E4A9D8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09548B41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VMH-TRAPed-hM4Di, saline: 1640 ± 771.8 (N =5)</w:t>
            </w:r>
          </w:p>
          <w:p w14:paraId="0B6EF08B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3A0EB341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VMH-TRAPed-hM4Di, CNO: 2180 ± 599.6 (N =5)</w:t>
            </w:r>
          </w:p>
          <w:p w14:paraId="60FF8546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45A8C544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01" w:type="pct"/>
          </w:tcPr>
          <w:p w14:paraId="76A49EB0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Main effect of group: F(3,44) = 0.95, P = 0.42</w:t>
            </w:r>
          </w:p>
          <w:p w14:paraId="2468AFBD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Main effect of drug: F(1,44) = 2.58, P = 0.11</w:t>
            </w:r>
          </w:p>
          <w:p w14:paraId="5F2AAB6B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 xml:space="preserve">Interaction: F(3,44) = 11.59, </w:t>
            </w:r>
            <w:r w:rsidRPr="008F64C9">
              <w:rPr>
                <w:rFonts w:ascii="Arial" w:hAnsi="Arial" w:cs="Arial"/>
                <w:b/>
                <w:bCs/>
                <w:sz w:val="18"/>
                <w:szCs w:val="18"/>
              </w:rPr>
              <w:t>P &lt; 0.001</w:t>
            </w:r>
          </w:p>
          <w:p w14:paraId="02FF05D6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0C8F8DAE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Within group post-hoc pairwise comparisons:</w:t>
            </w:r>
          </w:p>
          <w:p w14:paraId="7A3B02C2" w14:textId="77777777" w:rsidR="00565AD5" w:rsidRPr="008F64C9" w:rsidRDefault="00565AD5" w:rsidP="00565A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 xml:space="preserve">POA-social-hM4Di, saline vs. CNO: t(44) =       -6.77, </w:t>
            </w:r>
            <w:r w:rsidRPr="008F64C9">
              <w:rPr>
                <w:rFonts w:ascii="Arial" w:hAnsi="Arial" w:cs="Arial"/>
                <w:b/>
                <w:bCs/>
                <w:sz w:val="18"/>
                <w:szCs w:val="18"/>
              </w:rPr>
              <w:t>P &lt; 0.001</w:t>
            </w:r>
          </w:p>
          <w:p w14:paraId="44E5C64D" w14:textId="77777777" w:rsidR="00565AD5" w:rsidRPr="008F64C9" w:rsidRDefault="00565AD5" w:rsidP="00565A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POA-social-GFP, saline vs. CNO: t(44) = 0.017, P = 1.00</w:t>
            </w:r>
          </w:p>
          <w:p w14:paraId="3DF55004" w14:textId="77777777" w:rsidR="00565AD5" w:rsidRPr="008F64C9" w:rsidRDefault="00565AD5" w:rsidP="00565A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AH-TRAPed-hM4Di, saline vs. CNO: t(44) = 0.048, P = 1.00</w:t>
            </w:r>
          </w:p>
          <w:p w14:paraId="070B6D58" w14:textId="77777777" w:rsidR="00565AD5" w:rsidRPr="008F64C9" w:rsidRDefault="00565AD5" w:rsidP="00565A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VMH-TRAPed-hM4Di, saline vs. CNO: t(44) = 1.32, P = 0.89</w:t>
            </w:r>
          </w:p>
          <w:p w14:paraId="5C6E6BCF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132ACFCD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Across group post-hoc pairwise comparisons (saline vs. saline or CNO vs. CNO only):</w:t>
            </w:r>
          </w:p>
          <w:p w14:paraId="6C7298A7" w14:textId="77777777" w:rsidR="00565AD5" w:rsidRPr="008F64C9" w:rsidRDefault="00565AD5" w:rsidP="00565AD5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AH-TRAPed-hM4Di CNO vs. POA-social-GFP CNO: t(44) = -1.33, P = 0.88</w:t>
            </w:r>
          </w:p>
          <w:p w14:paraId="03572CD1" w14:textId="77777777" w:rsidR="00565AD5" w:rsidRPr="008F64C9" w:rsidRDefault="00565AD5" w:rsidP="00565AD5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AH-TRAPed-hM4Di CNO vs. POA-social-hM4Di CNO: t(44) = 1.23, P = 0.92</w:t>
            </w:r>
          </w:p>
          <w:p w14:paraId="425F0200" w14:textId="77777777" w:rsidR="00565AD5" w:rsidRPr="008F64C9" w:rsidRDefault="00565AD5" w:rsidP="00565AD5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AH-TRAPed-hM4Di CNO vs. VMH-TRAPed-hM4Di CNO: t(44) = -0.90, P = 0.98</w:t>
            </w:r>
          </w:p>
          <w:p w14:paraId="51DC9D0E" w14:textId="77777777" w:rsidR="00565AD5" w:rsidRPr="008F64C9" w:rsidRDefault="00565AD5" w:rsidP="00565AD5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POA-social-GFP CNO vs. POA-social-hM4Di CNO: t(44) = 2.74, P = 0.14</w:t>
            </w:r>
          </w:p>
          <w:p w14:paraId="178200DF" w14:textId="77777777" w:rsidR="00565AD5" w:rsidRPr="008F64C9" w:rsidRDefault="00565AD5" w:rsidP="00565AD5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POA-social-GFP CNO vs. VMH-TRAPed-hM4Di CNO: t(44) = 0.09, P = 1.00</w:t>
            </w:r>
          </w:p>
          <w:p w14:paraId="71683C3B" w14:textId="77777777" w:rsidR="00565AD5" w:rsidRPr="008F64C9" w:rsidRDefault="00565AD5" w:rsidP="00565AD5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POA-social-hM4Di CNO vs. VMH-TRAPed-hM4Di CNO: t(44) = -1.85, P = 0.59</w:t>
            </w:r>
          </w:p>
          <w:p w14:paraId="46DB9FBD" w14:textId="77777777" w:rsidR="00565AD5" w:rsidRPr="008F64C9" w:rsidRDefault="00565AD5" w:rsidP="00565AD5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AH-TRAPed-hM4Di saline vs. POA-social-GFP saline: t(44) = -1.59, P = 0.75</w:t>
            </w:r>
          </w:p>
          <w:p w14:paraId="728BFCAF" w14:textId="77777777" w:rsidR="00565AD5" w:rsidRPr="008F64C9" w:rsidRDefault="00565AD5" w:rsidP="00565AD5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 xml:space="preserve">AH-TRAPed-hM4Di saline vs. POA-social-hM4Di saline: t(44) = -3.35, </w:t>
            </w:r>
            <w:r w:rsidRPr="008F64C9">
              <w:rPr>
                <w:rFonts w:ascii="Arial" w:hAnsi="Arial" w:cs="Arial"/>
                <w:b/>
                <w:bCs/>
                <w:sz w:val="18"/>
                <w:szCs w:val="18"/>
              </w:rPr>
              <w:t>P = 0.03</w:t>
            </w:r>
          </w:p>
          <w:p w14:paraId="7F69BC68" w14:textId="77777777" w:rsidR="00565AD5" w:rsidRPr="008F64C9" w:rsidRDefault="00565AD5" w:rsidP="00565AD5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lastRenderedPageBreak/>
              <w:t>AH-TRAPed-hM4Di saline vs. VMH-TRAPed-hM4Di saline: t(44) = -0.12, P = 1.00</w:t>
            </w:r>
          </w:p>
          <w:p w14:paraId="166DE549" w14:textId="77777777" w:rsidR="00565AD5" w:rsidRPr="008F64C9" w:rsidRDefault="00565AD5" w:rsidP="00565AD5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POA-social-GFP saline vs. POA-social-hM4Di saline: t(44) = -1.77, P = 0.65</w:t>
            </w:r>
          </w:p>
          <w:p w14:paraId="1101CC9B" w14:textId="77777777" w:rsidR="00565AD5" w:rsidRPr="008F64C9" w:rsidRDefault="00565AD5" w:rsidP="00565AD5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POA-social-GFP saline vs. VMH-TRAPed-hM4Di saline: t(44) = 1.33, P = 0.89</w:t>
            </w:r>
          </w:p>
          <w:p w14:paraId="0D131ACC" w14:textId="77777777" w:rsidR="00565AD5" w:rsidRPr="008F64C9" w:rsidRDefault="00565AD5" w:rsidP="00565AD5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POA-social-hM4Di saline vs. VMH-TRAPed-hM4Di saline: t(44) = 2.61, P = 0.18</w:t>
            </w:r>
          </w:p>
          <w:p w14:paraId="30F7B856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65AD5" w:rsidRPr="008F64C9" w14:paraId="475C11B8" w14:textId="77777777" w:rsidTr="003A6C80">
        <w:tc>
          <w:tcPr>
            <w:tcW w:w="1223" w:type="pct"/>
          </w:tcPr>
          <w:p w14:paraId="6087928D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lastRenderedPageBreak/>
              <w:t>Fig. 2E: total movement of POA-social-hM4Di females</w:t>
            </w:r>
          </w:p>
          <w:p w14:paraId="4C0E238F" w14:textId="77777777" w:rsidR="00565AD5" w:rsidRPr="008F64C9" w:rsidRDefault="00565AD5" w:rsidP="00565AD5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Paired t-test</w:t>
            </w:r>
          </w:p>
          <w:p w14:paraId="5576F3D9" w14:textId="77777777" w:rsidR="00565AD5" w:rsidRPr="008F64C9" w:rsidRDefault="00565AD5" w:rsidP="003A6C80">
            <w:pPr>
              <w:pStyle w:val="ListParagraph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pct"/>
            <w:shd w:val="clear" w:color="auto" w:fill="auto"/>
          </w:tcPr>
          <w:p w14:paraId="4F75AFF0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POA-social-hM4DI, saline:</w:t>
            </w:r>
          </w:p>
          <w:p w14:paraId="70EB5770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12509 ± 2550 (N = 17)</w:t>
            </w:r>
          </w:p>
          <w:p w14:paraId="0F8647F2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2D82C3E4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POA-social-hM4Di, CNO:</w:t>
            </w:r>
          </w:p>
          <w:p w14:paraId="0CA1C56B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13257 ± 3503 (N = 17)</w:t>
            </w:r>
          </w:p>
          <w:p w14:paraId="351F4734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01" w:type="pct"/>
          </w:tcPr>
          <w:p w14:paraId="0BFB6B9D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t(16) = -1.01, P = 0.33</w:t>
            </w:r>
          </w:p>
        </w:tc>
      </w:tr>
      <w:tr w:rsidR="00565AD5" w:rsidRPr="008F64C9" w14:paraId="61F4CA51" w14:textId="77777777" w:rsidTr="003A6C80">
        <w:trPr>
          <w:trHeight w:val="300"/>
        </w:trPr>
        <w:tc>
          <w:tcPr>
            <w:tcW w:w="1223" w:type="pct"/>
          </w:tcPr>
          <w:p w14:paraId="322095B6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 xml:space="preserve">Fig. </w:t>
            </w:r>
            <w:r>
              <w:rPr>
                <w:rFonts w:ascii="Arial" w:hAnsi="Arial" w:cs="Arial"/>
                <w:sz w:val="18"/>
                <w:szCs w:val="18"/>
              </w:rPr>
              <w:t>2- figure supplement 1</w:t>
            </w:r>
            <w:r w:rsidRPr="008F64C9">
              <w:rPr>
                <w:rFonts w:ascii="Arial" w:hAnsi="Arial" w:cs="Arial"/>
                <w:sz w:val="18"/>
                <w:szCs w:val="18"/>
              </w:rPr>
              <w:t xml:space="preserve">A: total </w:t>
            </w:r>
            <w:proofErr w:type="spellStart"/>
            <w:r w:rsidRPr="008F64C9">
              <w:rPr>
                <w:rFonts w:ascii="Arial" w:hAnsi="Arial" w:cs="Arial"/>
                <w:sz w:val="18"/>
                <w:szCs w:val="18"/>
              </w:rPr>
              <w:t>TRAPing</w:t>
            </w:r>
            <w:proofErr w:type="spellEnd"/>
            <w:r w:rsidRPr="008F64C9">
              <w:rPr>
                <w:rFonts w:ascii="Arial" w:hAnsi="Arial" w:cs="Arial"/>
                <w:sz w:val="18"/>
                <w:szCs w:val="18"/>
              </w:rPr>
              <w:t xml:space="preserve"> session resident-initiated investigation vs. change in resident-initiated investigation (CNO-saline) in test sessions</w:t>
            </w:r>
          </w:p>
          <w:p w14:paraId="271C471A" w14:textId="77777777" w:rsidR="00565AD5" w:rsidRPr="008F64C9" w:rsidRDefault="00565AD5" w:rsidP="00565A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Linear regression</w:t>
            </w:r>
          </w:p>
          <w:p w14:paraId="02E07E13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pct"/>
            <w:shd w:val="clear" w:color="auto" w:fill="auto"/>
          </w:tcPr>
          <w:p w14:paraId="79515945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See above for group means and standard deviations</w:t>
            </w:r>
          </w:p>
        </w:tc>
        <w:tc>
          <w:tcPr>
            <w:tcW w:w="2501" w:type="pct"/>
          </w:tcPr>
          <w:p w14:paraId="40DA9904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R^2 = 0.11, t(14) = -1.32, p = 0.21</w:t>
            </w:r>
          </w:p>
          <w:p w14:paraId="1D2CFD0E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65AD5" w:rsidRPr="008F64C9" w14:paraId="2F3ED5AE" w14:textId="77777777" w:rsidTr="003A6C80">
        <w:trPr>
          <w:trHeight w:val="300"/>
        </w:trPr>
        <w:tc>
          <w:tcPr>
            <w:tcW w:w="1223" w:type="pct"/>
          </w:tcPr>
          <w:p w14:paraId="0702632A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 xml:space="preserve">Fig. </w:t>
            </w:r>
            <w:r>
              <w:rPr>
                <w:rFonts w:ascii="Arial" w:hAnsi="Arial" w:cs="Arial"/>
                <w:sz w:val="18"/>
                <w:szCs w:val="18"/>
              </w:rPr>
              <w:t>2- figure supplement 1</w:t>
            </w:r>
            <w:r w:rsidRPr="008F64C9">
              <w:rPr>
                <w:rFonts w:ascii="Arial" w:hAnsi="Arial" w:cs="Arial"/>
                <w:sz w:val="18"/>
                <w:szCs w:val="18"/>
              </w:rPr>
              <w:t xml:space="preserve">B: total </w:t>
            </w:r>
            <w:proofErr w:type="spellStart"/>
            <w:r w:rsidRPr="008F64C9">
              <w:rPr>
                <w:rFonts w:ascii="Arial" w:hAnsi="Arial" w:cs="Arial"/>
                <w:sz w:val="18"/>
                <w:szCs w:val="18"/>
              </w:rPr>
              <w:t>TRAPing</w:t>
            </w:r>
            <w:proofErr w:type="spellEnd"/>
            <w:r w:rsidRPr="008F64C9">
              <w:rPr>
                <w:rFonts w:ascii="Arial" w:hAnsi="Arial" w:cs="Arial"/>
                <w:sz w:val="18"/>
                <w:szCs w:val="18"/>
              </w:rPr>
              <w:t xml:space="preserve"> session resident-initiated mounting vs. change in resident-initiated mounting (CNO-saline) in test sessions</w:t>
            </w:r>
          </w:p>
          <w:p w14:paraId="01A2FEA7" w14:textId="77777777" w:rsidR="00565AD5" w:rsidRPr="008F64C9" w:rsidRDefault="00565AD5" w:rsidP="00565A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Linear regression</w:t>
            </w:r>
          </w:p>
          <w:p w14:paraId="65100F94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pct"/>
            <w:shd w:val="clear" w:color="auto" w:fill="auto"/>
          </w:tcPr>
          <w:p w14:paraId="34328279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See above for group means and standard deviations</w:t>
            </w:r>
          </w:p>
          <w:p w14:paraId="10C43BDE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01" w:type="pct"/>
          </w:tcPr>
          <w:p w14:paraId="53397A4E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R^2 = 0.13, t(14) = -1.45, p = 0.17</w:t>
            </w:r>
          </w:p>
          <w:p w14:paraId="5F15E730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66530902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1A8D7323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3F86BE49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65AD5" w:rsidRPr="008F64C9" w14:paraId="326A675A" w14:textId="77777777" w:rsidTr="003A6C80">
        <w:trPr>
          <w:trHeight w:val="300"/>
        </w:trPr>
        <w:tc>
          <w:tcPr>
            <w:tcW w:w="1223" w:type="pct"/>
          </w:tcPr>
          <w:p w14:paraId="189841EA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 xml:space="preserve">Fig. </w:t>
            </w:r>
            <w:r>
              <w:rPr>
                <w:rFonts w:ascii="Arial" w:hAnsi="Arial" w:cs="Arial"/>
                <w:sz w:val="18"/>
                <w:szCs w:val="18"/>
              </w:rPr>
              <w:t>2- figure supplement 1</w:t>
            </w:r>
            <w:r w:rsidRPr="008F64C9">
              <w:rPr>
                <w:rFonts w:ascii="Arial" w:hAnsi="Arial" w:cs="Arial"/>
                <w:sz w:val="18"/>
                <w:szCs w:val="18"/>
              </w:rPr>
              <w:t xml:space="preserve">C: total </w:t>
            </w:r>
            <w:proofErr w:type="spellStart"/>
            <w:r w:rsidRPr="008F64C9">
              <w:rPr>
                <w:rFonts w:ascii="Arial" w:hAnsi="Arial" w:cs="Arial"/>
                <w:sz w:val="18"/>
                <w:szCs w:val="18"/>
              </w:rPr>
              <w:t>TRAPing</w:t>
            </w:r>
            <w:proofErr w:type="spellEnd"/>
            <w:r w:rsidRPr="008F64C9">
              <w:rPr>
                <w:rFonts w:ascii="Arial" w:hAnsi="Arial" w:cs="Arial"/>
                <w:sz w:val="18"/>
                <w:szCs w:val="18"/>
              </w:rPr>
              <w:t xml:space="preserve"> session USVs vs. change in USVs (CNO-saline) in test sessions</w:t>
            </w:r>
          </w:p>
          <w:p w14:paraId="24256F59" w14:textId="77777777" w:rsidR="00565AD5" w:rsidRPr="008F64C9" w:rsidRDefault="00565AD5" w:rsidP="00565A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Linear regression</w:t>
            </w:r>
          </w:p>
          <w:p w14:paraId="4B2D6BCB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pct"/>
            <w:shd w:val="clear" w:color="auto" w:fill="auto"/>
          </w:tcPr>
          <w:p w14:paraId="288D2902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lastRenderedPageBreak/>
              <w:t>See above for group means and standard deviations</w:t>
            </w:r>
          </w:p>
          <w:p w14:paraId="4A6AF889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01" w:type="pct"/>
          </w:tcPr>
          <w:p w14:paraId="04CD6C33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R^2 = 0.11, t(15) = -1.45, p = 0.19</w:t>
            </w:r>
          </w:p>
          <w:p w14:paraId="57BC9E7E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7A1929ED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65AD5" w:rsidRPr="008F64C9" w14:paraId="6DBC10D8" w14:textId="77777777" w:rsidTr="003A6C80">
        <w:trPr>
          <w:trHeight w:val="300"/>
        </w:trPr>
        <w:tc>
          <w:tcPr>
            <w:tcW w:w="1223" w:type="pct"/>
          </w:tcPr>
          <w:p w14:paraId="370BC415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 xml:space="preserve">Fig. </w:t>
            </w:r>
            <w:r>
              <w:rPr>
                <w:rFonts w:ascii="Arial" w:hAnsi="Arial" w:cs="Arial"/>
                <w:sz w:val="18"/>
                <w:szCs w:val="18"/>
              </w:rPr>
              <w:t>2- figure supplement 1</w:t>
            </w:r>
            <w:r w:rsidRPr="008F64C9">
              <w:rPr>
                <w:rFonts w:ascii="Arial" w:hAnsi="Arial" w:cs="Arial"/>
                <w:sz w:val="18"/>
                <w:szCs w:val="18"/>
              </w:rPr>
              <w:t xml:space="preserve">E: effects of </w:t>
            </w:r>
            <w:proofErr w:type="spellStart"/>
            <w:r w:rsidRPr="008F64C9">
              <w:rPr>
                <w:rFonts w:ascii="Arial" w:hAnsi="Arial" w:cs="Arial"/>
                <w:sz w:val="18"/>
                <w:szCs w:val="18"/>
              </w:rPr>
              <w:t>chemogenetic</w:t>
            </w:r>
            <w:proofErr w:type="spellEnd"/>
            <w:r w:rsidRPr="008F64C9">
              <w:rPr>
                <w:rFonts w:ascii="Arial" w:hAnsi="Arial" w:cs="Arial"/>
                <w:sz w:val="18"/>
                <w:szCs w:val="18"/>
              </w:rPr>
              <w:t xml:space="preserve"> inhibition of POA neurons on resident-initiated investigation, non-social control females</w:t>
            </w:r>
          </w:p>
          <w:p w14:paraId="596E320B" w14:textId="77777777" w:rsidR="00565AD5" w:rsidRPr="008F64C9" w:rsidRDefault="00565AD5" w:rsidP="00565A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Paired t-test</w:t>
            </w:r>
          </w:p>
          <w:p w14:paraId="7382B6B8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pct"/>
            <w:shd w:val="clear" w:color="auto" w:fill="auto"/>
          </w:tcPr>
          <w:p w14:paraId="78A8B22B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 xml:space="preserve">POA-non-social-hM4Di, saline: </w:t>
            </w:r>
          </w:p>
          <w:p w14:paraId="7AC8093D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307.4 ± 229.4 (N = 5)</w:t>
            </w:r>
          </w:p>
          <w:p w14:paraId="67175F78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06B6779B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POA-non-social-hM4Di, CNO:</w:t>
            </w:r>
          </w:p>
          <w:p w14:paraId="21173633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256.0 ± 272.9 (N =5)</w:t>
            </w:r>
          </w:p>
          <w:p w14:paraId="1287018C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01" w:type="pct"/>
          </w:tcPr>
          <w:p w14:paraId="6053021E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T(4) = 0.38, p = 0.72</w:t>
            </w:r>
          </w:p>
          <w:p w14:paraId="6B8523D2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65AD5" w:rsidRPr="008F64C9" w14:paraId="03C2AAC2" w14:textId="77777777" w:rsidTr="003A6C80">
        <w:trPr>
          <w:trHeight w:val="300"/>
        </w:trPr>
        <w:tc>
          <w:tcPr>
            <w:tcW w:w="1223" w:type="pct"/>
            <w:shd w:val="clear" w:color="auto" w:fill="FFFFFF" w:themeFill="background1"/>
          </w:tcPr>
          <w:p w14:paraId="62DF1B7D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 xml:space="preserve">Fig. </w:t>
            </w:r>
            <w:r>
              <w:rPr>
                <w:rFonts w:ascii="Arial" w:hAnsi="Arial" w:cs="Arial"/>
                <w:sz w:val="18"/>
                <w:szCs w:val="18"/>
              </w:rPr>
              <w:t>2- figure supplement 1</w:t>
            </w:r>
            <w:r w:rsidRPr="008F64C9">
              <w:rPr>
                <w:rFonts w:ascii="Arial" w:hAnsi="Arial" w:cs="Arial"/>
                <w:sz w:val="18"/>
                <w:szCs w:val="18"/>
              </w:rPr>
              <w:t xml:space="preserve">F: effects of </w:t>
            </w:r>
            <w:proofErr w:type="spellStart"/>
            <w:r w:rsidRPr="008F64C9">
              <w:rPr>
                <w:rFonts w:ascii="Arial" w:hAnsi="Arial" w:cs="Arial"/>
                <w:sz w:val="18"/>
                <w:szCs w:val="18"/>
              </w:rPr>
              <w:t>chemogenetic</w:t>
            </w:r>
            <w:proofErr w:type="spellEnd"/>
            <w:r w:rsidRPr="008F64C9">
              <w:rPr>
                <w:rFonts w:ascii="Arial" w:hAnsi="Arial" w:cs="Arial"/>
                <w:sz w:val="18"/>
                <w:szCs w:val="18"/>
              </w:rPr>
              <w:t xml:space="preserve"> inhibition of POA neurons on proportion of trials with resident-initiated mounting, non-social control females</w:t>
            </w:r>
          </w:p>
          <w:p w14:paraId="242E6F57" w14:textId="77777777" w:rsidR="00565AD5" w:rsidRPr="008F64C9" w:rsidRDefault="00565AD5" w:rsidP="00565AD5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F64C9">
              <w:rPr>
                <w:rFonts w:ascii="Arial" w:hAnsi="Arial" w:cs="Arial"/>
                <w:sz w:val="18"/>
                <w:szCs w:val="18"/>
              </w:rPr>
              <w:t>McNemar’s</w:t>
            </w:r>
            <w:proofErr w:type="spellEnd"/>
            <w:r w:rsidRPr="008F64C9">
              <w:rPr>
                <w:rFonts w:ascii="Arial" w:hAnsi="Arial" w:cs="Arial"/>
                <w:sz w:val="18"/>
                <w:szCs w:val="18"/>
              </w:rPr>
              <w:t xml:space="preserve"> test for paired proportions</w:t>
            </w:r>
          </w:p>
          <w:p w14:paraId="247229C9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pct"/>
            <w:shd w:val="clear" w:color="auto" w:fill="auto"/>
          </w:tcPr>
          <w:p w14:paraId="4AB9BAF1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 xml:space="preserve">Saline: 1 of 5 </w:t>
            </w:r>
          </w:p>
          <w:p w14:paraId="52458EDC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5186698F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CNO: 1 of 5</w:t>
            </w:r>
          </w:p>
          <w:p w14:paraId="2C8C7269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01" w:type="pct"/>
          </w:tcPr>
          <w:p w14:paraId="230DE95B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CNO vs. saline: X^2 (1) = 0, p = 1.00</w:t>
            </w:r>
          </w:p>
          <w:p w14:paraId="67BE1F46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65AD5" w:rsidRPr="008F64C9" w14:paraId="62CCD01F" w14:textId="77777777" w:rsidTr="003A6C80">
        <w:trPr>
          <w:trHeight w:val="300"/>
        </w:trPr>
        <w:tc>
          <w:tcPr>
            <w:tcW w:w="1223" w:type="pct"/>
            <w:shd w:val="clear" w:color="auto" w:fill="FFFFFF" w:themeFill="background1"/>
          </w:tcPr>
          <w:p w14:paraId="5E1D7E49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 xml:space="preserve">Fig. </w:t>
            </w:r>
            <w:r>
              <w:rPr>
                <w:rFonts w:ascii="Arial" w:hAnsi="Arial" w:cs="Arial"/>
                <w:sz w:val="18"/>
                <w:szCs w:val="18"/>
              </w:rPr>
              <w:t>2- figure supplement 1</w:t>
            </w:r>
            <w:r w:rsidRPr="008F64C9">
              <w:rPr>
                <w:rFonts w:ascii="Arial" w:hAnsi="Arial" w:cs="Arial"/>
                <w:sz w:val="18"/>
                <w:szCs w:val="18"/>
              </w:rPr>
              <w:t xml:space="preserve">G: effects of </w:t>
            </w:r>
            <w:proofErr w:type="spellStart"/>
            <w:r w:rsidRPr="008F64C9">
              <w:rPr>
                <w:rFonts w:ascii="Arial" w:hAnsi="Arial" w:cs="Arial"/>
                <w:sz w:val="18"/>
                <w:szCs w:val="18"/>
              </w:rPr>
              <w:t>chemogenetic</w:t>
            </w:r>
            <w:proofErr w:type="spellEnd"/>
            <w:r w:rsidRPr="008F64C9">
              <w:rPr>
                <w:rFonts w:ascii="Arial" w:hAnsi="Arial" w:cs="Arial"/>
                <w:sz w:val="18"/>
                <w:szCs w:val="18"/>
              </w:rPr>
              <w:t xml:space="preserve"> inhibition of POA neurons on </w:t>
            </w:r>
            <w:r>
              <w:rPr>
                <w:rFonts w:ascii="Arial" w:hAnsi="Arial" w:cs="Arial"/>
                <w:sz w:val="18"/>
                <w:szCs w:val="18"/>
              </w:rPr>
              <w:t xml:space="preserve">total </w:t>
            </w:r>
            <w:r w:rsidRPr="008F64C9">
              <w:rPr>
                <w:rFonts w:ascii="Arial" w:hAnsi="Arial" w:cs="Arial"/>
                <w:sz w:val="18"/>
                <w:szCs w:val="18"/>
              </w:rPr>
              <w:t>US</w:t>
            </w:r>
            <w:r>
              <w:rPr>
                <w:rFonts w:ascii="Arial" w:hAnsi="Arial" w:cs="Arial"/>
                <w:sz w:val="18"/>
                <w:szCs w:val="18"/>
              </w:rPr>
              <w:t>Vs</w:t>
            </w:r>
            <w:r w:rsidRPr="008F64C9">
              <w:rPr>
                <w:rFonts w:ascii="Arial" w:hAnsi="Arial" w:cs="Arial"/>
                <w:sz w:val="18"/>
                <w:szCs w:val="18"/>
              </w:rPr>
              <w:t>, non-social control females</w:t>
            </w:r>
          </w:p>
          <w:p w14:paraId="2C829DFF" w14:textId="77777777" w:rsidR="00565AD5" w:rsidRPr="008F64C9" w:rsidRDefault="00565AD5" w:rsidP="00565A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Paired t-test</w:t>
            </w:r>
          </w:p>
          <w:p w14:paraId="29F4138F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pct"/>
            <w:shd w:val="clear" w:color="auto" w:fill="auto"/>
          </w:tcPr>
          <w:p w14:paraId="139F1936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 xml:space="preserve">POA-non-social-hM4Di, saline: </w:t>
            </w:r>
          </w:p>
          <w:p w14:paraId="5996F24D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1442 ± 1375 (N = 5)</w:t>
            </w:r>
          </w:p>
          <w:p w14:paraId="0EDA4AF8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677ABB26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POA-non-social-hM4Di, CNO:</w:t>
            </w:r>
          </w:p>
          <w:p w14:paraId="6A6A7D57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1603 ± 879.0 (N = 5)</w:t>
            </w:r>
          </w:p>
          <w:p w14:paraId="125758F6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01" w:type="pct"/>
          </w:tcPr>
          <w:p w14:paraId="3BFC8D7D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T(4) = -0.2, p = 0.85</w:t>
            </w:r>
          </w:p>
        </w:tc>
      </w:tr>
      <w:tr w:rsidR="00565AD5" w:rsidRPr="008F64C9" w14:paraId="5CB6E77C" w14:textId="77777777" w:rsidTr="003A6C80">
        <w:trPr>
          <w:trHeight w:val="300"/>
        </w:trPr>
        <w:tc>
          <w:tcPr>
            <w:tcW w:w="1223" w:type="pct"/>
            <w:shd w:val="clear" w:color="auto" w:fill="FFFFFF" w:themeFill="background1"/>
          </w:tcPr>
          <w:p w14:paraId="66591BB0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Fig. 3B: effects of caspase-mediated ablation of POA neurons on resident-initiated investigation</w:t>
            </w:r>
          </w:p>
          <w:p w14:paraId="03881465" w14:textId="77777777" w:rsidR="00565AD5" w:rsidRPr="008F64C9" w:rsidRDefault="00565AD5" w:rsidP="00565AD5">
            <w:pPr>
              <w:pStyle w:val="ListParagraph"/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Two-way ANOVA with repeated measures on one factor (between-subjects factor = group, within-</w:t>
            </w:r>
            <w:r w:rsidRPr="008F64C9">
              <w:rPr>
                <w:rFonts w:ascii="Arial" w:eastAsia="Arial" w:hAnsi="Arial" w:cs="Arial"/>
                <w:sz w:val="18"/>
                <w:szCs w:val="18"/>
              </w:rPr>
              <w:lastRenderedPageBreak/>
              <w:t>subjects factor = time)</w:t>
            </w:r>
          </w:p>
          <w:p w14:paraId="168317EC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pct"/>
            <w:shd w:val="clear" w:color="auto" w:fill="auto"/>
          </w:tcPr>
          <w:p w14:paraId="3E39792C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POA-social-caspase, pre-4-OHT: </w:t>
            </w:r>
          </w:p>
          <w:p w14:paraId="3DEA6EEB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489.0 ± 119.0 (N = 15)</w:t>
            </w:r>
          </w:p>
          <w:p w14:paraId="65ADF05B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  <w:p w14:paraId="5CEABBBB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POA-social-caspase, post-4-OHT: 688.8 ± 215.1 (N = 15)</w:t>
            </w:r>
          </w:p>
          <w:p w14:paraId="3430EB9F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  <w:p w14:paraId="53CC01CF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POA-social-GFP, pre-4-OHT: </w:t>
            </w:r>
          </w:p>
          <w:p w14:paraId="546E543D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476.3 ± 155.9 (N = 13)</w:t>
            </w:r>
          </w:p>
          <w:p w14:paraId="27A29389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  <w:p w14:paraId="2302AD69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lastRenderedPageBreak/>
              <w:t>POA-social-GFP, post-4-OHT: 545.4 ± 155.4 (N = 13)</w:t>
            </w:r>
          </w:p>
          <w:p w14:paraId="38C3694A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01" w:type="pct"/>
          </w:tcPr>
          <w:p w14:paraId="3BAB150C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lastRenderedPageBreak/>
              <w:t>Main effect of group: F(1,26) = 2.84, P = 0.10</w:t>
            </w:r>
          </w:p>
          <w:p w14:paraId="2D534D0B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Main effect of time: F(1,26) =10.08, </w:t>
            </w:r>
            <w:r w:rsidRPr="008F64C9">
              <w:rPr>
                <w:rFonts w:ascii="Arial" w:eastAsia="Arial" w:hAnsi="Arial" w:cs="Arial"/>
                <w:b/>
                <w:bCs/>
                <w:sz w:val="18"/>
                <w:szCs w:val="18"/>
              </w:rPr>
              <w:t>P = 0.004</w:t>
            </w:r>
          </w:p>
          <w:p w14:paraId="6FBF771C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Interaction: F(1,26) = 2.38, P = 0.14</w:t>
            </w:r>
          </w:p>
          <w:p w14:paraId="1F495E64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65AD5" w:rsidRPr="008F64C9" w14:paraId="4E6F7798" w14:textId="77777777" w:rsidTr="003A6C80">
        <w:trPr>
          <w:trHeight w:val="300"/>
        </w:trPr>
        <w:tc>
          <w:tcPr>
            <w:tcW w:w="1223" w:type="pct"/>
            <w:shd w:val="clear" w:color="auto" w:fill="FFFFFF" w:themeFill="background1"/>
          </w:tcPr>
          <w:p w14:paraId="6FDB72FC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 xml:space="preserve">Fig. 3C: effects of caspase-mediated ablation of POA neurons on proportion of trials with resident-initiated mounting </w:t>
            </w:r>
          </w:p>
          <w:p w14:paraId="50D71FD0" w14:textId="77777777" w:rsidR="00565AD5" w:rsidRPr="008F64C9" w:rsidRDefault="00565AD5" w:rsidP="00565AD5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F64C9">
              <w:rPr>
                <w:rFonts w:ascii="Arial" w:hAnsi="Arial" w:cs="Arial"/>
                <w:sz w:val="18"/>
                <w:szCs w:val="18"/>
              </w:rPr>
              <w:t>McNemar’s</w:t>
            </w:r>
            <w:proofErr w:type="spellEnd"/>
            <w:r w:rsidRPr="008F64C9">
              <w:rPr>
                <w:rFonts w:ascii="Arial" w:hAnsi="Arial" w:cs="Arial"/>
                <w:sz w:val="18"/>
                <w:szCs w:val="18"/>
              </w:rPr>
              <w:t xml:space="preserve"> test for paired proportions</w:t>
            </w:r>
          </w:p>
          <w:p w14:paraId="67EC488D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276" w:type="pct"/>
            <w:shd w:val="clear" w:color="auto" w:fill="auto"/>
          </w:tcPr>
          <w:p w14:paraId="6EA828D4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 xml:space="preserve">POA-social-caspase: </w:t>
            </w:r>
          </w:p>
          <w:p w14:paraId="44334487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 xml:space="preserve">13 of 15 on saline day, </w:t>
            </w:r>
          </w:p>
          <w:p w14:paraId="7DD8BE17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4 of 15 on CNO day</w:t>
            </w:r>
          </w:p>
          <w:p w14:paraId="7F016A65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745B9036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POA-social-GFP:</w:t>
            </w:r>
          </w:p>
          <w:p w14:paraId="77B85AA1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 xml:space="preserve">8 of 13 on saline day, </w:t>
            </w:r>
          </w:p>
          <w:p w14:paraId="7679CBCB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6 of 13 on CNO day</w:t>
            </w:r>
          </w:p>
          <w:p w14:paraId="398C2DF2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01" w:type="pct"/>
          </w:tcPr>
          <w:p w14:paraId="51CB78DA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 xml:space="preserve">POA-social-caspase, CNO vs. saline: X^2 (1) = 4.92, p = </w:t>
            </w:r>
            <w:r w:rsidRPr="008F64C9">
              <w:rPr>
                <w:rFonts w:ascii="Arial" w:hAnsi="Arial" w:cs="Arial"/>
                <w:b/>
                <w:bCs/>
                <w:sz w:val="18"/>
                <w:szCs w:val="18"/>
              </w:rPr>
              <w:t>0.03</w:t>
            </w:r>
          </w:p>
          <w:p w14:paraId="05E8182B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33F3DC59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POA-social-GFP, CNO vs. saline: X^2 (1) = 0.50, p = 0.48</w:t>
            </w:r>
          </w:p>
          <w:p w14:paraId="2D591B0C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565AD5" w:rsidRPr="008F64C9" w14:paraId="2DD3B321" w14:textId="77777777" w:rsidTr="003A6C80">
        <w:trPr>
          <w:trHeight w:val="300"/>
        </w:trPr>
        <w:tc>
          <w:tcPr>
            <w:tcW w:w="1223" w:type="pct"/>
            <w:shd w:val="clear" w:color="auto" w:fill="FFFFFF" w:themeFill="background1"/>
          </w:tcPr>
          <w:p w14:paraId="254BF310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Fig. 3D: effects of caspase-mediated ablation of POA neurons on 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total </w:t>
            </w:r>
            <w:r w:rsidRPr="008F64C9">
              <w:rPr>
                <w:rFonts w:ascii="Arial" w:eastAsia="Arial" w:hAnsi="Arial" w:cs="Arial"/>
                <w:sz w:val="18"/>
                <w:szCs w:val="18"/>
              </w:rPr>
              <w:t>USV</w:t>
            </w:r>
            <w:r>
              <w:rPr>
                <w:rFonts w:ascii="Arial" w:eastAsia="Arial" w:hAnsi="Arial" w:cs="Arial"/>
                <w:sz w:val="18"/>
                <w:szCs w:val="18"/>
              </w:rPr>
              <w:t>s</w:t>
            </w:r>
          </w:p>
          <w:p w14:paraId="6DB8756A" w14:textId="77777777" w:rsidR="00565AD5" w:rsidRPr="008F64C9" w:rsidRDefault="00565AD5" w:rsidP="00565AD5">
            <w:pPr>
              <w:pStyle w:val="ListParagraph"/>
              <w:numPr>
                <w:ilvl w:val="0"/>
                <w:numId w:val="42"/>
              </w:num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Two-way ANOVA with repeated measures on one factor (between-subjects factor = group, within-subjects factor = time); post-hoc Tukey’s HSD tests</w:t>
            </w:r>
          </w:p>
          <w:p w14:paraId="587D6415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pct"/>
            <w:shd w:val="clear" w:color="auto" w:fill="auto"/>
          </w:tcPr>
          <w:p w14:paraId="5D756E24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POA-social-caspase, pre-4-OHT: </w:t>
            </w:r>
          </w:p>
          <w:p w14:paraId="7D0F4639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1411.8 ± 771.6 (N = 15)</w:t>
            </w:r>
          </w:p>
          <w:p w14:paraId="4E05EF2B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  <w:p w14:paraId="54B52534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POA-social-caspase, post-4-OHT: </w:t>
            </w:r>
          </w:p>
          <w:p w14:paraId="44611AE6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2024.3 ± 1325.1 (N =15)</w:t>
            </w:r>
          </w:p>
          <w:p w14:paraId="5C51CFAE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  <w:p w14:paraId="49993627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POA-social-GFP, pre-4-OHT: </w:t>
            </w:r>
          </w:p>
          <w:p w14:paraId="15BF5E3F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2562.9 ± 1063.9 (N = 13)</w:t>
            </w:r>
          </w:p>
          <w:p w14:paraId="698F55D3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  <w:p w14:paraId="3ADC6FAC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POA-social-GFP, post-4-OHT: </w:t>
            </w:r>
          </w:p>
          <w:p w14:paraId="35B4E22A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2152.9 ± 1043.3 (N =13)</w:t>
            </w:r>
          </w:p>
          <w:p w14:paraId="77554670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01" w:type="pct"/>
          </w:tcPr>
          <w:p w14:paraId="1D7C2715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Main effect of group: F(1,26) = 3.11, P = 0.09</w:t>
            </w:r>
          </w:p>
          <w:p w14:paraId="3EF415CA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Main effect of time: F(1,26) =0.31, P = 0.58</w:t>
            </w:r>
          </w:p>
          <w:p w14:paraId="34F4B2F6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Interaction: F(1,26) = 7.98, </w:t>
            </w:r>
            <w:r w:rsidRPr="008F64C9">
              <w:rPr>
                <w:rFonts w:ascii="Arial" w:eastAsia="Arial" w:hAnsi="Arial" w:cs="Arial"/>
                <w:b/>
                <w:bCs/>
                <w:sz w:val="18"/>
                <w:szCs w:val="18"/>
              </w:rPr>
              <w:t>P &lt; 0.01</w:t>
            </w:r>
          </w:p>
          <w:p w14:paraId="2A825345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 </w:t>
            </w:r>
          </w:p>
          <w:p w14:paraId="64C157FA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Post-hoc pairwise comparisons:</w:t>
            </w:r>
          </w:p>
          <w:p w14:paraId="685910D2" w14:textId="77777777" w:rsidR="00565AD5" w:rsidRPr="008F64C9" w:rsidRDefault="00565AD5" w:rsidP="003A6C80">
            <w:pPr>
              <w:pStyle w:val="ListParagraph"/>
              <w:spacing w:line="360" w:lineRule="auto"/>
              <w:ind w:hanging="360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POA-social-caspase pre vs. POA-social-caspase-post: t(26) = 2.48, P = 0.09</w:t>
            </w:r>
          </w:p>
          <w:p w14:paraId="3BE743EC" w14:textId="77777777" w:rsidR="00565AD5" w:rsidRPr="008F64C9" w:rsidRDefault="00565AD5" w:rsidP="003A6C80">
            <w:pPr>
              <w:pStyle w:val="ListParagraph"/>
              <w:spacing w:line="360" w:lineRule="auto"/>
              <w:ind w:hanging="360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POA-social-caspase pre vs. POA-social-GFP-pre: t(26) = -3.31, </w:t>
            </w:r>
            <w:r w:rsidRPr="008F64C9">
              <w:rPr>
                <w:rFonts w:ascii="Arial" w:eastAsia="Arial" w:hAnsi="Arial" w:cs="Arial"/>
                <w:b/>
                <w:bCs/>
                <w:sz w:val="18"/>
                <w:szCs w:val="18"/>
              </w:rPr>
              <w:t>P = 0.01</w:t>
            </w:r>
          </w:p>
          <w:p w14:paraId="32258356" w14:textId="77777777" w:rsidR="00565AD5" w:rsidRPr="008F64C9" w:rsidRDefault="00565AD5" w:rsidP="003A6C80">
            <w:pPr>
              <w:pStyle w:val="ListParagraph"/>
              <w:spacing w:line="360" w:lineRule="auto"/>
              <w:ind w:hanging="360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POA-social-caspase pre vs. POA-social-GFP-post: t(26) = 1.81, P = 0.29</w:t>
            </w:r>
          </w:p>
          <w:p w14:paraId="642C4279" w14:textId="77777777" w:rsidR="00565AD5" w:rsidRPr="008F64C9" w:rsidRDefault="00565AD5" w:rsidP="003A6C80">
            <w:pPr>
              <w:pStyle w:val="ListParagraph"/>
              <w:spacing w:line="360" w:lineRule="auto"/>
              <w:ind w:hanging="360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POA-social-caspase post vs. POA-social-GFP-pre: t(26) = -1.34, P = 0.55</w:t>
            </w:r>
          </w:p>
          <w:p w14:paraId="10FEF9B2" w14:textId="77777777" w:rsidR="00565AD5" w:rsidRPr="008F64C9" w:rsidRDefault="00565AD5" w:rsidP="003A6C80">
            <w:pPr>
              <w:pStyle w:val="ListParagraph"/>
              <w:spacing w:line="360" w:lineRule="auto"/>
              <w:ind w:hanging="360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POA-social-caspase post vs. POA-social-GFP-post: t(26) = -0.28, P = 0.99</w:t>
            </w:r>
          </w:p>
          <w:p w14:paraId="20BDDE0F" w14:textId="77777777" w:rsidR="00565AD5" w:rsidRPr="008F64C9" w:rsidRDefault="00565AD5" w:rsidP="003A6C80">
            <w:pPr>
              <w:pStyle w:val="ListParagraph"/>
              <w:spacing w:line="360" w:lineRule="auto"/>
              <w:ind w:hanging="360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POA-social-GFP pre vs. POA-social-GFP-post: t(26) = -1.55, P = 0.43</w:t>
            </w:r>
          </w:p>
          <w:p w14:paraId="2EFCA85D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65AD5" w:rsidRPr="008F64C9" w14:paraId="60A51F8F" w14:textId="77777777" w:rsidTr="003A6C80">
        <w:trPr>
          <w:trHeight w:val="300"/>
        </w:trPr>
        <w:tc>
          <w:tcPr>
            <w:tcW w:w="1223" w:type="pct"/>
            <w:shd w:val="clear" w:color="auto" w:fill="FFFFFF" w:themeFill="background1"/>
          </w:tcPr>
          <w:p w14:paraId="2D8BCD6F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Fig.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3- figure supplement 1</w:t>
            </w:r>
            <w:r w:rsidRPr="008F64C9">
              <w:rPr>
                <w:rFonts w:ascii="Arial" w:eastAsia="Arial" w:hAnsi="Arial" w:cs="Arial"/>
                <w:sz w:val="18"/>
                <w:szCs w:val="18"/>
              </w:rPr>
              <w:t>A: effects of caspase-mediated ablation of POA neurons on resident-initiated investigation</w:t>
            </w:r>
          </w:p>
          <w:p w14:paraId="6754E9FF" w14:textId="77777777" w:rsidR="00565AD5" w:rsidRPr="008F64C9" w:rsidRDefault="00565AD5" w:rsidP="00565AD5">
            <w:pPr>
              <w:pStyle w:val="ListParagraph"/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Two-way ANOVA with repeated measures on one factor (between-</w:t>
            </w:r>
            <w:r w:rsidRPr="008F64C9">
              <w:rPr>
                <w:rFonts w:ascii="Arial" w:eastAsia="Arial" w:hAnsi="Arial" w:cs="Arial"/>
                <w:sz w:val="18"/>
                <w:szCs w:val="18"/>
              </w:rPr>
              <w:lastRenderedPageBreak/>
              <w:t>subjects factor = group, within-subjects factor = time)</w:t>
            </w:r>
          </w:p>
          <w:p w14:paraId="3FA1D133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276" w:type="pct"/>
            <w:shd w:val="clear" w:color="auto" w:fill="auto"/>
          </w:tcPr>
          <w:p w14:paraId="3DE36B24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TRAP2 heterozygous, pre-4-OHT: </w:t>
            </w:r>
          </w:p>
          <w:p w14:paraId="58922735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465.0 ± 125.3 (N = 11)</w:t>
            </w:r>
          </w:p>
          <w:p w14:paraId="79F70201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  <w:p w14:paraId="1414D3D5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TRAP2 heterozygous, post-4-OHT: </w:t>
            </w:r>
          </w:p>
          <w:p w14:paraId="7E0F4268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711.1 ± 173.8 (N =11)</w:t>
            </w:r>
          </w:p>
          <w:p w14:paraId="2A737A2E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  <w:p w14:paraId="2B230DDB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TRAP2 homozygous, pre-4-OHT: </w:t>
            </w:r>
          </w:p>
          <w:p w14:paraId="7AD7478C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428.2 ± 195.5 (N = 9)</w:t>
            </w:r>
          </w:p>
          <w:p w14:paraId="2FE0C085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 </w:t>
            </w:r>
          </w:p>
          <w:p w14:paraId="5C466F21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TRAP2 homozygous, post-4-OHT: </w:t>
            </w:r>
          </w:p>
          <w:p w14:paraId="15222367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447.8 ± 235.5 (N =9)</w:t>
            </w:r>
          </w:p>
          <w:p w14:paraId="59B4D4CC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501" w:type="pct"/>
          </w:tcPr>
          <w:p w14:paraId="095480A9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lastRenderedPageBreak/>
              <w:t>Main effect of group: F(1,18) = 4.26, P = 0.054</w:t>
            </w:r>
          </w:p>
          <w:p w14:paraId="09D8921D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Main effect of time: F(1,18) =12.06, </w:t>
            </w:r>
            <w:r w:rsidRPr="008F64C9">
              <w:rPr>
                <w:rFonts w:ascii="Arial" w:eastAsia="Arial" w:hAnsi="Arial" w:cs="Arial"/>
                <w:b/>
                <w:bCs/>
                <w:sz w:val="18"/>
                <w:szCs w:val="18"/>
              </w:rPr>
              <w:t>P = 0.003</w:t>
            </w:r>
          </w:p>
          <w:p w14:paraId="546A1749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Interaction: F(1,18) = 8.76, </w:t>
            </w:r>
            <w:r w:rsidRPr="008F64C9">
              <w:rPr>
                <w:rFonts w:ascii="Arial" w:eastAsia="Arial" w:hAnsi="Arial" w:cs="Arial"/>
                <w:b/>
                <w:bCs/>
                <w:sz w:val="18"/>
                <w:szCs w:val="18"/>
              </w:rPr>
              <w:t>P &lt; 0.01</w:t>
            </w:r>
          </w:p>
          <w:p w14:paraId="050C2091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b/>
                <w:bCs/>
                <w:color w:val="FFFF00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 </w:t>
            </w:r>
          </w:p>
          <w:p w14:paraId="3D4A145F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color w:val="FFFF00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Within group post-hoc pairwise comparisons:</w:t>
            </w:r>
          </w:p>
          <w:p w14:paraId="5DFC551B" w14:textId="77777777" w:rsidR="00565AD5" w:rsidRPr="008F64C9" w:rsidRDefault="00565AD5" w:rsidP="003A6C80">
            <w:pPr>
              <w:pStyle w:val="ListParagraph"/>
              <w:spacing w:line="360" w:lineRule="auto"/>
              <w:ind w:hanging="360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Heterozygous pre vs. heterozygous post: t(18) = 4.80, </w:t>
            </w:r>
            <w:r w:rsidRPr="008F64C9">
              <w:rPr>
                <w:rFonts w:ascii="Arial" w:eastAsia="Arial" w:hAnsi="Arial" w:cs="Arial"/>
                <w:b/>
                <w:bCs/>
                <w:sz w:val="18"/>
                <w:szCs w:val="18"/>
              </w:rPr>
              <w:t>P &lt;  0.001</w:t>
            </w:r>
          </w:p>
          <w:p w14:paraId="3459C96C" w14:textId="77777777" w:rsidR="00565AD5" w:rsidRPr="008F64C9" w:rsidRDefault="00565AD5" w:rsidP="003A6C80">
            <w:pPr>
              <w:pStyle w:val="ListParagraph"/>
              <w:spacing w:line="360" w:lineRule="auto"/>
              <w:ind w:hanging="360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Homozygous pre vs. homozygous post: t(18) = 0.35, P = 0.99</w:t>
            </w:r>
          </w:p>
          <w:p w14:paraId="7390FB30" w14:textId="77777777" w:rsidR="00565AD5" w:rsidRPr="008F64C9" w:rsidRDefault="00565AD5" w:rsidP="003A6C80">
            <w:pPr>
              <w:pStyle w:val="ListParagraph"/>
              <w:spacing w:line="360" w:lineRule="auto"/>
              <w:ind w:hanging="360"/>
              <w:rPr>
                <w:rFonts w:ascii="Arial" w:eastAsia="Arial" w:hAnsi="Arial" w:cs="Arial"/>
                <w:sz w:val="18"/>
                <w:szCs w:val="18"/>
              </w:rPr>
            </w:pPr>
          </w:p>
          <w:p w14:paraId="1C01612B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color w:val="FFFF00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Across group post-hoc pairwise comparisons:</w:t>
            </w:r>
          </w:p>
          <w:p w14:paraId="7BF9647E" w14:textId="77777777" w:rsidR="00565AD5" w:rsidRPr="008F64C9" w:rsidRDefault="00565AD5" w:rsidP="003A6C80">
            <w:pPr>
              <w:pStyle w:val="ListParagraph"/>
              <w:spacing w:line="360" w:lineRule="auto"/>
              <w:ind w:hanging="360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Heterozygous post vs. homozygous post: t(18) = 2.88, </w:t>
            </w:r>
            <w:r w:rsidRPr="008F64C9">
              <w:rPr>
                <w:rFonts w:ascii="Arial" w:eastAsia="Arial" w:hAnsi="Arial" w:cs="Arial"/>
                <w:b/>
                <w:bCs/>
                <w:sz w:val="18"/>
                <w:szCs w:val="18"/>
              </w:rPr>
              <w:t>P = 0.045</w:t>
            </w:r>
          </w:p>
          <w:p w14:paraId="2991269E" w14:textId="77777777" w:rsidR="00565AD5" w:rsidRPr="008F64C9" w:rsidRDefault="00565AD5" w:rsidP="003A6C80">
            <w:pPr>
              <w:pStyle w:val="ListParagraph"/>
              <w:spacing w:line="360" w:lineRule="auto"/>
              <w:ind w:hanging="360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Heterozygous post vs. homozygous pre: t(18) = 3.49, </w:t>
            </w:r>
            <w:r w:rsidRPr="008F64C9">
              <w:rPr>
                <w:rFonts w:ascii="Arial" w:eastAsia="Arial" w:hAnsi="Arial" w:cs="Arial"/>
                <w:b/>
                <w:bCs/>
                <w:sz w:val="18"/>
                <w:szCs w:val="18"/>
              </w:rPr>
              <w:t>P = 0.01</w:t>
            </w:r>
          </w:p>
          <w:p w14:paraId="40834427" w14:textId="77777777" w:rsidR="00565AD5" w:rsidRPr="008F64C9" w:rsidRDefault="00565AD5" w:rsidP="003A6C80">
            <w:pPr>
              <w:pStyle w:val="ListParagraph"/>
              <w:spacing w:line="360" w:lineRule="auto"/>
              <w:ind w:hanging="360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Homozygous post vs. heterozygous pre: t(18) = -0.21, P = 1.00</w:t>
            </w:r>
          </w:p>
          <w:p w14:paraId="06DA7452" w14:textId="77777777" w:rsidR="00565AD5" w:rsidRPr="008F64C9" w:rsidRDefault="00565AD5" w:rsidP="003A6C80">
            <w:pPr>
              <w:pStyle w:val="ListParagraph"/>
              <w:spacing w:line="360" w:lineRule="auto"/>
              <w:ind w:hanging="360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Heterozygous pre vs. Homozygous pre: t(18) = 0.51, P = 0.95</w:t>
            </w:r>
          </w:p>
          <w:p w14:paraId="05AD33B3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565AD5" w:rsidRPr="008F64C9" w14:paraId="71F8B9BD" w14:textId="77777777" w:rsidTr="003A6C80">
        <w:trPr>
          <w:trHeight w:val="300"/>
        </w:trPr>
        <w:tc>
          <w:tcPr>
            <w:tcW w:w="1223" w:type="pct"/>
            <w:shd w:val="clear" w:color="auto" w:fill="FFFFFF" w:themeFill="background1"/>
          </w:tcPr>
          <w:p w14:paraId="39B8A05E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lastRenderedPageBreak/>
              <w:t xml:space="preserve">Fig. </w:t>
            </w:r>
            <w:r>
              <w:rPr>
                <w:rFonts w:ascii="Arial" w:hAnsi="Arial" w:cs="Arial"/>
                <w:sz w:val="18"/>
                <w:szCs w:val="18"/>
              </w:rPr>
              <w:t>3- figure supplement 1</w:t>
            </w:r>
            <w:r w:rsidRPr="008F64C9">
              <w:rPr>
                <w:rFonts w:ascii="Arial" w:hAnsi="Arial" w:cs="Arial"/>
                <w:sz w:val="18"/>
                <w:szCs w:val="18"/>
              </w:rPr>
              <w:t>B: effects of caspase-mediated ablation of POA neurons on proportion of trials with resident-initiated mounting, non-social control females</w:t>
            </w:r>
          </w:p>
          <w:p w14:paraId="7AED13CE" w14:textId="77777777" w:rsidR="00565AD5" w:rsidRPr="008F64C9" w:rsidRDefault="00565AD5" w:rsidP="00565AD5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F64C9">
              <w:rPr>
                <w:rFonts w:ascii="Arial" w:hAnsi="Arial" w:cs="Arial"/>
                <w:sz w:val="18"/>
                <w:szCs w:val="18"/>
              </w:rPr>
              <w:t>McNemar’s</w:t>
            </w:r>
            <w:proofErr w:type="spellEnd"/>
            <w:r w:rsidRPr="008F64C9">
              <w:rPr>
                <w:rFonts w:ascii="Arial" w:hAnsi="Arial" w:cs="Arial"/>
                <w:sz w:val="18"/>
                <w:szCs w:val="18"/>
              </w:rPr>
              <w:t xml:space="preserve"> test for paired proportions</w:t>
            </w:r>
          </w:p>
          <w:p w14:paraId="741DC7FC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276" w:type="pct"/>
            <w:shd w:val="clear" w:color="auto" w:fill="auto"/>
          </w:tcPr>
          <w:p w14:paraId="358DFC05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 xml:space="preserve">TRAP2 heterozygous: </w:t>
            </w:r>
          </w:p>
          <w:p w14:paraId="230A0DD5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 xml:space="preserve">9 of 11 on saline day, </w:t>
            </w:r>
          </w:p>
          <w:p w14:paraId="53C158D4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3 of 11 on CNO day</w:t>
            </w:r>
          </w:p>
          <w:p w14:paraId="3B799C8D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43779767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TRAP2 homozygous:</w:t>
            </w:r>
          </w:p>
          <w:p w14:paraId="5DF81D83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 xml:space="preserve">7 of 9 on saline day, </w:t>
            </w:r>
          </w:p>
          <w:p w14:paraId="1291154A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1 of 9 on CNO day</w:t>
            </w:r>
          </w:p>
          <w:p w14:paraId="62EA8488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501" w:type="pct"/>
          </w:tcPr>
          <w:p w14:paraId="59EB4EA4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TRAP2 heterozygous, pre-4-OHT vs. post-4-OHT: X^2 (1) = 2.5, p = 0.11</w:t>
            </w:r>
          </w:p>
          <w:p w14:paraId="3334BF5F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099E7888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 xml:space="preserve">TRAP2 homozygous, pre-4-OHT vs. post-4-OHT: X^2 (1) = 4.17, </w:t>
            </w:r>
            <w:r w:rsidRPr="008F64C9">
              <w:rPr>
                <w:rFonts w:ascii="Arial" w:hAnsi="Arial" w:cs="Arial"/>
                <w:b/>
                <w:bCs/>
                <w:sz w:val="18"/>
                <w:szCs w:val="18"/>
              </w:rPr>
              <w:t>p = 0.04</w:t>
            </w:r>
          </w:p>
          <w:p w14:paraId="1F82A4CB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565AD5" w:rsidRPr="008F64C9" w14:paraId="60481319" w14:textId="77777777" w:rsidTr="003A6C80">
        <w:trPr>
          <w:trHeight w:val="300"/>
        </w:trPr>
        <w:tc>
          <w:tcPr>
            <w:tcW w:w="1223" w:type="pct"/>
            <w:shd w:val="clear" w:color="auto" w:fill="FFFFFF" w:themeFill="background1"/>
          </w:tcPr>
          <w:p w14:paraId="6DFA7820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 xml:space="preserve">Fig. </w:t>
            </w:r>
            <w:r>
              <w:rPr>
                <w:rFonts w:ascii="Arial" w:hAnsi="Arial" w:cs="Arial"/>
                <w:sz w:val="18"/>
                <w:szCs w:val="18"/>
              </w:rPr>
              <w:t>3- figure supplement 1</w:t>
            </w:r>
            <w:r w:rsidRPr="008F64C9">
              <w:rPr>
                <w:rFonts w:ascii="Arial" w:hAnsi="Arial" w:cs="Arial"/>
                <w:sz w:val="18"/>
                <w:szCs w:val="18"/>
              </w:rPr>
              <w:t xml:space="preserve">C: effects of caspase-mediated ablation of POA neurons on </w:t>
            </w:r>
            <w:r>
              <w:rPr>
                <w:rFonts w:ascii="Arial" w:hAnsi="Arial" w:cs="Arial"/>
                <w:sz w:val="18"/>
                <w:szCs w:val="18"/>
              </w:rPr>
              <w:t xml:space="preserve">total </w:t>
            </w:r>
            <w:r w:rsidRPr="008F64C9">
              <w:rPr>
                <w:rFonts w:ascii="Arial" w:hAnsi="Arial" w:cs="Arial"/>
                <w:sz w:val="18"/>
                <w:szCs w:val="18"/>
              </w:rPr>
              <w:t>USV</w:t>
            </w:r>
          </w:p>
          <w:p w14:paraId="3CDF5631" w14:textId="77777777" w:rsidR="00565AD5" w:rsidRPr="008F64C9" w:rsidRDefault="00565AD5" w:rsidP="00565AD5">
            <w:pPr>
              <w:pStyle w:val="ListParagraph"/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Two-way ANOVA with repeated measures on one factor (between-subjects factor = group, within-subjects factor = time)</w:t>
            </w:r>
          </w:p>
          <w:p w14:paraId="5EFA654C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pct"/>
            <w:shd w:val="clear" w:color="auto" w:fill="auto"/>
          </w:tcPr>
          <w:p w14:paraId="470D0A19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TRAP2 heterozygous, pre-4-OHT: </w:t>
            </w:r>
          </w:p>
          <w:p w14:paraId="5A4933BA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1330 ± 844.0 (N = 11)</w:t>
            </w:r>
          </w:p>
          <w:p w14:paraId="45524DD2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  <w:p w14:paraId="018056AC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TRAP2 heterozygous, post-4-OHT: </w:t>
            </w:r>
          </w:p>
          <w:p w14:paraId="3389AEBF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2303 ± 1446 (N =11)</w:t>
            </w:r>
          </w:p>
          <w:p w14:paraId="440199F3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  <w:p w14:paraId="0C7BC5FA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TRAP2 homozygous, pre-4-OHT: </w:t>
            </w:r>
          </w:p>
          <w:p w14:paraId="0366B694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1392 ± 526.1 (N = 9)</w:t>
            </w:r>
          </w:p>
          <w:p w14:paraId="16770C6E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  <w:p w14:paraId="7024A86E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TRAP2 homozygous, post-4-OHT: </w:t>
            </w:r>
          </w:p>
          <w:p w14:paraId="495E874F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1160 ± 782.2 (N =9)</w:t>
            </w:r>
          </w:p>
          <w:p w14:paraId="4A79CB93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01" w:type="pct"/>
          </w:tcPr>
          <w:p w14:paraId="3D839321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Main effect of group: F(1,18) = 1.88, P = 0.19</w:t>
            </w:r>
          </w:p>
          <w:p w14:paraId="7BB032D3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Main effect of time: F(1,18) = 3.28, P = 0.09</w:t>
            </w:r>
          </w:p>
          <w:p w14:paraId="319AC0B0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Interaction: F(1,18) = 8.70, </w:t>
            </w:r>
            <w:r w:rsidRPr="008F64C9">
              <w:rPr>
                <w:rFonts w:ascii="Arial" w:eastAsia="Arial" w:hAnsi="Arial" w:cs="Arial"/>
                <w:b/>
                <w:bCs/>
                <w:sz w:val="18"/>
                <w:szCs w:val="18"/>
              </w:rPr>
              <w:t>P &lt; 0.01</w:t>
            </w:r>
          </w:p>
          <w:p w14:paraId="18DEF97B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b/>
                <w:bCs/>
                <w:color w:val="FFFF00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 </w:t>
            </w:r>
          </w:p>
          <w:p w14:paraId="3D15997C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color w:val="FFFF00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Within group post-hoc pairwise comparisons:</w:t>
            </w:r>
          </w:p>
          <w:p w14:paraId="00ADED90" w14:textId="77777777" w:rsidR="00565AD5" w:rsidRPr="008F64C9" w:rsidRDefault="00565AD5" w:rsidP="003A6C80">
            <w:pPr>
              <w:pStyle w:val="ListParagraph"/>
              <w:spacing w:line="360" w:lineRule="auto"/>
              <w:ind w:hanging="360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Heterozygous pre vs. heterozygous post: t(18) = 3.55, </w:t>
            </w:r>
            <w:r w:rsidRPr="008F64C9">
              <w:rPr>
                <w:rFonts w:ascii="Arial" w:eastAsia="Arial" w:hAnsi="Arial" w:cs="Arial"/>
                <w:b/>
                <w:bCs/>
                <w:sz w:val="18"/>
                <w:szCs w:val="18"/>
              </w:rPr>
              <w:t>P = 0.01</w:t>
            </w:r>
          </w:p>
          <w:p w14:paraId="2B7F53AD" w14:textId="77777777" w:rsidR="00565AD5" w:rsidRPr="008F64C9" w:rsidRDefault="00565AD5" w:rsidP="003A6C80">
            <w:pPr>
              <w:pStyle w:val="ListParagraph"/>
              <w:spacing w:line="360" w:lineRule="auto"/>
              <w:ind w:hanging="360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Homozygous pre vs. homozygous post: t(18) = -0.77, P = 0.87</w:t>
            </w:r>
          </w:p>
          <w:p w14:paraId="4EB9EDB0" w14:textId="77777777" w:rsidR="00565AD5" w:rsidRPr="008F64C9" w:rsidRDefault="00565AD5" w:rsidP="003A6C80">
            <w:pPr>
              <w:pStyle w:val="ListParagraph"/>
              <w:spacing w:line="360" w:lineRule="auto"/>
              <w:ind w:hanging="360"/>
              <w:rPr>
                <w:rFonts w:ascii="Arial" w:eastAsia="Arial" w:hAnsi="Arial" w:cs="Arial"/>
                <w:sz w:val="18"/>
                <w:szCs w:val="18"/>
              </w:rPr>
            </w:pPr>
          </w:p>
          <w:p w14:paraId="4DE0561C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color w:val="FFFF00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Across group post-hoc pairwise comparisons:</w:t>
            </w:r>
          </w:p>
          <w:p w14:paraId="3254582C" w14:textId="77777777" w:rsidR="00565AD5" w:rsidRPr="008F64C9" w:rsidRDefault="00565AD5" w:rsidP="003A6C80">
            <w:pPr>
              <w:pStyle w:val="ListParagraph"/>
              <w:spacing w:line="360" w:lineRule="auto"/>
              <w:ind w:hanging="360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Heterozygous post vs. homozygous post: t(18) = 2.12, P = 0.18</w:t>
            </w:r>
          </w:p>
          <w:p w14:paraId="68C76E51" w14:textId="77777777" w:rsidR="00565AD5" w:rsidRPr="008F64C9" w:rsidRDefault="00565AD5" w:rsidP="003A6C80">
            <w:pPr>
              <w:pStyle w:val="ListParagraph"/>
              <w:spacing w:line="360" w:lineRule="auto"/>
              <w:ind w:hanging="360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Heterozygous post vs. homozygous pre: t(18) = 2.10, P = 0.19</w:t>
            </w:r>
          </w:p>
          <w:p w14:paraId="45E00D91" w14:textId="77777777" w:rsidR="00565AD5" w:rsidRPr="008F64C9" w:rsidRDefault="00565AD5" w:rsidP="003A6C80">
            <w:pPr>
              <w:pStyle w:val="ListParagraph"/>
              <w:spacing w:line="360" w:lineRule="auto"/>
              <w:ind w:hanging="360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Homozygous post vs. heterozygous pre: t(18) = -0.21, P = 1.00</w:t>
            </w:r>
          </w:p>
          <w:p w14:paraId="3F753BFB" w14:textId="77777777" w:rsidR="00565AD5" w:rsidRPr="008F64C9" w:rsidRDefault="00565AD5" w:rsidP="003A6C80">
            <w:pPr>
              <w:pStyle w:val="ListParagraph"/>
              <w:spacing w:line="360" w:lineRule="auto"/>
              <w:ind w:hanging="360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Heterozygous pre vs. Homozygous pre: t(18) = 0.51, P = 0.95</w:t>
            </w:r>
          </w:p>
          <w:p w14:paraId="0F8AF0E4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65AD5" w:rsidRPr="008F64C9" w14:paraId="52D1730D" w14:textId="77777777" w:rsidTr="003A6C80">
        <w:trPr>
          <w:trHeight w:val="300"/>
        </w:trPr>
        <w:tc>
          <w:tcPr>
            <w:tcW w:w="1223" w:type="pct"/>
            <w:shd w:val="clear" w:color="auto" w:fill="FFFFFF" w:themeFill="background1"/>
          </w:tcPr>
          <w:p w14:paraId="48118FBB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 xml:space="preserve">Fig. </w:t>
            </w:r>
            <w:r>
              <w:rPr>
                <w:rFonts w:ascii="Arial" w:hAnsi="Arial" w:cs="Arial"/>
                <w:sz w:val="18"/>
                <w:szCs w:val="18"/>
              </w:rPr>
              <w:t>3- figure supplement 1</w:t>
            </w:r>
            <w:r w:rsidRPr="008F64C9">
              <w:rPr>
                <w:rFonts w:ascii="Arial" w:hAnsi="Arial" w:cs="Arial"/>
                <w:sz w:val="18"/>
                <w:szCs w:val="18"/>
              </w:rPr>
              <w:t xml:space="preserve">D: comparison of counts of Fos-positive </w:t>
            </w:r>
            <w:r w:rsidRPr="008F64C9">
              <w:rPr>
                <w:rFonts w:ascii="Arial" w:hAnsi="Arial" w:cs="Arial"/>
                <w:sz w:val="18"/>
                <w:szCs w:val="18"/>
              </w:rPr>
              <w:lastRenderedPageBreak/>
              <w:t>POA neurons in female groups following same-sex interactions:</w:t>
            </w:r>
          </w:p>
          <w:p w14:paraId="64C3D71E" w14:textId="77777777" w:rsidR="00565AD5" w:rsidRPr="008F64C9" w:rsidRDefault="00565AD5" w:rsidP="00565AD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One-way ANOVA; post-hoc Tukey’s HSD tests</w:t>
            </w:r>
          </w:p>
          <w:p w14:paraId="4820801A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pct"/>
            <w:shd w:val="clear" w:color="auto" w:fill="auto"/>
          </w:tcPr>
          <w:p w14:paraId="21DF35FF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TRAP2 -/- POA-social caspase: </w:t>
            </w:r>
          </w:p>
          <w:p w14:paraId="0B27353B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196.4 ± 11.9 (N =5)</w:t>
            </w:r>
          </w:p>
          <w:p w14:paraId="7A31D7BF" w14:textId="77777777" w:rsidR="00565AD5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652EA6E2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Group-housed baseline: 272.1 ± 63.3 (N = 8)</w:t>
            </w:r>
          </w:p>
          <w:p w14:paraId="49C5068A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2698BF31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Group-housed</w:t>
            </w:r>
            <w:r>
              <w:rPr>
                <w:rFonts w:ascii="Arial" w:hAnsi="Arial" w:cs="Arial"/>
                <w:sz w:val="18"/>
                <w:szCs w:val="18"/>
              </w:rPr>
              <w:t xml:space="preserve"> social</w:t>
            </w:r>
            <w:r w:rsidRPr="008F64C9">
              <w:rPr>
                <w:rFonts w:ascii="Arial" w:hAnsi="Arial" w:cs="Arial"/>
                <w:sz w:val="18"/>
                <w:szCs w:val="18"/>
              </w:rPr>
              <w:t xml:space="preserve">: </w:t>
            </w:r>
          </w:p>
          <w:p w14:paraId="4CEB7339" w14:textId="77777777" w:rsidR="00565AD5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342.2 ± 88.7 (N = 12)</w:t>
            </w:r>
          </w:p>
          <w:p w14:paraId="7FB022ED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2338DA68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Single-housed baseline: 245.9 ± 38.7 (N = 8)</w:t>
            </w:r>
          </w:p>
          <w:p w14:paraId="571F8871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6FC24DE2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Single-housed</w:t>
            </w:r>
            <w:r>
              <w:rPr>
                <w:rFonts w:ascii="Arial" w:hAnsi="Arial" w:cs="Arial"/>
                <w:sz w:val="18"/>
                <w:szCs w:val="18"/>
              </w:rPr>
              <w:t xml:space="preserve"> social</w:t>
            </w:r>
            <w:r w:rsidRPr="008F64C9">
              <w:rPr>
                <w:rFonts w:ascii="Arial" w:hAnsi="Arial" w:cs="Arial"/>
                <w:sz w:val="18"/>
                <w:szCs w:val="18"/>
              </w:rPr>
              <w:t>:</w:t>
            </w:r>
          </w:p>
          <w:p w14:paraId="0C32DA74" w14:textId="77777777" w:rsidR="00565AD5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484.9 ± 139.2 (N = 13)</w:t>
            </w:r>
          </w:p>
          <w:p w14:paraId="15F357A7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01" w:type="pct"/>
          </w:tcPr>
          <w:p w14:paraId="33766E65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lastRenderedPageBreak/>
              <w:t>Main effect of group: F(</w:t>
            </w:r>
            <w:r>
              <w:rPr>
                <w:rFonts w:ascii="Arial" w:eastAsia="Arial" w:hAnsi="Arial" w:cs="Arial"/>
                <w:sz w:val="18"/>
                <w:szCs w:val="18"/>
              </w:rPr>
              <w:t>4</w:t>
            </w:r>
            <w:r w:rsidRPr="008F64C9">
              <w:rPr>
                <w:rFonts w:ascii="Arial" w:eastAsia="Arial" w:hAnsi="Arial" w:cs="Arial"/>
                <w:sz w:val="18"/>
                <w:szCs w:val="18"/>
              </w:rPr>
              <w:t>,</w:t>
            </w:r>
            <w:r>
              <w:rPr>
                <w:rFonts w:ascii="Arial" w:eastAsia="Arial" w:hAnsi="Arial" w:cs="Arial"/>
                <w:sz w:val="18"/>
                <w:szCs w:val="18"/>
              </w:rPr>
              <w:t>41</w:t>
            </w:r>
            <w:r w:rsidRPr="008F64C9">
              <w:rPr>
                <w:rFonts w:ascii="Arial" w:eastAsia="Arial" w:hAnsi="Arial" w:cs="Arial"/>
                <w:sz w:val="18"/>
                <w:szCs w:val="18"/>
              </w:rPr>
              <w:t>) = 13.8</w:t>
            </w:r>
            <w:r>
              <w:rPr>
                <w:rFonts w:ascii="Arial" w:eastAsia="Arial" w:hAnsi="Arial" w:cs="Arial"/>
                <w:sz w:val="18"/>
                <w:szCs w:val="18"/>
              </w:rPr>
              <w:t>8</w:t>
            </w: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r w:rsidRPr="008F64C9">
              <w:rPr>
                <w:rFonts w:ascii="Arial" w:eastAsia="Arial" w:hAnsi="Arial" w:cs="Arial"/>
                <w:b/>
                <w:bCs/>
                <w:sz w:val="18"/>
                <w:szCs w:val="18"/>
              </w:rPr>
              <w:t>P &lt; 0.001</w:t>
            </w:r>
          </w:p>
          <w:p w14:paraId="6175F287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  <w:p w14:paraId="04E61D15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Post-hoc comparisons:</w:t>
            </w:r>
          </w:p>
          <w:p w14:paraId="0AF661A9" w14:textId="77777777" w:rsidR="00565AD5" w:rsidRDefault="00565AD5" w:rsidP="003A6C80">
            <w:pPr>
              <w:pStyle w:val="ListParagraph"/>
              <w:spacing w:line="360" w:lineRule="auto"/>
              <w:ind w:hanging="3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Caspase vs. GH baseline: </w:t>
            </w:r>
            <w:r w:rsidRPr="008F64C9">
              <w:rPr>
                <w:rFonts w:ascii="Arial" w:eastAsia="Arial" w:hAnsi="Arial" w:cs="Arial"/>
                <w:sz w:val="18"/>
                <w:szCs w:val="18"/>
              </w:rPr>
              <w:t>t(</w:t>
            </w:r>
            <w:r>
              <w:rPr>
                <w:rFonts w:ascii="Arial" w:eastAsia="Arial" w:hAnsi="Arial" w:cs="Arial"/>
                <w:sz w:val="18"/>
                <w:szCs w:val="18"/>
              </w:rPr>
              <w:t>41</w:t>
            </w: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) = </w:t>
            </w:r>
            <w:r>
              <w:rPr>
                <w:rFonts w:ascii="Arial" w:eastAsia="Arial" w:hAnsi="Arial" w:cs="Arial"/>
                <w:sz w:val="18"/>
                <w:szCs w:val="18"/>
              </w:rPr>
              <w:t>-1.42</w:t>
            </w:r>
            <w:r w:rsidRPr="008F64C9">
              <w:rPr>
                <w:rFonts w:ascii="Arial" w:eastAsia="Arial" w:hAnsi="Arial" w:cs="Arial"/>
                <w:sz w:val="18"/>
                <w:szCs w:val="18"/>
              </w:rPr>
              <w:t>, P = 0.</w:t>
            </w:r>
            <w:r>
              <w:rPr>
                <w:rFonts w:ascii="Arial" w:eastAsia="Arial" w:hAnsi="Arial" w:cs="Arial"/>
                <w:sz w:val="18"/>
                <w:szCs w:val="18"/>
              </w:rPr>
              <w:t>62</w:t>
            </w:r>
          </w:p>
          <w:p w14:paraId="290D3842" w14:textId="77777777" w:rsidR="00565AD5" w:rsidRPr="008F64C9" w:rsidRDefault="00565AD5" w:rsidP="003A6C80">
            <w:pPr>
              <w:pStyle w:val="ListParagraph"/>
              <w:spacing w:line="360" w:lineRule="auto"/>
              <w:ind w:hanging="3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Caspase vs. GH social: </w:t>
            </w:r>
            <w:r w:rsidRPr="008F64C9">
              <w:rPr>
                <w:rFonts w:ascii="Arial" w:eastAsia="Arial" w:hAnsi="Arial" w:cs="Arial"/>
                <w:sz w:val="18"/>
                <w:szCs w:val="18"/>
              </w:rPr>
              <w:t>t(</w:t>
            </w:r>
            <w:r>
              <w:rPr>
                <w:rFonts w:ascii="Arial" w:eastAsia="Arial" w:hAnsi="Arial" w:cs="Arial"/>
                <w:sz w:val="18"/>
                <w:szCs w:val="18"/>
              </w:rPr>
              <w:t>41</w:t>
            </w:r>
            <w:r w:rsidRPr="008F64C9">
              <w:rPr>
                <w:rFonts w:ascii="Arial" w:eastAsia="Arial" w:hAnsi="Arial" w:cs="Arial"/>
                <w:sz w:val="18"/>
                <w:szCs w:val="18"/>
              </w:rPr>
              <w:t>) = 2.</w:t>
            </w:r>
            <w:r>
              <w:rPr>
                <w:rFonts w:ascii="Arial" w:eastAsia="Arial" w:hAnsi="Arial" w:cs="Arial"/>
                <w:sz w:val="18"/>
                <w:szCs w:val="18"/>
              </w:rPr>
              <w:t>93</w:t>
            </w: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r w:rsidRPr="00D16696">
              <w:rPr>
                <w:rFonts w:ascii="Arial" w:eastAsia="Arial" w:hAnsi="Arial" w:cs="Arial"/>
                <w:b/>
                <w:bCs/>
                <w:sz w:val="18"/>
                <w:szCs w:val="18"/>
              </w:rPr>
              <w:t>P = 0.04</w:t>
            </w:r>
          </w:p>
          <w:p w14:paraId="7B3407BA" w14:textId="77777777" w:rsidR="00565AD5" w:rsidRDefault="00565AD5" w:rsidP="003A6C80">
            <w:pPr>
              <w:pStyle w:val="ListParagraph"/>
              <w:spacing w:line="360" w:lineRule="auto"/>
              <w:ind w:hanging="3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Caspase vs. SH social: </w:t>
            </w:r>
            <w:r w:rsidRPr="008F64C9">
              <w:rPr>
                <w:rFonts w:ascii="Arial" w:eastAsia="Arial" w:hAnsi="Arial" w:cs="Arial"/>
                <w:sz w:val="18"/>
                <w:szCs w:val="18"/>
              </w:rPr>
              <w:t>t(</w:t>
            </w:r>
            <w:r>
              <w:rPr>
                <w:rFonts w:ascii="Arial" w:eastAsia="Arial" w:hAnsi="Arial" w:cs="Arial"/>
                <w:sz w:val="18"/>
                <w:szCs w:val="18"/>
              </w:rPr>
              <w:t>41</w:t>
            </w: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) = </w:t>
            </w:r>
            <w:r>
              <w:rPr>
                <w:rFonts w:ascii="Arial" w:eastAsia="Arial" w:hAnsi="Arial" w:cs="Arial"/>
                <w:sz w:val="18"/>
                <w:szCs w:val="18"/>
              </w:rPr>
              <w:t>-0.93</w:t>
            </w: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r w:rsidRPr="00D16696">
              <w:rPr>
                <w:rFonts w:ascii="Arial" w:eastAsia="Arial" w:hAnsi="Arial" w:cs="Arial"/>
                <w:sz w:val="18"/>
                <w:szCs w:val="18"/>
              </w:rPr>
              <w:t>P = 0.</w:t>
            </w:r>
            <w:r>
              <w:rPr>
                <w:rFonts w:ascii="Arial" w:eastAsia="Arial" w:hAnsi="Arial" w:cs="Arial"/>
                <w:sz w:val="18"/>
                <w:szCs w:val="18"/>
              </w:rPr>
              <w:t>88</w:t>
            </w:r>
          </w:p>
          <w:p w14:paraId="16195CEA" w14:textId="77777777" w:rsidR="00565AD5" w:rsidRDefault="00565AD5" w:rsidP="003A6C80">
            <w:pPr>
              <w:pStyle w:val="ListParagraph"/>
              <w:spacing w:line="360" w:lineRule="auto"/>
              <w:ind w:hanging="360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Caspase vs. SH social: </w:t>
            </w:r>
            <w:r w:rsidRPr="008F64C9">
              <w:rPr>
                <w:rFonts w:ascii="Arial" w:eastAsia="Arial" w:hAnsi="Arial" w:cs="Arial"/>
                <w:sz w:val="18"/>
                <w:szCs w:val="18"/>
              </w:rPr>
              <w:t>t(</w:t>
            </w:r>
            <w:r>
              <w:rPr>
                <w:rFonts w:ascii="Arial" w:eastAsia="Arial" w:hAnsi="Arial" w:cs="Arial"/>
                <w:sz w:val="18"/>
                <w:szCs w:val="18"/>
              </w:rPr>
              <w:t>41</w:t>
            </w: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) = </w:t>
            </w:r>
            <w:r>
              <w:rPr>
                <w:rFonts w:ascii="Arial" w:eastAsia="Arial" w:hAnsi="Arial" w:cs="Arial"/>
                <w:sz w:val="18"/>
                <w:szCs w:val="18"/>
              </w:rPr>
              <w:t>-5.87</w:t>
            </w: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r w:rsidRPr="00D16696">
              <w:rPr>
                <w:rFonts w:ascii="Arial" w:eastAsia="Arial" w:hAnsi="Arial" w:cs="Arial"/>
                <w:b/>
                <w:bCs/>
                <w:sz w:val="18"/>
                <w:szCs w:val="18"/>
              </w:rPr>
              <w:t>P &lt; 0.0001</w:t>
            </w:r>
          </w:p>
          <w:p w14:paraId="660E37AD" w14:textId="77777777" w:rsidR="00565AD5" w:rsidRDefault="00565AD5" w:rsidP="003A6C80">
            <w:pPr>
              <w:pStyle w:val="ListParagraph"/>
              <w:spacing w:line="360" w:lineRule="auto"/>
              <w:ind w:hanging="3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GH baseline vs. GH social: </w:t>
            </w:r>
            <w:r w:rsidRPr="008F64C9">
              <w:rPr>
                <w:rFonts w:ascii="Arial" w:eastAsia="Arial" w:hAnsi="Arial" w:cs="Arial"/>
                <w:sz w:val="18"/>
                <w:szCs w:val="18"/>
              </w:rPr>
              <w:t>t(</w:t>
            </w:r>
            <w:r>
              <w:rPr>
                <w:rFonts w:ascii="Arial" w:eastAsia="Arial" w:hAnsi="Arial" w:cs="Arial"/>
                <w:sz w:val="18"/>
                <w:szCs w:val="18"/>
              </w:rPr>
              <w:t>41</w:t>
            </w: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) = </w:t>
            </w:r>
            <w:r>
              <w:rPr>
                <w:rFonts w:ascii="Arial" w:eastAsia="Arial" w:hAnsi="Arial" w:cs="Arial"/>
                <w:sz w:val="18"/>
                <w:szCs w:val="18"/>
              </w:rPr>
              <w:t>-1.64</w:t>
            </w: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r w:rsidRPr="00D16696">
              <w:rPr>
                <w:rFonts w:ascii="Arial" w:eastAsia="Arial" w:hAnsi="Arial" w:cs="Arial"/>
                <w:sz w:val="18"/>
                <w:szCs w:val="18"/>
              </w:rPr>
              <w:t>P = 0.48</w:t>
            </w:r>
          </w:p>
          <w:p w14:paraId="4A7ACA4E" w14:textId="77777777" w:rsidR="00565AD5" w:rsidRDefault="00565AD5" w:rsidP="003A6C80">
            <w:pPr>
              <w:pStyle w:val="ListParagraph"/>
              <w:spacing w:line="360" w:lineRule="auto"/>
              <w:ind w:hanging="3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GH baseline vs. SH baseline: </w:t>
            </w:r>
            <w:r w:rsidRPr="008F64C9">
              <w:rPr>
                <w:rFonts w:ascii="Arial" w:eastAsia="Arial" w:hAnsi="Arial" w:cs="Arial"/>
                <w:sz w:val="18"/>
                <w:szCs w:val="18"/>
              </w:rPr>
              <w:t>t(</w:t>
            </w:r>
            <w:r>
              <w:rPr>
                <w:rFonts w:ascii="Arial" w:eastAsia="Arial" w:hAnsi="Arial" w:cs="Arial"/>
                <w:sz w:val="18"/>
                <w:szCs w:val="18"/>
              </w:rPr>
              <w:t>41</w:t>
            </w: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) = </w:t>
            </w:r>
            <w:r>
              <w:rPr>
                <w:rFonts w:ascii="Arial" w:eastAsia="Arial" w:hAnsi="Arial" w:cs="Arial"/>
                <w:sz w:val="18"/>
                <w:szCs w:val="18"/>
              </w:rPr>
              <w:t>-0.56</w:t>
            </w: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r w:rsidRPr="00D16696">
              <w:rPr>
                <w:rFonts w:ascii="Arial" w:eastAsia="Arial" w:hAnsi="Arial" w:cs="Arial"/>
                <w:sz w:val="18"/>
                <w:szCs w:val="18"/>
              </w:rPr>
              <w:t>P = 0.</w:t>
            </w:r>
            <w:r>
              <w:rPr>
                <w:rFonts w:ascii="Arial" w:eastAsia="Arial" w:hAnsi="Arial" w:cs="Arial"/>
                <w:sz w:val="18"/>
                <w:szCs w:val="18"/>
              </w:rPr>
              <w:t>98</w:t>
            </w:r>
          </w:p>
          <w:p w14:paraId="63AFDFBC" w14:textId="77777777" w:rsidR="00565AD5" w:rsidRDefault="00565AD5" w:rsidP="003A6C80">
            <w:pPr>
              <w:pStyle w:val="ListParagraph"/>
              <w:spacing w:line="360" w:lineRule="auto"/>
              <w:ind w:hanging="360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GH baseline vs. SH social: </w:t>
            </w:r>
            <w:r w:rsidRPr="008F64C9">
              <w:rPr>
                <w:rFonts w:ascii="Arial" w:eastAsia="Arial" w:hAnsi="Arial" w:cs="Arial"/>
                <w:sz w:val="18"/>
                <w:szCs w:val="18"/>
              </w:rPr>
              <w:t>t(</w:t>
            </w:r>
            <w:r>
              <w:rPr>
                <w:rFonts w:ascii="Arial" w:eastAsia="Arial" w:hAnsi="Arial" w:cs="Arial"/>
                <w:sz w:val="18"/>
                <w:szCs w:val="18"/>
              </w:rPr>
              <w:t>41</w:t>
            </w: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) = </w:t>
            </w:r>
            <w:r>
              <w:rPr>
                <w:rFonts w:ascii="Arial" w:eastAsia="Arial" w:hAnsi="Arial" w:cs="Arial"/>
                <w:sz w:val="18"/>
                <w:szCs w:val="18"/>
              </w:rPr>
              <w:t>-5.07</w:t>
            </w: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r w:rsidRPr="00D16696">
              <w:rPr>
                <w:rFonts w:ascii="Arial" w:eastAsia="Arial" w:hAnsi="Arial" w:cs="Arial"/>
                <w:b/>
                <w:bCs/>
                <w:sz w:val="18"/>
                <w:szCs w:val="18"/>
              </w:rPr>
              <w:t>P = 0.0001</w:t>
            </w:r>
          </w:p>
          <w:p w14:paraId="6D27217C" w14:textId="77777777" w:rsidR="00565AD5" w:rsidRDefault="00565AD5" w:rsidP="003A6C80">
            <w:pPr>
              <w:pStyle w:val="ListParagraph"/>
              <w:spacing w:line="360" w:lineRule="auto"/>
              <w:ind w:hanging="3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GH social vs. SH baseline: </w:t>
            </w:r>
            <w:r w:rsidRPr="008F64C9">
              <w:rPr>
                <w:rFonts w:ascii="Arial" w:eastAsia="Arial" w:hAnsi="Arial" w:cs="Arial"/>
                <w:sz w:val="18"/>
                <w:szCs w:val="18"/>
              </w:rPr>
              <w:t>t(</w:t>
            </w:r>
            <w:r>
              <w:rPr>
                <w:rFonts w:ascii="Arial" w:eastAsia="Arial" w:hAnsi="Arial" w:cs="Arial"/>
                <w:sz w:val="18"/>
                <w:szCs w:val="18"/>
              </w:rPr>
              <w:t>41</w:t>
            </w: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) = </w:t>
            </w:r>
            <w:r>
              <w:rPr>
                <w:rFonts w:ascii="Arial" w:eastAsia="Arial" w:hAnsi="Arial" w:cs="Arial"/>
                <w:sz w:val="18"/>
                <w:szCs w:val="18"/>
              </w:rPr>
              <w:t>2.26</w:t>
            </w: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r w:rsidRPr="00D16696">
              <w:rPr>
                <w:rFonts w:ascii="Arial" w:eastAsia="Arial" w:hAnsi="Arial" w:cs="Arial"/>
                <w:sz w:val="18"/>
                <w:szCs w:val="18"/>
              </w:rPr>
              <w:t>P = 0</w:t>
            </w:r>
            <w:r>
              <w:rPr>
                <w:rFonts w:ascii="Arial" w:eastAsia="Arial" w:hAnsi="Arial" w:cs="Arial"/>
                <w:sz w:val="18"/>
                <w:szCs w:val="18"/>
              </w:rPr>
              <w:t>.18</w:t>
            </w:r>
          </w:p>
          <w:p w14:paraId="113C8B5C" w14:textId="77777777" w:rsidR="00565AD5" w:rsidRDefault="00565AD5" w:rsidP="003A6C80">
            <w:pPr>
              <w:pStyle w:val="ListParagraph"/>
              <w:spacing w:line="360" w:lineRule="auto"/>
              <w:ind w:hanging="360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GH social vs. SH social: </w:t>
            </w:r>
            <w:r w:rsidRPr="008F64C9">
              <w:rPr>
                <w:rFonts w:ascii="Arial" w:eastAsia="Arial" w:hAnsi="Arial" w:cs="Arial"/>
                <w:sz w:val="18"/>
                <w:szCs w:val="18"/>
              </w:rPr>
              <w:t>t(</w:t>
            </w:r>
            <w:r>
              <w:rPr>
                <w:rFonts w:ascii="Arial" w:eastAsia="Arial" w:hAnsi="Arial" w:cs="Arial"/>
                <w:sz w:val="18"/>
                <w:szCs w:val="18"/>
              </w:rPr>
              <w:t>41</w:t>
            </w: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) = </w:t>
            </w:r>
            <w:r>
              <w:rPr>
                <w:rFonts w:ascii="Arial" w:eastAsia="Arial" w:hAnsi="Arial" w:cs="Arial"/>
                <w:sz w:val="18"/>
                <w:szCs w:val="18"/>
              </w:rPr>
              <w:t>-3.82</w:t>
            </w: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r w:rsidRPr="00D16696">
              <w:rPr>
                <w:rFonts w:ascii="Arial" w:eastAsia="Arial" w:hAnsi="Arial" w:cs="Arial"/>
                <w:b/>
                <w:bCs/>
                <w:sz w:val="18"/>
                <w:szCs w:val="18"/>
              </w:rPr>
              <w:t>P = 0.004</w:t>
            </w:r>
          </w:p>
          <w:p w14:paraId="5ABAFEE5" w14:textId="77777777" w:rsidR="00565AD5" w:rsidRPr="008F64C9" w:rsidRDefault="00565AD5" w:rsidP="003A6C80">
            <w:pPr>
              <w:pStyle w:val="ListParagraph"/>
              <w:spacing w:line="360" w:lineRule="auto"/>
              <w:ind w:hanging="3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SH baseline vs. SH social: </w:t>
            </w:r>
            <w:r w:rsidRPr="008F64C9">
              <w:rPr>
                <w:rFonts w:ascii="Arial" w:eastAsia="Arial" w:hAnsi="Arial" w:cs="Arial"/>
                <w:sz w:val="18"/>
                <w:szCs w:val="18"/>
              </w:rPr>
              <w:t>t(</w:t>
            </w:r>
            <w:r>
              <w:rPr>
                <w:rFonts w:ascii="Arial" w:eastAsia="Arial" w:hAnsi="Arial" w:cs="Arial"/>
                <w:sz w:val="18"/>
                <w:szCs w:val="18"/>
              </w:rPr>
              <w:t>41</w:t>
            </w: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) = </w:t>
            </w:r>
            <w:r>
              <w:rPr>
                <w:rFonts w:ascii="Arial" w:eastAsia="Arial" w:hAnsi="Arial" w:cs="Arial"/>
                <w:sz w:val="18"/>
                <w:szCs w:val="18"/>
              </w:rPr>
              <w:t>-5.70</w:t>
            </w: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, </w:t>
            </w:r>
            <w:r w:rsidRPr="00D16696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P </w:t>
            </w: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&lt;</w:t>
            </w:r>
            <w:r w:rsidRPr="00D16696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 0.00</w:t>
            </w: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01</w:t>
            </w:r>
          </w:p>
        </w:tc>
      </w:tr>
      <w:tr w:rsidR="00565AD5" w:rsidRPr="008F64C9" w14:paraId="5A33FBC4" w14:textId="77777777" w:rsidTr="003A6C80">
        <w:trPr>
          <w:trHeight w:val="300"/>
        </w:trPr>
        <w:tc>
          <w:tcPr>
            <w:tcW w:w="1223" w:type="pct"/>
            <w:shd w:val="clear" w:color="auto" w:fill="FFFFFF" w:themeFill="background1"/>
          </w:tcPr>
          <w:p w14:paraId="4837AE16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lastRenderedPageBreak/>
              <w:t xml:space="preserve">Fig. </w:t>
            </w:r>
            <w:r>
              <w:rPr>
                <w:rFonts w:ascii="Arial" w:hAnsi="Arial" w:cs="Arial"/>
                <w:sz w:val="18"/>
                <w:szCs w:val="18"/>
              </w:rPr>
              <w:t>3- figure supplement 1</w:t>
            </w:r>
            <w:r w:rsidRPr="008F64C9">
              <w:rPr>
                <w:rFonts w:ascii="Arial" w:hAnsi="Arial" w:cs="Arial"/>
                <w:sz w:val="18"/>
                <w:szCs w:val="18"/>
              </w:rPr>
              <w:t>E: total resident-initiated investigation vs. total Fos-positive POA neurons</w:t>
            </w:r>
          </w:p>
          <w:p w14:paraId="1B1E5F35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pct"/>
            <w:shd w:val="clear" w:color="auto" w:fill="auto"/>
          </w:tcPr>
          <w:p w14:paraId="7737263A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See above for group means and standard deviations</w:t>
            </w:r>
          </w:p>
          <w:p w14:paraId="19C28532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501" w:type="pct"/>
          </w:tcPr>
          <w:p w14:paraId="567C8809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R^2 = 0.06, t(3) = -0.46, p = 0.68</w:t>
            </w:r>
          </w:p>
          <w:p w14:paraId="027B95F1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565AD5" w:rsidRPr="008F64C9" w14:paraId="749A354A" w14:textId="77777777" w:rsidTr="003A6C80">
        <w:trPr>
          <w:trHeight w:val="300"/>
        </w:trPr>
        <w:tc>
          <w:tcPr>
            <w:tcW w:w="1223" w:type="pct"/>
            <w:shd w:val="clear" w:color="auto" w:fill="FFFFFF" w:themeFill="background1"/>
          </w:tcPr>
          <w:p w14:paraId="174E7768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 xml:space="preserve">Fig. </w:t>
            </w:r>
            <w:r>
              <w:rPr>
                <w:rFonts w:ascii="Arial" w:hAnsi="Arial" w:cs="Arial"/>
                <w:sz w:val="18"/>
                <w:szCs w:val="18"/>
              </w:rPr>
              <w:t>3- figure supplement 1</w:t>
            </w:r>
            <w:r w:rsidRPr="008F64C9">
              <w:rPr>
                <w:rFonts w:ascii="Arial" w:hAnsi="Arial" w:cs="Arial"/>
                <w:sz w:val="18"/>
                <w:szCs w:val="18"/>
              </w:rPr>
              <w:t>F: total USVs vs. total Fos-positive POA neurons</w:t>
            </w:r>
          </w:p>
        </w:tc>
        <w:tc>
          <w:tcPr>
            <w:tcW w:w="1276" w:type="pct"/>
            <w:shd w:val="clear" w:color="auto" w:fill="auto"/>
          </w:tcPr>
          <w:p w14:paraId="38479C29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See above for group means and standard deviations</w:t>
            </w:r>
          </w:p>
          <w:p w14:paraId="2E3EA065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01" w:type="pct"/>
          </w:tcPr>
          <w:p w14:paraId="339C11D1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R^2 = 0.28, t(3) = -1.09, p = 0.35</w:t>
            </w:r>
          </w:p>
          <w:p w14:paraId="05645193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65AD5" w:rsidRPr="008F64C9" w14:paraId="41D4ABF7" w14:textId="77777777" w:rsidTr="003A6C80">
        <w:trPr>
          <w:trHeight w:val="300"/>
        </w:trPr>
        <w:tc>
          <w:tcPr>
            <w:tcW w:w="1223" w:type="pct"/>
            <w:shd w:val="clear" w:color="auto" w:fill="FFFFFF" w:themeFill="background1"/>
          </w:tcPr>
          <w:p w14:paraId="5AFB3D42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Fig. 4B: USVs per second, solo sessions</w:t>
            </w:r>
          </w:p>
          <w:p w14:paraId="736A0409" w14:textId="77777777" w:rsidR="00565AD5" w:rsidRPr="008F64C9" w:rsidRDefault="00565AD5" w:rsidP="00565AD5">
            <w:pPr>
              <w:pStyle w:val="ListParagraph"/>
              <w:numPr>
                <w:ilvl w:val="0"/>
                <w:numId w:val="41"/>
              </w:num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Mann Whitney U test performed on the difference in USV rates</w:t>
            </w:r>
          </w:p>
        </w:tc>
        <w:tc>
          <w:tcPr>
            <w:tcW w:w="1276" w:type="pct"/>
            <w:shd w:val="clear" w:color="auto" w:fill="auto"/>
          </w:tcPr>
          <w:p w14:paraId="4529BF29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POA-social-ChR2, laser – pre-laser: </w:t>
            </w:r>
          </w:p>
          <w:p w14:paraId="6D976554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1.43 ± 2.49 (N = 9)</w:t>
            </w:r>
          </w:p>
          <w:p w14:paraId="641734C2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  <w:p w14:paraId="694FF062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POA-social-GFP, laser - pre-laser: 0.0 ± 0.0 (N =6)</w:t>
            </w:r>
          </w:p>
          <w:p w14:paraId="3AC5CDBF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501" w:type="pct"/>
          </w:tcPr>
          <w:p w14:paraId="5172F2AD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Z = 1.71, P = 0.09</w:t>
            </w:r>
          </w:p>
        </w:tc>
      </w:tr>
      <w:tr w:rsidR="00565AD5" w:rsidRPr="008F64C9" w14:paraId="5A124BC8" w14:textId="77777777" w:rsidTr="003A6C80">
        <w:trPr>
          <w:trHeight w:val="300"/>
        </w:trPr>
        <w:tc>
          <w:tcPr>
            <w:tcW w:w="1223" w:type="pct"/>
            <w:shd w:val="clear" w:color="auto" w:fill="FFFFFF" w:themeFill="background1"/>
          </w:tcPr>
          <w:p w14:paraId="16D609C2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Fig. 4C: USVs per second, social sessions</w:t>
            </w:r>
          </w:p>
          <w:p w14:paraId="2C4127F3" w14:textId="77777777" w:rsidR="00565AD5" w:rsidRPr="008F64C9" w:rsidRDefault="00565AD5" w:rsidP="00565AD5">
            <w:pPr>
              <w:pStyle w:val="ListParagraph"/>
              <w:numPr>
                <w:ilvl w:val="0"/>
                <w:numId w:val="40"/>
              </w:num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Mann Whitney U test performed on the difference in USV rates</w:t>
            </w:r>
          </w:p>
        </w:tc>
        <w:tc>
          <w:tcPr>
            <w:tcW w:w="1276" w:type="pct"/>
            <w:shd w:val="clear" w:color="auto" w:fill="auto"/>
          </w:tcPr>
          <w:p w14:paraId="5AA67243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POA-social-ChR2, laser - pre-laser: </w:t>
            </w:r>
          </w:p>
          <w:p w14:paraId="3E7A5E24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1.98 ± 1.74 (N = 9)</w:t>
            </w:r>
          </w:p>
          <w:p w14:paraId="777A50D5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  <w:p w14:paraId="2A7BFFB4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POA-social-GFP, laser - pre-laser: </w:t>
            </w:r>
          </w:p>
          <w:p w14:paraId="720D6DD6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0.04 ± 0.09 (N = 6)</w:t>
            </w:r>
          </w:p>
          <w:p w14:paraId="083B9598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501" w:type="pct"/>
          </w:tcPr>
          <w:p w14:paraId="70E69C97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Z = 2.77, </w:t>
            </w:r>
            <w:r w:rsidRPr="008F64C9">
              <w:rPr>
                <w:rFonts w:ascii="Arial" w:eastAsia="Arial" w:hAnsi="Arial" w:cs="Arial"/>
                <w:b/>
                <w:bCs/>
                <w:sz w:val="18"/>
                <w:szCs w:val="18"/>
              </w:rPr>
              <w:t>P = 0.006</w:t>
            </w:r>
          </w:p>
        </w:tc>
      </w:tr>
      <w:tr w:rsidR="00565AD5" w:rsidRPr="008F64C9" w14:paraId="468E31EC" w14:textId="77777777" w:rsidTr="003A6C80">
        <w:trPr>
          <w:trHeight w:val="300"/>
        </w:trPr>
        <w:tc>
          <w:tcPr>
            <w:tcW w:w="1223" w:type="pct"/>
            <w:shd w:val="clear" w:color="auto" w:fill="FFFFFF" w:themeFill="background1"/>
          </w:tcPr>
          <w:p w14:paraId="0AF22C79" w14:textId="77777777" w:rsidR="00565AD5" w:rsidRPr="008F64C9" w:rsidRDefault="00565AD5" w:rsidP="003A6C80">
            <w:pPr>
              <w:spacing w:after="160"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In text, related to Fig. 4C: USVs per second, laser vs. pre-laser, according to distance </w:t>
            </w:r>
            <w:r w:rsidRPr="008F64C9">
              <w:rPr>
                <w:rFonts w:ascii="Arial" w:eastAsia="Arial" w:hAnsi="Arial" w:cs="Arial"/>
                <w:sz w:val="18"/>
                <w:szCs w:val="18"/>
              </w:rPr>
              <w:lastRenderedPageBreak/>
              <w:t>between females at time of optogenetic activation</w:t>
            </w:r>
          </w:p>
          <w:p w14:paraId="07A0D841" w14:textId="77777777" w:rsidR="00565AD5" w:rsidRPr="008F64C9" w:rsidRDefault="00565AD5" w:rsidP="00565AD5">
            <w:pPr>
              <w:pStyle w:val="ListParagraph"/>
              <w:numPr>
                <w:ilvl w:val="0"/>
                <w:numId w:val="38"/>
              </w:num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Paired t-test</w:t>
            </w:r>
          </w:p>
          <w:p w14:paraId="4094F53A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276" w:type="pct"/>
            <w:shd w:val="clear" w:color="auto" w:fill="auto"/>
          </w:tcPr>
          <w:p w14:paraId="2D909414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“Near” stimulations for POA-iso-ChR2 mice, laser – pre-laser: </w:t>
            </w:r>
          </w:p>
          <w:p w14:paraId="1E8D8D39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2.97 ± 1.32 (N = 7)</w:t>
            </w:r>
          </w:p>
          <w:p w14:paraId="376F81E6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  <w:p w14:paraId="4BD72541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lastRenderedPageBreak/>
              <w:t>“Far” stimulations for POA-iso-ChR2 mice, laser – pre-laser: 1.84 ± 1.75 (N = 7)</w:t>
            </w:r>
          </w:p>
          <w:p w14:paraId="17BCFA25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  <w:p w14:paraId="47D51483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N = 2 females excluded that did not have “far” stimulations</w:t>
            </w:r>
          </w:p>
          <w:p w14:paraId="5480D2D6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501" w:type="pct"/>
          </w:tcPr>
          <w:p w14:paraId="6D252F23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t(6) = 3.07, </w:t>
            </w:r>
            <w:r w:rsidRPr="008F64C9">
              <w:rPr>
                <w:rFonts w:ascii="Arial" w:eastAsia="Arial" w:hAnsi="Arial" w:cs="Arial"/>
                <w:b/>
                <w:bCs/>
                <w:sz w:val="18"/>
                <w:szCs w:val="18"/>
              </w:rPr>
              <w:t>P = 0.02</w:t>
            </w:r>
          </w:p>
        </w:tc>
      </w:tr>
      <w:tr w:rsidR="00565AD5" w:rsidRPr="008F64C9" w14:paraId="22A77F9A" w14:textId="77777777" w:rsidTr="003A6C80">
        <w:trPr>
          <w:trHeight w:val="300"/>
        </w:trPr>
        <w:tc>
          <w:tcPr>
            <w:tcW w:w="1223" w:type="pct"/>
            <w:shd w:val="clear" w:color="auto" w:fill="FFFFFF" w:themeFill="background1"/>
          </w:tcPr>
          <w:p w14:paraId="581E0D44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Fig. 4E: percentage of laser stimulations followed by social investigation</w:t>
            </w:r>
          </w:p>
          <w:p w14:paraId="13EFBE13" w14:textId="77777777" w:rsidR="00565AD5" w:rsidRPr="008F64C9" w:rsidRDefault="00565AD5" w:rsidP="00565AD5">
            <w:pPr>
              <w:pStyle w:val="ListParagraph"/>
              <w:numPr>
                <w:ilvl w:val="0"/>
                <w:numId w:val="39"/>
              </w:num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T-test</w:t>
            </w:r>
          </w:p>
        </w:tc>
        <w:tc>
          <w:tcPr>
            <w:tcW w:w="1276" w:type="pct"/>
            <w:shd w:val="clear" w:color="auto" w:fill="auto"/>
          </w:tcPr>
          <w:p w14:paraId="6F5BA69B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POA-social-ChR2: </w:t>
            </w:r>
          </w:p>
          <w:p w14:paraId="2A1381FE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41.5 ± 31.2 (N = 9)</w:t>
            </w:r>
          </w:p>
          <w:p w14:paraId="496EC683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39C2763E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POA-social-GFP: </w:t>
            </w:r>
          </w:p>
          <w:p w14:paraId="743EFC84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10.8 ± 5.0 (N = 6)</w:t>
            </w:r>
          </w:p>
          <w:p w14:paraId="2F6A458C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501" w:type="pct"/>
          </w:tcPr>
          <w:p w14:paraId="1AFACD6D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T(13) = 2.36, </w:t>
            </w:r>
            <w:r w:rsidRPr="008F64C9">
              <w:rPr>
                <w:rFonts w:ascii="Arial" w:eastAsia="Arial" w:hAnsi="Arial" w:cs="Arial"/>
                <w:b/>
                <w:bCs/>
                <w:sz w:val="18"/>
                <w:szCs w:val="18"/>
              </w:rPr>
              <w:t>p = 0.03</w:t>
            </w:r>
          </w:p>
        </w:tc>
      </w:tr>
      <w:tr w:rsidR="00565AD5" w:rsidRPr="008F64C9" w14:paraId="46F4B4BA" w14:textId="77777777" w:rsidTr="003A6C80">
        <w:trPr>
          <w:trHeight w:val="300"/>
        </w:trPr>
        <w:tc>
          <w:tcPr>
            <w:tcW w:w="1223" w:type="pct"/>
            <w:shd w:val="clear" w:color="auto" w:fill="FFFFFF" w:themeFill="background1"/>
          </w:tcPr>
          <w:p w14:paraId="0ED708D8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Fig. 4G: mean duration of social investigation bout, comparing bouts overlapping with periods of laser stimulation vs. bouts non-overlapping</w:t>
            </w:r>
          </w:p>
          <w:p w14:paraId="6A7B0E66" w14:textId="77777777" w:rsidR="00565AD5" w:rsidRPr="008F64C9" w:rsidRDefault="00565AD5" w:rsidP="00565AD5">
            <w:pPr>
              <w:pStyle w:val="ListParagraph"/>
              <w:numPr>
                <w:ilvl w:val="0"/>
                <w:numId w:val="37"/>
              </w:num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Two-way ANOVA with repeated measures on one factor (between-subjects factor = group, within-subjects factor = laser overlap)</w:t>
            </w:r>
          </w:p>
          <w:p w14:paraId="0DE44749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276" w:type="pct"/>
            <w:shd w:val="clear" w:color="auto" w:fill="auto"/>
          </w:tcPr>
          <w:p w14:paraId="098F6209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POA-social-ChR2, overlapping with laser: </w:t>
            </w:r>
          </w:p>
          <w:p w14:paraId="5CB0B4AE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5.75 ± 2.37 (N = 8)</w:t>
            </w:r>
          </w:p>
          <w:p w14:paraId="02106702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4A4C6B80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POA-social-ChR2, non-overlapping with laser: </w:t>
            </w:r>
          </w:p>
          <w:p w14:paraId="70C4FB0B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2.07 ± 0.88 (N = 8)</w:t>
            </w:r>
          </w:p>
          <w:p w14:paraId="4FDFDB44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59EBACB9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POA-social-GFP, overlapping with laser: </w:t>
            </w:r>
          </w:p>
          <w:p w14:paraId="414E1A10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3.95 ± 2.14 (N = 6)</w:t>
            </w:r>
          </w:p>
          <w:p w14:paraId="6C4A9E05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059D073A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POA-social-GFP, non-overlapping with laser: </w:t>
            </w:r>
          </w:p>
          <w:p w14:paraId="742AF4A3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2.72 ± 0.75 (N = 6)</w:t>
            </w:r>
          </w:p>
          <w:p w14:paraId="2EF816BD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7E8D1E82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N = 1 ChR2 female excluded that did not have any social investigation bouts overlapping with periods of laser stimulation</w:t>
            </w:r>
          </w:p>
        </w:tc>
        <w:tc>
          <w:tcPr>
            <w:tcW w:w="2501" w:type="pct"/>
          </w:tcPr>
          <w:p w14:paraId="06D856DE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Main effect of group: F(1,12) = 0.60, P = 0.45</w:t>
            </w:r>
          </w:p>
          <w:p w14:paraId="34893D05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Main effect of laser: F(1,12) =19.97, </w:t>
            </w:r>
            <w:r w:rsidRPr="008F64C9">
              <w:rPr>
                <w:rFonts w:ascii="Arial" w:eastAsia="Arial" w:hAnsi="Arial" w:cs="Arial"/>
                <w:b/>
                <w:bCs/>
                <w:sz w:val="18"/>
                <w:szCs w:val="18"/>
              </w:rPr>
              <w:t>P &lt; 0.003</w:t>
            </w:r>
          </w:p>
          <w:p w14:paraId="0FF6AF67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Interaction: F(1,12) = 4.96, </w:t>
            </w:r>
            <w:r w:rsidRPr="008F64C9">
              <w:rPr>
                <w:rFonts w:ascii="Arial" w:eastAsia="Arial" w:hAnsi="Arial" w:cs="Arial"/>
                <w:b/>
                <w:bCs/>
                <w:sz w:val="18"/>
                <w:szCs w:val="18"/>
              </w:rPr>
              <w:t>P = 0.046</w:t>
            </w:r>
          </w:p>
          <w:p w14:paraId="05B3B9F2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b/>
                <w:bCs/>
                <w:color w:val="FFFF00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 </w:t>
            </w:r>
          </w:p>
          <w:p w14:paraId="5AF11CE1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color w:val="FFFF00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Within group post-hoc pairwise comparisons:</w:t>
            </w:r>
          </w:p>
          <w:p w14:paraId="6EEDC4C5" w14:textId="77777777" w:rsidR="00565AD5" w:rsidRPr="008F64C9" w:rsidRDefault="00565AD5" w:rsidP="003A6C80">
            <w:pPr>
              <w:pStyle w:val="ListParagraph"/>
              <w:spacing w:line="360" w:lineRule="auto"/>
              <w:ind w:hanging="360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POA-social-ChR2 overlapping with laser vs. non-overlapping: t(12) = 5.11, </w:t>
            </w:r>
            <w:r w:rsidRPr="008F64C9">
              <w:rPr>
                <w:rFonts w:ascii="Arial" w:eastAsia="Arial" w:hAnsi="Arial" w:cs="Arial"/>
                <w:b/>
                <w:bCs/>
                <w:sz w:val="18"/>
                <w:szCs w:val="18"/>
              </w:rPr>
              <w:t>P =  0.001</w:t>
            </w:r>
          </w:p>
          <w:p w14:paraId="32A29C06" w14:textId="77777777" w:rsidR="00565AD5" w:rsidRPr="008F64C9" w:rsidRDefault="00565AD5" w:rsidP="003A6C80">
            <w:pPr>
              <w:pStyle w:val="ListParagraph"/>
              <w:spacing w:line="360" w:lineRule="auto"/>
              <w:ind w:hanging="360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POA-social-GFP overlapping with laser vs. non-overlapping: t(12) = 1.48, P = 0.47</w:t>
            </w:r>
          </w:p>
          <w:p w14:paraId="23485FBC" w14:textId="77777777" w:rsidR="00565AD5" w:rsidRPr="008F64C9" w:rsidRDefault="00565AD5" w:rsidP="003A6C80">
            <w:pPr>
              <w:pStyle w:val="ListParagraph"/>
              <w:spacing w:line="360" w:lineRule="auto"/>
              <w:ind w:hanging="360"/>
              <w:rPr>
                <w:rFonts w:ascii="Arial" w:eastAsia="Arial" w:hAnsi="Arial" w:cs="Arial"/>
                <w:sz w:val="18"/>
                <w:szCs w:val="18"/>
              </w:rPr>
            </w:pPr>
          </w:p>
          <w:p w14:paraId="2A8D62B3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color w:val="FFFF00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Across group post-hoc pairwise comparisons:</w:t>
            </w:r>
          </w:p>
          <w:p w14:paraId="0D1037BC" w14:textId="77777777" w:rsidR="00565AD5" w:rsidRPr="008F64C9" w:rsidRDefault="00565AD5" w:rsidP="003A6C80">
            <w:pPr>
              <w:pStyle w:val="ListParagraph"/>
              <w:spacing w:line="360" w:lineRule="auto"/>
              <w:ind w:hanging="360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POA-social-ChR2 overlapping vs. POA-social-GFP overlapping: t(12) = 1.47, P = 0.49</w:t>
            </w:r>
          </w:p>
          <w:p w14:paraId="4236DE72" w14:textId="77777777" w:rsidR="00565AD5" w:rsidRPr="008F64C9" w:rsidRDefault="00565AD5" w:rsidP="003A6C80">
            <w:pPr>
              <w:pStyle w:val="ListParagraph"/>
              <w:spacing w:line="360" w:lineRule="auto"/>
              <w:ind w:hanging="360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POA-social-ChR2 overlapping vs. POA-social-GFP non-overlapping: t(12) = 3.47, </w:t>
            </w:r>
            <w:r w:rsidRPr="008F64C9">
              <w:rPr>
                <w:rFonts w:ascii="Arial" w:eastAsia="Arial" w:hAnsi="Arial" w:cs="Arial"/>
                <w:b/>
                <w:bCs/>
                <w:sz w:val="18"/>
                <w:szCs w:val="18"/>
              </w:rPr>
              <w:t>P = 0.02</w:t>
            </w:r>
          </w:p>
          <w:p w14:paraId="4E008944" w14:textId="77777777" w:rsidR="00565AD5" w:rsidRPr="008F64C9" w:rsidRDefault="00565AD5" w:rsidP="003A6C80">
            <w:pPr>
              <w:pStyle w:val="ListParagraph"/>
              <w:spacing w:line="360" w:lineRule="auto"/>
              <w:ind w:hanging="360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POA-social-GFP overlapping vs. POA-social-ChR2 non-overlapping: t(12) = 1.93, P = 0.27</w:t>
            </w:r>
          </w:p>
          <w:p w14:paraId="059EC4FB" w14:textId="77777777" w:rsidR="00565AD5" w:rsidRPr="008F64C9" w:rsidRDefault="00565AD5" w:rsidP="003A6C80">
            <w:pPr>
              <w:pStyle w:val="ListParagraph"/>
              <w:spacing w:line="360" w:lineRule="auto"/>
              <w:ind w:hanging="360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POA-social-ChR2 non-overlapping vs. POA-social-GFP non-overlapping: t(12) = -1.44, P = 0.50</w:t>
            </w:r>
          </w:p>
          <w:p w14:paraId="36F78B67" w14:textId="77777777" w:rsidR="00565AD5" w:rsidRPr="008F64C9" w:rsidRDefault="00565AD5" w:rsidP="003A6C80">
            <w:pPr>
              <w:pStyle w:val="ListParagraph"/>
              <w:spacing w:line="360" w:lineRule="auto"/>
              <w:ind w:hanging="360"/>
              <w:rPr>
                <w:rFonts w:ascii="Arial" w:eastAsia="Arial" w:hAnsi="Arial" w:cs="Arial"/>
                <w:sz w:val="18"/>
                <w:szCs w:val="18"/>
              </w:rPr>
            </w:pPr>
          </w:p>
          <w:p w14:paraId="51ABCD6D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565AD5" w:rsidRPr="008F64C9" w14:paraId="7EBF710E" w14:textId="77777777" w:rsidTr="003A6C80">
        <w:trPr>
          <w:trHeight w:val="300"/>
        </w:trPr>
        <w:tc>
          <w:tcPr>
            <w:tcW w:w="1223" w:type="pct"/>
            <w:shd w:val="clear" w:color="auto" w:fill="FFFFFF" w:themeFill="background1"/>
          </w:tcPr>
          <w:p w14:paraId="34C60D27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Fig. 5B: </w:t>
            </w:r>
            <w:r w:rsidRPr="008F64C9">
              <w:rPr>
                <w:rFonts w:ascii="Arial" w:hAnsi="Arial" w:cs="Arial"/>
                <w:sz w:val="18"/>
                <w:szCs w:val="18"/>
              </w:rPr>
              <w:t xml:space="preserve">effects of </w:t>
            </w:r>
            <w:proofErr w:type="spellStart"/>
            <w:r w:rsidRPr="008F64C9">
              <w:rPr>
                <w:rFonts w:ascii="Arial" w:hAnsi="Arial" w:cs="Arial"/>
                <w:sz w:val="18"/>
                <w:szCs w:val="18"/>
              </w:rPr>
              <w:t>chemogenetic</w:t>
            </w:r>
            <w:proofErr w:type="spellEnd"/>
            <w:r w:rsidRPr="008F64C9">
              <w:rPr>
                <w:rFonts w:ascii="Arial" w:hAnsi="Arial" w:cs="Arial"/>
                <w:sz w:val="18"/>
                <w:szCs w:val="18"/>
              </w:rPr>
              <w:t xml:space="preserve"> inhibition of POA neurons on resident-initiated investigation, females GH during </w:t>
            </w:r>
            <w:proofErr w:type="spellStart"/>
            <w:r w:rsidRPr="008F64C9">
              <w:rPr>
                <w:rFonts w:ascii="Arial" w:hAnsi="Arial" w:cs="Arial"/>
                <w:sz w:val="18"/>
                <w:szCs w:val="18"/>
              </w:rPr>
              <w:t>TRAPing</w:t>
            </w:r>
            <w:proofErr w:type="spellEnd"/>
          </w:p>
          <w:p w14:paraId="2CF352E2" w14:textId="77777777" w:rsidR="00565AD5" w:rsidRPr="008F64C9" w:rsidRDefault="00565AD5" w:rsidP="00565AD5">
            <w:pPr>
              <w:pStyle w:val="ListParagraph"/>
              <w:numPr>
                <w:ilvl w:val="0"/>
                <w:numId w:val="35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Paired t-test</w:t>
            </w:r>
          </w:p>
          <w:p w14:paraId="0DBF670B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276" w:type="pct"/>
            <w:shd w:val="clear" w:color="auto" w:fill="auto"/>
          </w:tcPr>
          <w:p w14:paraId="02E0DAA8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Saline: </w:t>
            </w:r>
          </w:p>
          <w:p w14:paraId="0731015A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535.6 ± 203.9 (N = 5)</w:t>
            </w:r>
          </w:p>
          <w:p w14:paraId="7E0D9483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6A076CF9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CNO: </w:t>
            </w:r>
          </w:p>
          <w:p w14:paraId="39EC8611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516.0 ± 220.1 (N = 5)</w:t>
            </w:r>
          </w:p>
          <w:p w14:paraId="41E00C72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501" w:type="pct"/>
          </w:tcPr>
          <w:p w14:paraId="4B4A5C30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T(4) = 0.15, p = 0.88</w:t>
            </w:r>
          </w:p>
        </w:tc>
      </w:tr>
      <w:tr w:rsidR="00565AD5" w:rsidRPr="008F64C9" w14:paraId="5C0CC281" w14:textId="77777777" w:rsidTr="003A6C80">
        <w:trPr>
          <w:trHeight w:val="300"/>
        </w:trPr>
        <w:tc>
          <w:tcPr>
            <w:tcW w:w="1223" w:type="pct"/>
            <w:shd w:val="clear" w:color="auto" w:fill="FFFFFF" w:themeFill="background1"/>
          </w:tcPr>
          <w:p w14:paraId="11611B34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Fig. 5D: </w:t>
            </w:r>
            <w:r w:rsidRPr="008F64C9">
              <w:rPr>
                <w:rFonts w:ascii="Arial" w:hAnsi="Arial" w:cs="Arial"/>
                <w:sz w:val="18"/>
                <w:szCs w:val="18"/>
              </w:rPr>
              <w:t xml:space="preserve">effects of </w:t>
            </w:r>
            <w:proofErr w:type="spellStart"/>
            <w:r w:rsidRPr="008F64C9">
              <w:rPr>
                <w:rFonts w:ascii="Arial" w:hAnsi="Arial" w:cs="Arial"/>
                <w:sz w:val="18"/>
                <w:szCs w:val="18"/>
              </w:rPr>
              <w:t>chemogenetic</w:t>
            </w:r>
            <w:proofErr w:type="spellEnd"/>
            <w:r w:rsidRPr="008F64C9">
              <w:rPr>
                <w:rFonts w:ascii="Arial" w:hAnsi="Arial" w:cs="Arial"/>
                <w:sz w:val="18"/>
                <w:szCs w:val="18"/>
              </w:rPr>
              <w:t xml:space="preserve"> inhibition of POA neurons on total USVs, females GH during </w:t>
            </w:r>
            <w:proofErr w:type="spellStart"/>
            <w:r w:rsidRPr="008F64C9">
              <w:rPr>
                <w:rFonts w:ascii="Arial" w:hAnsi="Arial" w:cs="Arial"/>
                <w:sz w:val="18"/>
                <w:szCs w:val="18"/>
              </w:rPr>
              <w:t>TRAPing</w:t>
            </w:r>
            <w:proofErr w:type="spellEnd"/>
          </w:p>
          <w:p w14:paraId="555D49C5" w14:textId="77777777" w:rsidR="00565AD5" w:rsidRPr="008F64C9" w:rsidRDefault="00565AD5" w:rsidP="00565AD5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Paired t-test</w:t>
            </w:r>
          </w:p>
          <w:p w14:paraId="76E3E706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276" w:type="pct"/>
            <w:shd w:val="clear" w:color="auto" w:fill="auto"/>
          </w:tcPr>
          <w:p w14:paraId="2022D6EE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Saline: </w:t>
            </w:r>
          </w:p>
          <w:p w14:paraId="739C24C7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2130 ± 1552 (N = 5)</w:t>
            </w:r>
          </w:p>
          <w:p w14:paraId="483BC899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388B7B69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CNO: </w:t>
            </w:r>
          </w:p>
          <w:p w14:paraId="5A0A3F36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1654 ± 1048 (N = 5)</w:t>
            </w:r>
          </w:p>
          <w:p w14:paraId="5627F32D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55A8E927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501" w:type="pct"/>
          </w:tcPr>
          <w:p w14:paraId="4C0554E9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T(4)= 1.22, p = 0.29</w:t>
            </w:r>
          </w:p>
          <w:p w14:paraId="03973D06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565AD5" w:rsidRPr="008F64C9" w14:paraId="2A8247EA" w14:textId="77777777" w:rsidTr="003A6C80">
        <w:trPr>
          <w:trHeight w:val="300"/>
        </w:trPr>
        <w:tc>
          <w:tcPr>
            <w:tcW w:w="1223" w:type="pct"/>
            <w:shd w:val="clear" w:color="auto" w:fill="FFFFFF" w:themeFill="background1"/>
          </w:tcPr>
          <w:p w14:paraId="708EB8F6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Fig. 5F, left: proportion of mice with non-zero USV rates, pre-laser vs. laser, solo sessions, females GH during </w:t>
            </w:r>
            <w:proofErr w:type="spellStart"/>
            <w:r w:rsidRPr="008F64C9">
              <w:rPr>
                <w:rFonts w:ascii="Arial" w:eastAsia="Arial" w:hAnsi="Arial" w:cs="Arial"/>
                <w:sz w:val="18"/>
                <w:szCs w:val="18"/>
              </w:rPr>
              <w:t>TRAPing</w:t>
            </w:r>
            <w:proofErr w:type="spellEnd"/>
          </w:p>
          <w:p w14:paraId="2E5A9700" w14:textId="77777777" w:rsidR="00565AD5" w:rsidRPr="008F64C9" w:rsidRDefault="00565AD5" w:rsidP="00565AD5">
            <w:pPr>
              <w:pStyle w:val="ListParagraph"/>
              <w:numPr>
                <w:ilvl w:val="0"/>
                <w:numId w:val="34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F64C9">
              <w:rPr>
                <w:rFonts w:ascii="Arial" w:hAnsi="Arial" w:cs="Arial"/>
                <w:sz w:val="18"/>
                <w:szCs w:val="18"/>
              </w:rPr>
              <w:t>McNemar’s</w:t>
            </w:r>
            <w:proofErr w:type="spellEnd"/>
            <w:r w:rsidRPr="008F64C9">
              <w:rPr>
                <w:rFonts w:ascii="Arial" w:hAnsi="Arial" w:cs="Arial"/>
                <w:sz w:val="18"/>
                <w:szCs w:val="18"/>
              </w:rPr>
              <w:t xml:space="preserve"> test for paired proportions</w:t>
            </w:r>
          </w:p>
          <w:p w14:paraId="645FA88D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276" w:type="pct"/>
            <w:shd w:val="clear" w:color="auto" w:fill="auto"/>
          </w:tcPr>
          <w:p w14:paraId="44D202FD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Pre-laser: 0 of 6</w:t>
            </w:r>
          </w:p>
          <w:p w14:paraId="47C96E9D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15A55A8C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During laser: 1 of 6</w:t>
            </w:r>
          </w:p>
          <w:p w14:paraId="038F7AB7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501" w:type="pct"/>
          </w:tcPr>
          <w:p w14:paraId="32636764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X^2(1) = 0, p = 1.00</w:t>
            </w:r>
          </w:p>
        </w:tc>
      </w:tr>
      <w:tr w:rsidR="00565AD5" w:rsidRPr="008F64C9" w14:paraId="21C89176" w14:textId="77777777" w:rsidTr="003A6C80">
        <w:trPr>
          <w:trHeight w:val="300"/>
        </w:trPr>
        <w:tc>
          <w:tcPr>
            <w:tcW w:w="1223" w:type="pct"/>
            <w:shd w:val="clear" w:color="auto" w:fill="FFFFFF" w:themeFill="background1"/>
          </w:tcPr>
          <w:p w14:paraId="630D94A7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Fig. 5F, right: proportion of mice with non-zero USV rates, pre-laser vs. laser, social sessions, females GH during </w:t>
            </w:r>
            <w:proofErr w:type="spellStart"/>
            <w:r w:rsidRPr="008F64C9">
              <w:rPr>
                <w:rFonts w:ascii="Arial" w:eastAsia="Arial" w:hAnsi="Arial" w:cs="Arial"/>
                <w:sz w:val="18"/>
                <w:szCs w:val="18"/>
              </w:rPr>
              <w:t>TRAPing</w:t>
            </w:r>
            <w:proofErr w:type="spellEnd"/>
          </w:p>
          <w:p w14:paraId="1B0CB0CC" w14:textId="77777777" w:rsidR="00565AD5" w:rsidRPr="008F64C9" w:rsidRDefault="00565AD5" w:rsidP="00565AD5">
            <w:pPr>
              <w:pStyle w:val="ListParagraph"/>
              <w:numPr>
                <w:ilvl w:val="0"/>
                <w:numId w:val="34"/>
              </w:num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F64C9">
              <w:rPr>
                <w:rFonts w:ascii="Arial" w:hAnsi="Arial" w:cs="Arial"/>
                <w:sz w:val="18"/>
                <w:szCs w:val="18"/>
              </w:rPr>
              <w:t>McNemar’s</w:t>
            </w:r>
            <w:proofErr w:type="spellEnd"/>
            <w:r w:rsidRPr="008F64C9">
              <w:rPr>
                <w:rFonts w:ascii="Arial" w:hAnsi="Arial" w:cs="Arial"/>
                <w:sz w:val="18"/>
                <w:szCs w:val="18"/>
              </w:rPr>
              <w:t xml:space="preserve"> test for paired proportions</w:t>
            </w:r>
          </w:p>
          <w:p w14:paraId="50E74BB0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276" w:type="pct"/>
            <w:shd w:val="clear" w:color="auto" w:fill="auto"/>
          </w:tcPr>
          <w:p w14:paraId="544F8703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Pre-laser: 2 of 6</w:t>
            </w:r>
          </w:p>
          <w:p w14:paraId="09FB6366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0C20E359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During laser: 3 of 6</w:t>
            </w:r>
          </w:p>
        </w:tc>
        <w:tc>
          <w:tcPr>
            <w:tcW w:w="2501" w:type="pct"/>
          </w:tcPr>
          <w:p w14:paraId="64BE9603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X^2(1) = 0, p = 1.00</w:t>
            </w:r>
          </w:p>
          <w:p w14:paraId="7E8DD245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565AD5" w:rsidRPr="008F64C9" w14:paraId="5DFADA1E" w14:textId="77777777" w:rsidTr="003A6C80">
        <w:trPr>
          <w:trHeight w:val="300"/>
        </w:trPr>
        <w:tc>
          <w:tcPr>
            <w:tcW w:w="1223" w:type="pct"/>
            <w:shd w:val="clear" w:color="auto" w:fill="FFFFFF" w:themeFill="background1"/>
          </w:tcPr>
          <w:p w14:paraId="26812107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Fig. 5G: percentage of laser stimulations followed by social investigation</w:t>
            </w:r>
          </w:p>
          <w:p w14:paraId="42DCD61F" w14:textId="77777777" w:rsidR="00565AD5" w:rsidRPr="008F64C9" w:rsidRDefault="00565AD5" w:rsidP="00565AD5">
            <w:pPr>
              <w:pStyle w:val="ListParagraph"/>
              <w:numPr>
                <w:ilvl w:val="0"/>
                <w:numId w:val="39"/>
              </w:num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T-test</w:t>
            </w:r>
          </w:p>
          <w:p w14:paraId="2D0F2F2A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276" w:type="pct"/>
            <w:shd w:val="clear" w:color="auto" w:fill="auto"/>
          </w:tcPr>
          <w:p w14:paraId="3A91382C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POA-social-ChR2, female GH during </w:t>
            </w:r>
            <w:proofErr w:type="spellStart"/>
            <w:r w:rsidRPr="008F64C9">
              <w:rPr>
                <w:rFonts w:ascii="Arial" w:eastAsia="Arial" w:hAnsi="Arial" w:cs="Arial"/>
                <w:sz w:val="18"/>
                <w:szCs w:val="18"/>
              </w:rPr>
              <w:t>TRAPing</w:t>
            </w:r>
            <w:proofErr w:type="spellEnd"/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: </w:t>
            </w:r>
          </w:p>
          <w:p w14:paraId="7024C89F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41.5 ± 31.2 (N = 9)</w:t>
            </w:r>
          </w:p>
          <w:p w14:paraId="4E317765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5ABE2C71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POA-social-GFP: </w:t>
            </w:r>
          </w:p>
          <w:p w14:paraId="4CBBC138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10.8 ± 5.0 (N = 6)</w:t>
            </w:r>
          </w:p>
          <w:p w14:paraId="59F056D6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501" w:type="pct"/>
          </w:tcPr>
          <w:p w14:paraId="7440333E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t(10) = 0.21, p = 0.84</w:t>
            </w:r>
          </w:p>
        </w:tc>
      </w:tr>
      <w:tr w:rsidR="00565AD5" w:rsidRPr="008F64C9" w14:paraId="48A43181" w14:textId="77777777" w:rsidTr="003A6C80">
        <w:trPr>
          <w:trHeight w:val="300"/>
        </w:trPr>
        <w:tc>
          <w:tcPr>
            <w:tcW w:w="1223" w:type="pct"/>
            <w:shd w:val="clear" w:color="auto" w:fill="FFFFFF" w:themeFill="background1"/>
          </w:tcPr>
          <w:p w14:paraId="7B8E8FD4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Fig. 5J: effects of </w:t>
            </w:r>
            <w:proofErr w:type="spellStart"/>
            <w:r w:rsidRPr="008F64C9">
              <w:rPr>
                <w:rFonts w:ascii="Arial" w:eastAsia="Arial" w:hAnsi="Arial" w:cs="Arial"/>
                <w:sz w:val="18"/>
                <w:szCs w:val="18"/>
              </w:rPr>
              <w:t>chemogenetic</w:t>
            </w:r>
            <w:proofErr w:type="spellEnd"/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 inhibition of POA neurons on resident-initiated investigation, females tested as GH</w:t>
            </w:r>
          </w:p>
          <w:p w14:paraId="2730BD8A" w14:textId="77777777" w:rsidR="00565AD5" w:rsidRPr="008F64C9" w:rsidRDefault="00565AD5" w:rsidP="00565AD5">
            <w:pPr>
              <w:pStyle w:val="ListParagraph"/>
              <w:numPr>
                <w:ilvl w:val="0"/>
                <w:numId w:val="39"/>
              </w:num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Paired t-test</w:t>
            </w:r>
          </w:p>
          <w:p w14:paraId="13E424FC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276" w:type="pct"/>
            <w:shd w:val="clear" w:color="auto" w:fill="auto"/>
          </w:tcPr>
          <w:p w14:paraId="326BA6D2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Saline:</w:t>
            </w:r>
          </w:p>
          <w:p w14:paraId="66EBA6DF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38.3 ± 23.8 (N = 7)</w:t>
            </w:r>
          </w:p>
          <w:p w14:paraId="796D9805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7C6DDDF1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CNO:</w:t>
            </w:r>
          </w:p>
          <w:p w14:paraId="1DE85692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34.7 ± 25.1 (N = 7)</w:t>
            </w:r>
          </w:p>
          <w:p w14:paraId="754DE7CB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501" w:type="pct"/>
          </w:tcPr>
          <w:p w14:paraId="48C23EE5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t(6) = 0.99, p = 0.36</w:t>
            </w:r>
          </w:p>
          <w:p w14:paraId="5EF3C39C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565AD5" w:rsidRPr="008F64C9" w14:paraId="2242CA43" w14:textId="77777777" w:rsidTr="003A6C80">
        <w:trPr>
          <w:trHeight w:val="300"/>
        </w:trPr>
        <w:tc>
          <w:tcPr>
            <w:tcW w:w="1223" w:type="pct"/>
            <w:shd w:val="clear" w:color="auto" w:fill="FFFFFF" w:themeFill="background1"/>
          </w:tcPr>
          <w:p w14:paraId="5E0C090A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Fig. 5L: effects of </w:t>
            </w:r>
            <w:proofErr w:type="spellStart"/>
            <w:r w:rsidRPr="008F64C9">
              <w:rPr>
                <w:rFonts w:ascii="Arial" w:eastAsia="Arial" w:hAnsi="Arial" w:cs="Arial"/>
                <w:sz w:val="18"/>
                <w:szCs w:val="18"/>
              </w:rPr>
              <w:t>chemogenetic</w:t>
            </w:r>
            <w:proofErr w:type="spellEnd"/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 inhibition </w:t>
            </w:r>
            <w:r w:rsidRPr="008F64C9">
              <w:rPr>
                <w:rFonts w:ascii="Arial" w:eastAsia="Arial" w:hAnsi="Arial" w:cs="Arial"/>
                <w:sz w:val="18"/>
                <w:szCs w:val="18"/>
              </w:rPr>
              <w:lastRenderedPageBreak/>
              <w:t>of POA neurons on total USVs, females tested as GH</w:t>
            </w:r>
          </w:p>
          <w:p w14:paraId="0EC3A30C" w14:textId="77777777" w:rsidR="00565AD5" w:rsidRPr="008F64C9" w:rsidRDefault="00565AD5" w:rsidP="00565AD5">
            <w:pPr>
              <w:pStyle w:val="ListParagraph"/>
              <w:numPr>
                <w:ilvl w:val="0"/>
                <w:numId w:val="39"/>
              </w:num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Paired t-test</w:t>
            </w:r>
          </w:p>
          <w:p w14:paraId="0252B1BE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276" w:type="pct"/>
            <w:shd w:val="clear" w:color="auto" w:fill="auto"/>
          </w:tcPr>
          <w:p w14:paraId="39798A35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lastRenderedPageBreak/>
              <w:t>Saline:</w:t>
            </w:r>
          </w:p>
          <w:p w14:paraId="06B7F857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137.0 ± 127.1 (N = 7)</w:t>
            </w:r>
          </w:p>
          <w:p w14:paraId="5ABEC6FE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63E4F09D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CNO:</w:t>
            </w:r>
          </w:p>
          <w:p w14:paraId="60EF97EA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15.3 ± 14.8 (N = 7)</w:t>
            </w:r>
          </w:p>
          <w:p w14:paraId="62A3E6E3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501" w:type="pct"/>
          </w:tcPr>
          <w:p w14:paraId="44DD8E79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t(6) = 2.47, </w:t>
            </w:r>
            <w:r w:rsidRPr="008F64C9">
              <w:rPr>
                <w:rFonts w:ascii="Arial" w:eastAsia="Arial" w:hAnsi="Arial" w:cs="Arial"/>
                <w:b/>
                <w:bCs/>
                <w:sz w:val="18"/>
                <w:szCs w:val="18"/>
              </w:rPr>
              <w:t>p = 0.048</w:t>
            </w:r>
          </w:p>
          <w:p w14:paraId="02AF830A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565AD5" w:rsidRPr="008F64C9" w14:paraId="5F8EEAE6" w14:textId="77777777" w:rsidTr="003A6C80">
        <w:trPr>
          <w:trHeight w:val="300"/>
        </w:trPr>
        <w:tc>
          <w:tcPr>
            <w:tcW w:w="1223" w:type="pct"/>
            <w:shd w:val="clear" w:color="auto" w:fill="FFFFFF" w:themeFill="background1"/>
          </w:tcPr>
          <w:p w14:paraId="77562596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Fig. 5M: effects of </w:t>
            </w:r>
            <w:proofErr w:type="spellStart"/>
            <w:r w:rsidRPr="008F64C9">
              <w:rPr>
                <w:rFonts w:ascii="Arial" w:eastAsia="Arial" w:hAnsi="Arial" w:cs="Arial"/>
                <w:sz w:val="18"/>
                <w:szCs w:val="18"/>
              </w:rPr>
              <w:t>chemogenetic</w:t>
            </w:r>
            <w:proofErr w:type="spellEnd"/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 inhibition of POA neurons on resident-initiated investigation, females tested as SH</w:t>
            </w:r>
          </w:p>
          <w:p w14:paraId="3EECD3A5" w14:textId="77777777" w:rsidR="00565AD5" w:rsidRPr="008F64C9" w:rsidRDefault="00565AD5" w:rsidP="00565AD5">
            <w:pPr>
              <w:pStyle w:val="ListParagraph"/>
              <w:numPr>
                <w:ilvl w:val="0"/>
                <w:numId w:val="39"/>
              </w:num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Paired t-test</w:t>
            </w:r>
          </w:p>
          <w:p w14:paraId="1E802700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276" w:type="pct"/>
            <w:shd w:val="clear" w:color="auto" w:fill="auto"/>
          </w:tcPr>
          <w:p w14:paraId="3564FE79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Saline:</w:t>
            </w:r>
          </w:p>
          <w:p w14:paraId="7E8328C4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389.9 ± 87.7 (N = 7)</w:t>
            </w:r>
          </w:p>
          <w:p w14:paraId="08BFEBFB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45CCAA90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CNO:</w:t>
            </w:r>
          </w:p>
          <w:p w14:paraId="57B840DC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78.9 ± 29.3 (N = 7)</w:t>
            </w:r>
          </w:p>
          <w:p w14:paraId="529D1D00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501" w:type="pct"/>
          </w:tcPr>
          <w:p w14:paraId="706E641C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t(6) = 8.52, </w:t>
            </w:r>
            <w:r w:rsidRPr="008F64C9">
              <w:rPr>
                <w:rFonts w:ascii="Arial" w:eastAsia="Arial" w:hAnsi="Arial" w:cs="Arial"/>
                <w:b/>
                <w:bCs/>
                <w:sz w:val="18"/>
                <w:szCs w:val="18"/>
              </w:rPr>
              <w:t>p &lt; 0.001</w:t>
            </w:r>
          </w:p>
          <w:p w14:paraId="56038194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565AD5" w:rsidRPr="008F64C9" w14:paraId="5529B8EC" w14:textId="77777777" w:rsidTr="003A6C80">
        <w:trPr>
          <w:trHeight w:val="300"/>
        </w:trPr>
        <w:tc>
          <w:tcPr>
            <w:tcW w:w="1223" w:type="pct"/>
            <w:shd w:val="clear" w:color="auto" w:fill="FFFFFF" w:themeFill="background1"/>
          </w:tcPr>
          <w:p w14:paraId="08D6551F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Fig. 5N: effects of </w:t>
            </w:r>
            <w:proofErr w:type="spellStart"/>
            <w:r w:rsidRPr="008F64C9">
              <w:rPr>
                <w:rFonts w:ascii="Arial" w:eastAsia="Arial" w:hAnsi="Arial" w:cs="Arial"/>
                <w:sz w:val="18"/>
                <w:szCs w:val="18"/>
              </w:rPr>
              <w:t>chemogenetic</w:t>
            </w:r>
            <w:proofErr w:type="spellEnd"/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 inhibition of POA neuron on resident-initiated mounting time, females tested as SH</w:t>
            </w:r>
          </w:p>
          <w:p w14:paraId="218C3864" w14:textId="77777777" w:rsidR="00565AD5" w:rsidRPr="008F64C9" w:rsidRDefault="00565AD5" w:rsidP="00565AD5">
            <w:pPr>
              <w:pStyle w:val="ListParagraph"/>
              <w:numPr>
                <w:ilvl w:val="0"/>
                <w:numId w:val="33"/>
              </w:num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8F64C9">
              <w:rPr>
                <w:rFonts w:ascii="Arial" w:eastAsia="Arial" w:hAnsi="Arial" w:cs="Arial"/>
                <w:sz w:val="18"/>
                <w:szCs w:val="18"/>
              </w:rPr>
              <w:t>McNemar’s</w:t>
            </w:r>
            <w:proofErr w:type="spellEnd"/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 test for paired proportions</w:t>
            </w:r>
          </w:p>
        </w:tc>
        <w:tc>
          <w:tcPr>
            <w:tcW w:w="1276" w:type="pct"/>
            <w:shd w:val="clear" w:color="auto" w:fill="auto"/>
          </w:tcPr>
          <w:p w14:paraId="1B5C1BAA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Saline: 6 of 7</w:t>
            </w:r>
          </w:p>
          <w:p w14:paraId="379DF93D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426F60A4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CNO: 0 of 7</w:t>
            </w:r>
          </w:p>
        </w:tc>
        <w:tc>
          <w:tcPr>
            <w:tcW w:w="2501" w:type="pct"/>
          </w:tcPr>
          <w:p w14:paraId="45DB585B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X^2(1) = 4.167, </w:t>
            </w:r>
            <w:r w:rsidRPr="008F64C9">
              <w:rPr>
                <w:rFonts w:ascii="Arial" w:eastAsia="Arial" w:hAnsi="Arial" w:cs="Arial"/>
                <w:b/>
                <w:bCs/>
                <w:sz w:val="18"/>
                <w:szCs w:val="18"/>
              </w:rPr>
              <w:t>p = 0.041</w:t>
            </w:r>
          </w:p>
          <w:p w14:paraId="0AD980AA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565AD5" w:rsidRPr="008F64C9" w14:paraId="57F3CDDE" w14:textId="77777777" w:rsidTr="003A6C80">
        <w:trPr>
          <w:trHeight w:val="300"/>
        </w:trPr>
        <w:tc>
          <w:tcPr>
            <w:tcW w:w="1223" w:type="pct"/>
            <w:shd w:val="clear" w:color="auto" w:fill="FFFFFF" w:themeFill="background1"/>
          </w:tcPr>
          <w:p w14:paraId="3CA8144B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Fig. 5O: effects of </w:t>
            </w:r>
            <w:proofErr w:type="spellStart"/>
            <w:r w:rsidRPr="008F64C9">
              <w:rPr>
                <w:rFonts w:ascii="Arial" w:eastAsia="Arial" w:hAnsi="Arial" w:cs="Arial"/>
                <w:sz w:val="18"/>
                <w:szCs w:val="18"/>
              </w:rPr>
              <w:t>chemogenetic</w:t>
            </w:r>
            <w:proofErr w:type="spellEnd"/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 inhibition of POA neurons on total USVs, females tested as SH</w:t>
            </w:r>
          </w:p>
          <w:p w14:paraId="171F63EE" w14:textId="77777777" w:rsidR="00565AD5" w:rsidRPr="008F64C9" w:rsidRDefault="00565AD5" w:rsidP="00565AD5">
            <w:pPr>
              <w:pStyle w:val="ListParagraph"/>
              <w:numPr>
                <w:ilvl w:val="0"/>
                <w:numId w:val="39"/>
              </w:num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Paired t-test</w:t>
            </w:r>
          </w:p>
          <w:p w14:paraId="2A495D68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276" w:type="pct"/>
            <w:shd w:val="clear" w:color="auto" w:fill="auto"/>
          </w:tcPr>
          <w:p w14:paraId="5B911E3F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Saline:</w:t>
            </w:r>
          </w:p>
          <w:p w14:paraId="69422AF4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2136 ± 565.5(N = 7)</w:t>
            </w:r>
          </w:p>
          <w:p w14:paraId="2A76CB34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2A5E4755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CNO:</w:t>
            </w:r>
          </w:p>
          <w:p w14:paraId="7DE35F9E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45.0 ± 11.0 (N = 7)</w:t>
            </w:r>
          </w:p>
          <w:p w14:paraId="16D82524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Saline:</w:t>
            </w:r>
          </w:p>
          <w:p w14:paraId="7D15898D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2136 ± 565.5(N = 7)</w:t>
            </w:r>
          </w:p>
          <w:p w14:paraId="3E4ADE42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593D6384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CNO:</w:t>
            </w:r>
          </w:p>
          <w:p w14:paraId="231F9B1E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45.0 ± 11.0 (N = 7)</w:t>
            </w:r>
          </w:p>
          <w:p w14:paraId="0E8E916A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501" w:type="pct"/>
          </w:tcPr>
          <w:p w14:paraId="0E6D35E0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t(6) = 9.72, </w:t>
            </w:r>
            <w:r w:rsidRPr="008F64C9">
              <w:rPr>
                <w:rFonts w:ascii="Arial" w:eastAsia="Arial" w:hAnsi="Arial" w:cs="Arial"/>
                <w:b/>
                <w:bCs/>
                <w:sz w:val="18"/>
                <w:szCs w:val="18"/>
              </w:rPr>
              <w:t>p &lt; 0.0001</w:t>
            </w:r>
          </w:p>
          <w:p w14:paraId="0EB885DB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565AD5" w:rsidRPr="008F64C9" w14:paraId="28C224F8" w14:textId="77777777" w:rsidTr="003A6C80">
        <w:trPr>
          <w:trHeight w:val="300"/>
        </w:trPr>
        <w:tc>
          <w:tcPr>
            <w:tcW w:w="1223" w:type="pct"/>
            <w:shd w:val="clear" w:color="auto" w:fill="FFFFFF" w:themeFill="background1"/>
          </w:tcPr>
          <w:p w14:paraId="3F2D970A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Fig. </w:t>
            </w:r>
            <w:r>
              <w:rPr>
                <w:rFonts w:ascii="Arial" w:eastAsia="Arial" w:hAnsi="Arial" w:cs="Arial"/>
                <w:sz w:val="18"/>
                <w:szCs w:val="18"/>
              </w:rPr>
              <w:t>7</w:t>
            </w:r>
            <w:r w:rsidRPr="008F64C9">
              <w:rPr>
                <w:rFonts w:ascii="Arial" w:eastAsia="Arial" w:hAnsi="Arial" w:cs="Arial"/>
                <w:sz w:val="18"/>
                <w:szCs w:val="18"/>
              </w:rPr>
              <w:t>A: total resident-initiated social investigation</w:t>
            </w:r>
          </w:p>
          <w:p w14:paraId="530828DB" w14:textId="77777777" w:rsidR="00565AD5" w:rsidRPr="008F64C9" w:rsidRDefault="00565AD5" w:rsidP="00565AD5">
            <w:pPr>
              <w:pStyle w:val="ListParagraph"/>
              <w:numPr>
                <w:ilvl w:val="0"/>
                <w:numId w:val="32"/>
              </w:num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Two-way ANOVA (factor 1 = housing; factor 2 = social context)</w:t>
            </w:r>
          </w:p>
        </w:tc>
        <w:tc>
          <w:tcPr>
            <w:tcW w:w="1276" w:type="pct"/>
            <w:shd w:val="clear" w:color="auto" w:fill="auto"/>
          </w:tcPr>
          <w:p w14:paraId="7B144BAC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Male-female, group-housed resident: </w:t>
            </w:r>
          </w:p>
          <w:p w14:paraId="54A7F7D3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291.0 ± 152.2 (N = 8)</w:t>
            </w:r>
          </w:p>
          <w:p w14:paraId="4ADB3AAF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57672E07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Male-female, single-housed resident: </w:t>
            </w:r>
          </w:p>
          <w:p w14:paraId="2C5DB64F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455.1 ± 95.8 (N = 8)</w:t>
            </w:r>
          </w:p>
          <w:p w14:paraId="2227C087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6A11CDFD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Male-male, group-housed resident: </w:t>
            </w:r>
          </w:p>
          <w:p w14:paraId="48183FAC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214.1 ± 73.8 (N = 7)</w:t>
            </w:r>
          </w:p>
          <w:p w14:paraId="654F7E60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35B0215C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Male-male, single-housed resident: </w:t>
            </w:r>
          </w:p>
          <w:p w14:paraId="40FCA342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246.8 ± 68.5 (N = 7)</w:t>
            </w:r>
          </w:p>
          <w:p w14:paraId="370FF6D7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501" w:type="pct"/>
          </w:tcPr>
          <w:p w14:paraId="7A7D641A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Main effect of housing: F(1,26) = 6.55, </w:t>
            </w:r>
            <w:r w:rsidRPr="008F64C9">
              <w:rPr>
                <w:rFonts w:ascii="Arial" w:eastAsia="Arial" w:hAnsi="Arial" w:cs="Arial"/>
                <w:b/>
                <w:bCs/>
                <w:sz w:val="18"/>
                <w:szCs w:val="18"/>
              </w:rPr>
              <w:t>P = 0.02</w:t>
            </w:r>
          </w:p>
          <w:p w14:paraId="37763D05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Main effect of social context: F(1,26) = 13.74, </w:t>
            </w:r>
            <w:r w:rsidRPr="008F64C9">
              <w:rPr>
                <w:rFonts w:ascii="Arial" w:eastAsia="Arial" w:hAnsi="Arial" w:cs="Arial"/>
                <w:b/>
                <w:bCs/>
                <w:sz w:val="18"/>
                <w:szCs w:val="18"/>
              </w:rPr>
              <w:t>P &lt; 0.001</w:t>
            </w:r>
          </w:p>
          <w:p w14:paraId="4E0FC128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Interaction: F(1,26) = 2.92, P = 0.10</w:t>
            </w:r>
          </w:p>
          <w:p w14:paraId="4D71FB4A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565AD5" w:rsidRPr="008F64C9" w14:paraId="619E7477" w14:textId="77777777" w:rsidTr="003A6C80">
        <w:trPr>
          <w:trHeight w:val="300"/>
        </w:trPr>
        <w:tc>
          <w:tcPr>
            <w:tcW w:w="1223" w:type="pct"/>
            <w:shd w:val="clear" w:color="auto" w:fill="FFFFFF" w:themeFill="background1"/>
          </w:tcPr>
          <w:p w14:paraId="3B1104D4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Fig. </w:t>
            </w:r>
            <w:r>
              <w:rPr>
                <w:rFonts w:ascii="Arial" w:eastAsia="Arial" w:hAnsi="Arial" w:cs="Arial"/>
                <w:sz w:val="18"/>
                <w:szCs w:val="18"/>
              </w:rPr>
              <w:t>7</w:t>
            </w:r>
            <w:r w:rsidRPr="008F64C9">
              <w:rPr>
                <w:rFonts w:ascii="Arial" w:eastAsia="Arial" w:hAnsi="Arial" w:cs="Arial"/>
                <w:sz w:val="18"/>
                <w:szCs w:val="18"/>
              </w:rPr>
              <w:t>B: proportion of trials with resident-initiated mounting</w:t>
            </w:r>
          </w:p>
          <w:p w14:paraId="16F2FE7A" w14:textId="77777777" w:rsidR="00565AD5" w:rsidRPr="008F64C9" w:rsidRDefault="00565AD5" w:rsidP="00565AD5">
            <w:pPr>
              <w:pStyle w:val="ListParagraph"/>
              <w:numPr>
                <w:ilvl w:val="0"/>
                <w:numId w:val="2"/>
              </w:numPr>
              <w:spacing w:after="160"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Z-test for independent proportions</w:t>
            </w:r>
          </w:p>
        </w:tc>
        <w:tc>
          <w:tcPr>
            <w:tcW w:w="1276" w:type="pct"/>
            <w:shd w:val="clear" w:color="auto" w:fill="auto"/>
          </w:tcPr>
          <w:p w14:paraId="03195069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Male-female, group-housed resident: 2 of 8</w:t>
            </w:r>
          </w:p>
          <w:p w14:paraId="7D2E878F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7D137AB9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Male-female, single-housed resident: 6 of 8</w:t>
            </w:r>
          </w:p>
          <w:p w14:paraId="6F581333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20E57F72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Male-male, group-housed resident: 1 of 7</w:t>
            </w:r>
          </w:p>
          <w:p w14:paraId="1F56EBE4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64A45B80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Male-male, single-housed resident: 0 of 7</w:t>
            </w:r>
          </w:p>
          <w:p w14:paraId="105716E5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501" w:type="pct"/>
          </w:tcPr>
          <w:p w14:paraId="7815F70D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Male-female, group-housed resident vs. single-housed resident: </w:t>
            </w:r>
          </w:p>
          <w:p w14:paraId="7DB39FD6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Z = -2,</w:t>
            </w:r>
            <w:r w:rsidRPr="008F64C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P = 0.046</w:t>
            </w:r>
          </w:p>
          <w:p w14:paraId="6F07C728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18703176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Male-male, group-housed resident vs. Single-housed resident:</w:t>
            </w:r>
          </w:p>
          <w:p w14:paraId="23262CF3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Z = 1.04, P = 0.30</w:t>
            </w:r>
          </w:p>
          <w:p w14:paraId="0A9718C8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565AD5" w:rsidRPr="008F64C9" w14:paraId="5D5B03FE" w14:textId="77777777" w:rsidTr="003A6C80">
        <w:trPr>
          <w:trHeight w:val="300"/>
        </w:trPr>
        <w:tc>
          <w:tcPr>
            <w:tcW w:w="1223" w:type="pct"/>
            <w:shd w:val="clear" w:color="auto" w:fill="FFFFFF" w:themeFill="background1"/>
          </w:tcPr>
          <w:p w14:paraId="16E6E1D5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Fig. </w:t>
            </w:r>
            <w:r>
              <w:rPr>
                <w:rFonts w:ascii="Arial" w:eastAsia="Arial" w:hAnsi="Arial" w:cs="Arial"/>
                <w:sz w:val="18"/>
                <w:szCs w:val="18"/>
              </w:rPr>
              <w:t>7</w:t>
            </w:r>
            <w:r w:rsidRPr="008F64C9">
              <w:rPr>
                <w:rFonts w:ascii="Arial" w:eastAsia="Arial" w:hAnsi="Arial" w:cs="Arial"/>
                <w:sz w:val="18"/>
                <w:szCs w:val="18"/>
              </w:rPr>
              <w:t>C: total USVs</w:t>
            </w:r>
          </w:p>
          <w:p w14:paraId="327271BC" w14:textId="77777777" w:rsidR="00565AD5" w:rsidRPr="008F64C9" w:rsidRDefault="00565AD5" w:rsidP="00565AD5">
            <w:pPr>
              <w:pStyle w:val="ListParagraph"/>
              <w:numPr>
                <w:ilvl w:val="0"/>
                <w:numId w:val="30"/>
              </w:num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Two-way ANOVA (factor 1 = housing; factor 2 = social context); post-hoc Tukey’s HSD tests</w:t>
            </w:r>
          </w:p>
          <w:p w14:paraId="6B820C77" w14:textId="77777777" w:rsidR="00565AD5" w:rsidRPr="008F64C9" w:rsidRDefault="00565AD5" w:rsidP="003A6C80">
            <w:pPr>
              <w:pStyle w:val="ListParagraph"/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276" w:type="pct"/>
            <w:shd w:val="clear" w:color="auto" w:fill="auto"/>
          </w:tcPr>
          <w:p w14:paraId="772522E5" w14:textId="77777777" w:rsidR="00565AD5" w:rsidRPr="008F64C9" w:rsidRDefault="00565AD5" w:rsidP="003A6C80">
            <w:pPr>
              <w:spacing w:after="160"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Male-female, group-housed resident: </w:t>
            </w:r>
          </w:p>
          <w:p w14:paraId="66B89A28" w14:textId="77777777" w:rsidR="00565AD5" w:rsidRPr="008F64C9" w:rsidRDefault="00565AD5" w:rsidP="003A6C80">
            <w:pPr>
              <w:spacing w:after="160"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545.3 ± 282.5 (N =8)</w:t>
            </w:r>
          </w:p>
          <w:p w14:paraId="52FEF12F" w14:textId="77777777" w:rsidR="00565AD5" w:rsidRPr="008F64C9" w:rsidRDefault="00565AD5" w:rsidP="003A6C80">
            <w:pPr>
              <w:spacing w:after="160"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  <w:p w14:paraId="19776D32" w14:textId="77777777" w:rsidR="00565AD5" w:rsidRPr="008F64C9" w:rsidRDefault="00565AD5" w:rsidP="003A6C80">
            <w:pPr>
              <w:spacing w:after="160"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Male-female, single-housed resident: 2076.9 ± 462.2 (N = 8)</w:t>
            </w:r>
          </w:p>
          <w:p w14:paraId="15A4D7D5" w14:textId="77777777" w:rsidR="00565AD5" w:rsidRPr="008F64C9" w:rsidRDefault="00565AD5" w:rsidP="003A6C80">
            <w:pPr>
              <w:spacing w:after="160"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  <w:p w14:paraId="6FF8B07C" w14:textId="77777777" w:rsidR="00565AD5" w:rsidRPr="008F64C9" w:rsidRDefault="00565AD5" w:rsidP="003A6C80">
            <w:pPr>
              <w:spacing w:after="160"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Male-male, group-housed resident: 8.4 ± 7.9 (N = 7)</w:t>
            </w:r>
          </w:p>
          <w:p w14:paraId="32978866" w14:textId="77777777" w:rsidR="00565AD5" w:rsidRPr="008F64C9" w:rsidRDefault="00565AD5" w:rsidP="003A6C80">
            <w:pPr>
              <w:spacing w:after="160"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  <w:p w14:paraId="7A587490" w14:textId="77777777" w:rsidR="00565AD5" w:rsidRPr="008F64C9" w:rsidRDefault="00565AD5" w:rsidP="003A6C80">
            <w:pPr>
              <w:spacing w:after="160"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Male-male, single-housed resident: 21.1 ± 16.4        (N = 7)</w:t>
            </w:r>
          </w:p>
          <w:p w14:paraId="2E7CAB67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501" w:type="pct"/>
          </w:tcPr>
          <w:p w14:paraId="7FC86841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Main effect of housing: F(1,26) = 56.29, </w:t>
            </w:r>
            <w:r w:rsidRPr="008F64C9">
              <w:rPr>
                <w:rFonts w:ascii="Arial" w:eastAsia="Arial" w:hAnsi="Arial" w:cs="Arial"/>
                <w:b/>
                <w:bCs/>
                <w:sz w:val="18"/>
                <w:szCs w:val="18"/>
              </w:rPr>
              <w:t>P &lt; 0.001</w:t>
            </w:r>
          </w:p>
          <w:p w14:paraId="46547DA6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Main effect of social context: F(1,26) = 158.64, </w:t>
            </w:r>
            <w:r w:rsidRPr="008F64C9">
              <w:rPr>
                <w:rFonts w:ascii="Arial" w:eastAsia="Arial" w:hAnsi="Arial" w:cs="Arial"/>
                <w:b/>
                <w:bCs/>
                <w:sz w:val="18"/>
                <w:szCs w:val="18"/>
              </w:rPr>
              <w:t>P &lt; 0.001</w:t>
            </w:r>
          </w:p>
          <w:p w14:paraId="326522D8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Interaction: F(1,26) = 54.45, </w:t>
            </w:r>
            <w:r w:rsidRPr="008F64C9">
              <w:rPr>
                <w:rFonts w:ascii="Arial" w:eastAsia="Arial" w:hAnsi="Arial" w:cs="Arial"/>
                <w:b/>
                <w:bCs/>
                <w:sz w:val="18"/>
                <w:szCs w:val="18"/>
              </w:rPr>
              <w:t>P &lt; 0.001</w:t>
            </w:r>
          </w:p>
          <w:p w14:paraId="6CF694A1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  <w:p w14:paraId="4AB0CE5D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Post-hoc pairwise comparisons</w:t>
            </w:r>
          </w:p>
          <w:p w14:paraId="7BE99295" w14:textId="77777777" w:rsidR="00565AD5" w:rsidRPr="008F64C9" w:rsidRDefault="00565AD5" w:rsidP="00565AD5">
            <w:pPr>
              <w:pStyle w:val="ListParagraph"/>
              <w:numPr>
                <w:ilvl w:val="0"/>
                <w:numId w:val="29"/>
              </w:numPr>
              <w:spacing w:line="360" w:lineRule="auto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MF group vs. MF single: t(26) = -10.89, </w:t>
            </w:r>
            <w:r w:rsidRPr="008F64C9">
              <w:rPr>
                <w:rFonts w:ascii="Arial" w:eastAsia="Arial" w:hAnsi="Arial" w:cs="Arial"/>
                <w:b/>
                <w:bCs/>
                <w:sz w:val="18"/>
                <w:szCs w:val="18"/>
              </w:rPr>
              <w:t>P &lt; 0.001</w:t>
            </w:r>
          </w:p>
          <w:p w14:paraId="4AA9654D" w14:textId="77777777" w:rsidR="00565AD5" w:rsidRPr="008F64C9" w:rsidRDefault="00565AD5" w:rsidP="00565AD5">
            <w:pPr>
              <w:pStyle w:val="ListParagraph"/>
              <w:numPr>
                <w:ilvl w:val="0"/>
                <w:numId w:val="29"/>
              </w:numPr>
              <w:spacing w:line="360" w:lineRule="auto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MF group vs. MM group: t(26) = 3.69, </w:t>
            </w:r>
            <w:r w:rsidRPr="008F64C9">
              <w:rPr>
                <w:rFonts w:ascii="Arial" w:eastAsia="Arial" w:hAnsi="Arial" w:cs="Arial"/>
                <w:b/>
                <w:bCs/>
                <w:sz w:val="18"/>
                <w:szCs w:val="18"/>
              </w:rPr>
              <w:t>P = 0.006</w:t>
            </w:r>
          </w:p>
          <w:p w14:paraId="5FA00886" w14:textId="77777777" w:rsidR="00565AD5" w:rsidRPr="008F64C9" w:rsidRDefault="00565AD5" w:rsidP="00565AD5">
            <w:pPr>
              <w:pStyle w:val="ListParagraph"/>
              <w:numPr>
                <w:ilvl w:val="0"/>
                <w:numId w:val="29"/>
              </w:numPr>
              <w:spacing w:line="360" w:lineRule="auto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MF group vs. MM single: t(26) = 3.60, </w:t>
            </w:r>
            <w:r w:rsidRPr="008F64C9">
              <w:rPr>
                <w:rFonts w:ascii="Arial" w:eastAsia="Arial" w:hAnsi="Arial" w:cs="Arial"/>
                <w:b/>
                <w:bCs/>
                <w:sz w:val="18"/>
                <w:szCs w:val="18"/>
              </w:rPr>
              <w:t>P = 0.007</w:t>
            </w:r>
          </w:p>
          <w:p w14:paraId="1973D672" w14:textId="77777777" w:rsidR="00565AD5" w:rsidRPr="008F64C9" w:rsidRDefault="00565AD5" w:rsidP="00565AD5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MF single vs. MM group: t(26) = 14.21, </w:t>
            </w:r>
            <w:r w:rsidRPr="008F64C9">
              <w:rPr>
                <w:rFonts w:ascii="Arial" w:eastAsia="Arial" w:hAnsi="Arial" w:cs="Arial"/>
                <w:b/>
                <w:bCs/>
                <w:sz w:val="18"/>
                <w:szCs w:val="18"/>
              </w:rPr>
              <w:t>P &lt; 0.001</w:t>
            </w:r>
          </w:p>
          <w:p w14:paraId="0BF69E1F" w14:textId="77777777" w:rsidR="00565AD5" w:rsidRPr="008F64C9" w:rsidRDefault="00565AD5" w:rsidP="00565AD5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MF single vs. MM single: t(26) = 14.12, </w:t>
            </w:r>
            <w:r w:rsidRPr="008F64C9">
              <w:rPr>
                <w:rFonts w:ascii="Arial" w:eastAsia="Arial" w:hAnsi="Arial" w:cs="Arial"/>
                <w:b/>
                <w:bCs/>
                <w:sz w:val="18"/>
                <w:szCs w:val="18"/>
              </w:rPr>
              <w:t>P &lt; 0.001</w:t>
            </w:r>
          </w:p>
          <w:p w14:paraId="0F1CC26A" w14:textId="77777777" w:rsidR="00565AD5" w:rsidRPr="008F64C9" w:rsidRDefault="00565AD5" w:rsidP="00565AD5">
            <w:pPr>
              <w:pStyle w:val="ListParagraph"/>
              <w:numPr>
                <w:ilvl w:val="0"/>
                <w:numId w:val="26"/>
              </w:numPr>
              <w:spacing w:line="360" w:lineRule="auto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MM single vs. MM group: t(26) = -0.09, P = 1.00</w:t>
            </w:r>
          </w:p>
        </w:tc>
      </w:tr>
      <w:tr w:rsidR="00565AD5" w:rsidRPr="008F64C9" w14:paraId="5E09A4F4" w14:textId="77777777" w:rsidTr="003A6C80">
        <w:trPr>
          <w:trHeight w:val="300"/>
        </w:trPr>
        <w:tc>
          <w:tcPr>
            <w:tcW w:w="1223" w:type="pct"/>
            <w:shd w:val="clear" w:color="auto" w:fill="FFFFFF" w:themeFill="background1"/>
          </w:tcPr>
          <w:p w14:paraId="07B51CEA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Fig. </w:t>
            </w:r>
            <w:r>
              <w:rPr>
                <w:rFonts w:ascii="Arial" w:eastAsia="Arial" w:hAnsi="Arial" w:cs="Arial"/>
                <w:sz w:val="18"/>
                <w:szCs w:val="18"/>
              </w:rPr>
              <w:t>7</w:t>
            </w:r>
            <w:r w:rsidRPr="008F64C9">
              <w:rPr>
                <w:rFonts w:ascii="Arial" w:eastAsia="Arial" w:hAnsi="Arial" w:cs="Arial"/>
                <w:sz w:val="18"/>
                <w:szCs w:val="18"/>
              </w:rPr>
              <w:t>D: total Fos-positive POA neurons</w:t>
            </w:r>
          </w:p>
          <w:p w14:paraId="4A22F73A" w14:textId="77777777" w:rsidR="00565AD5" w:rsidRPr="008F64C9" w:rsidRDefault="00565AD5" w:rsidP="00565AD5">
            <w:pPr>
              <w:pStyle w:val="ListParagraph"/>
              <w:numPr>
                <w:ilvl w:val="0"/>
                <w:numId w:val="24"/>
              </w:num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Two-way ANOVA (factor 1 = housing; factor 2 = social context); post-</w:t>
            </w:r>
            <w:r w:rsidRPr="008F64C9">
              <w:rPr>
                <w:rFonts w:ascii="Arial" w:eastAsia="Arial" w:hAnsi="Arial" w:cs="Arial"/>
                <w:sz w:val="18"/>
                <w:szCs w:val="18"/>
              </w:rPr>
              <w:lastRenderedPageBreak/>
              <w:t>hoc Tukey’s HSD tests</w:t>
            </w:r>
          </w:p>
        </w:tc>
        <w:tc>
          <w:tcPr>
            <w:tcW w:w="1276" w:type="pct"/>
            <w:shd w:val="clear" w:color="auto" w:fill="auto"/>
          </w:tcPr>
          <w:p w14:paraId="3A734B14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lastRenderedPageBreak/>
              <w:t>Male-female, group-housed resident: 229.9 ± 68.3 (N = 8)</w:t>
            </w:r>
          </w:p>
          <w:p w14:paraId="74142464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  <w:p w14:paraId="43C50045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Male-female, single-housed resident: 328.2 ± 69.5 (N = 8)</w:t>
            </w:r>
          </w:p>
          <w:p w14:paraId="77A83F4A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 </w:t>
            </w:r>
          </w:p>
          <w:p w14:paraId="0C90ED20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Male-male, group-housed resident: 227.0 ± 53.8 </w:t>
            </w:r>
          </w:p>
          <w:p w14:paraId="2EE5A630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(N = 7)</w:t>
            </w:r>
          </w:p>
          <w:p w14:paraId="3B2556CE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  <w:p w14:paraId="227FEEBC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Male-male, single-housed resident: 227.3 ± 42.7    </w:t>
            </w:r>
          </w:p>
          <w:p w14:paraId="20F66A3B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(N = 7)</w:t>
            </w:r>
          </w:p>
          <w:p w14:paraId="28561B4C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501" w:type="pct"/>
          </w:tcPr>
          <w:p w14:paraId="0A61FF7D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Main effect of housing: F(1,26) = 4.97, </w:t>
            </w:r>
            <w:r w:rsidRPr="008F64C9">
              <w:rPr>
                <w:rFonts w:ascii="Arial" w:eastAsia="Arial" w:hAnsi="Arial" w:cs="Arial"/>
                <w:b/>
                <w:bCs/>
                <w:sz w:val="18"/>
                <w:szCs w:val="18"/>
              </w:rPr>
              <w:t>P = 0.04</w:t>
            </w:r>
          </w:p>
          <w:p w14:paraId="6C931FD2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Main effect of social context: F(1,26) = 5.52, </w:t>
            </w:r>
            <w:r w:rsidRPr="008F64C9">
              <w:rPr>
                <w:rFonts w:ascii="Arial" w:eastAsia="Arial" w:hAnsi="Arial" w:cs="Arial"/>
                <w:b/>
                <w:bCs/>
                <w:sz w:val="18"/>
                <w:szCs w:val="18"/>
              </w:rPr>
              <w:t>P = 0.03</w:t>
            </w:r>
          </w:p>
          <w:p w14:paraId="6338AB15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Interaction: F(1,26) = 4.91, </w:t>
            </w:r>
            <w:r w:rsidRPr="008F64C9">
              <w:rPr>
                <w:rFonts w:ascii="Arial" w:eastAsia="Arial" w:hAnsi="Arial" w:cs="Arial"/>
                <w:b/>
                <w:bCs/>
                <w:sz w:val="18"/>
                <w:szCs w:val="18"/>
              </w:rPr>
              <w:t>P = 0.04</w:t>
            </w:r>
          </w:p>
          <w:p w14:paraId="10081EC5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  <w:p w14:paraId="229132C0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Post-hoc pairwise comparisons</w:t>
            </w:r>
          </w:p>
          <w:p w14:paraId="3754B8A8" w14:textId="77777777" w:rsidR="00565AD5" w:rsidRPr="008F64C9" w:rsidRDefault="00565AD5" w:rsidP="00565AD5">
            <w:pPr>
              <w:pStyle w:val="ListParagraph"/>
              <w:numPr>
                <w:ilvl w:val="0"/>
                <w:numId w:val="23"/>
              </w:numPr>
              <w:spacing w:line="360" w:lineRule="auto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MF group vs. MF single: t(26) = -3.25, </w:t>
            </w:r>
            <w:r w:rsidRPr="008F64C9">
              <w:rPr>
                <w:rFonts w:ascii="Arial" w:eastAsia="Arial" w:hAnsi="Arial" w:cs="Arial"/>
                <w:b/>
                <w:bCs/>
                <w:sz w:val="18"/>
                <w:szCs w:val="18"/>
              </w:rPr>
              <w:t>P = 0.02</w:t>
            </w:r>
          </w:p>
          <w:p w14:paraId="483CD4C1" w14:textId="77777777" w:rsidR="00565AD5" w:rsidRPr="008F64C9" w:rsidRDefault="00565AD5" w:rsidP="00565AD5">
            <w:pPr>
              <w:pStyle w:val="ListParagraph"/>
              <w:numPr>
                <w:ilvl w:val="0"/>
                <w:numId w:val="23"/>
              </w:num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lastRenderedPageBreak/>
              <w:t>MF group vs. MM group: t(26) = 0.09, P = 1.00</w:t>
            </w:r>
          </w:p>
          <w:p w14:paraId="60BAD424" w14:textId="77777777" w:rsidR="00565AD5" w:rsidRPr="008F64C9" w:rsidRDefault="00565AD5" w:rsidP="00565AD5">
            <w:pPr>
              <w:pStyle w:val="ListParagraph"/>
              <w:numPr>
                <w:ilvl w:val="0"/>
                <w:numId w:val="23"/>
              </w:num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MF group vs. MM single: t(26) = 0.09, P = 1.00</w:t>
            </w:r>
          </w:p>
          <w:p w14:paraId="7A6955B9" w14:textId="77777777" w:rsidR="00565AD5" w:rsidRPr="008F64C9" w:rsidRDefault="00565AD5" w:rsidP="00565AD5">
            <w:pPr>
              <w:pStyle w:val="ListParagraph"/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MF single vs. MM group: t(26) = 3.24, </w:t>
            </w:r>
            <w:r w:rsidRPr="008F64C9">
              <w:rPr>
                <w:rFonts w:ascii="Arial" w:eastAsia="Arial" w:hAnsi="Arial" w:cs="Arial"/>
                <w:b/>
                <w:bCs/>
                <w:sz w:val="18"/>
                <w:szCs w:val="18"/>
              </w:rPr>
              <w:t>P = 0.02</w:t>
            </w:r>
          </w:p>
          <w:p w14:paraId="360A8295" w14:textId="77777777" w:rsidR="00565AD5" w:rsidRPr="008F64C9" w:rsidRDefault="00565AD5" w:rsidP="00565AD5">
            <w:pPr>
              <w:pStyle w:val="ListParagraph"/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MF single vs. MM single: t(26) = 3.23, </w:t>
            </w:r>
            <w:r w:rsidRPr="008F64C9">
              <w:rPr>
                <w:rFonts w:ascii="Arial" w:eastAsia="Arial" w:hAnsi="Arial" w:cs="Arial"/>
                <w:b/>
                <w:bCs/>
                <w:sz w:val="18"/>
                <w:szCs w:val="18"/>
              </w:rPr>
              <w:t>P = 0.02</w:t>
            </w:r>
          </w:p>
          <w:p w14:paraId="4C406904" w14:textId="77777777" w:rsidR="00565AD5" w:rsidRPr="008F64C9" w:rsidRDefault="00565AD5" w:rsidP="00565AD5">
            <w:pPr>
              <w:pStyle w:val="ListParagraph"/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MM single vs. MM group: t(26) = -0.01, P = 1.00</w:t>
            </w:r>
          </w:p>
        </w:tc>
      </w:tr>
      <w:tr w:rsidR="00565AD5" w:rsidRPr="008F64C9" w14:paraId="25BBCAE7" w14:textId="77777777" w:rsidTr="003A6C80">
        <w:trPr>
          <w:trHeight w:val="300"/>
        </w:trPr>
        <w:tc>
          <w:tcPr>
            <w:tcW w:w="1223" w:type="pct"/>
            <w:shd w:val="clear" w:color="auto" w:fill="FFFFFF" w:themeFill="background1"/>
          </w:tcPr>
          <w:p w14:paraId="330A1110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Fig. </w:t>
            </w:r>
            <w:r>
              <w:rPr>
                <w:rFonts w:ascii="Arial" w:eastAsia="Arial" w:hAnsi="Arial" w:cs="Arial"/>
                <w:sz w:val="18"/>
                <w:szCs w:val="18"/>
              </w:rPr>
              <w:t>7</w:t>
            </w: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F: effects of </w:t>
            </w:r>
            <w:proofErr w:type="spellStart"/>
            <w:r w:rsidRPr="008F64C9">
              <w:rPr>
                <w:rFonts w:ascii="Arial" w:eastAsia="Arial" w:hAnsi="Arial" w:cs="Arial"/>
                <w:sz w:val="18"/>
                <w:szCs w:val="18"/>
              </w:rPr>
              <w:t>chemogenetic</w:t>
            </w:r>
            <w:proofErr w:type="spellEnd"/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 inhibition of male POA-social neurons on resident-initiated investigation</w:t>
            </w:r>
          </w:p>
          <w:p w14:paraId="243D6649" w14:textId="77777777" w:rsidR="00565AD5" w:rsidRPr="008F64C9" w:rsidRDefault="00565AD5" w:rsidP="00565AD5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Two-way ANOVA (factor 1 = group; factor 2 = drug)</w:t>
            </w:r>
          </w:p>
        </w:tc>
        <w:tc>
          <w:tcPr>
            <w:tcW w:w="1276" w:type="pct"/>
            <w:shd w:val="clear" w:color="auto" w:fill="auto"/>
          </w:tcPr>
          <w:p w14:paraId="6289BF55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Male POA-social-hM4Di, saline: </w:t>
            </w:r>
          </w:p>
          <w:p w14:paraId="597DFE4A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476.6 ± 88.4 (N = 10)</w:t>
            </w:r>
          </w:p>
          <w:p w14:paraId="519131A0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  <w:p w14:paraId="4A29B1AC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Male POA-social-hM4Di, CNO:</w:t>
            </w:r>
          </w:p>
          <w:p w14:paraId="3C91F890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536.4 ± 208.6 (N = 10)</w:t>
            </w:r>
          </w:p>
          <w:p w14:paraId="46F9876D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  <w:p w14:paraId="6DCD35A4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Male POA-social-GFP, saline:</w:t>
            </w:r>
            <w:r w:rsidRPr="008F64C9">
              <w:t xml:space="preserve"> </w:t>
            </w:r>
          </w:p>
          <w:p w14:paraId="748FB4A2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292.8 ± 109.7 (N = 10)</w:t>
            </w:r>
          </w:p>
          <w:p w14:paraId="4811A5F5" w14:textId="77777777" w:rsidR="00565AD5" w:rsidRPr="008F64C9" w:rsidRDefault="00565AD5" w:rsidP="003A6C80">
            <w:pPr>
              <w:spacing w:line="360" w:lineRule="auto"/>
            </w:pPr>
          </w:p>
          <w:p w14:paraId="681892A0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Male POA-social-GFP, CNO:</w:t>
            </w:r>
          </w:p>
          <w:p w14:paraId="11BDF02D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325.0 ± 118.6 (N = 10)</w:t>
            </w:r>
          </w:p>
          <w:p w14:paraId="3EB39EFA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501" w:type="pct"/>
          </w:tcPr>
          <w:p w14:paraId="0BE6B23E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Main effect of group: F(1,18) = 13.76, </w:t>
            </w:r>
            <w:r w:rsidRPr="008F64C9">
              <w:rPr>
                <w:rFonts w:ascii="Arial" w:eastAsia="Arial" w:hAnsi="Arial" w:cs="Arial"/>
                <w:b/>
                <w:bCs/>
                <w:sz w:val="18"/>
                <w:szCs w:val="18"/>
              </w:rPr>
              <w:t>P = 0.002</w:t>
            </w:r>
          </w:p>
          <w:p w14:paraId="2C50AAB3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Main effect of drug: F(1,18) = 2.05, P = 0.17</w:t>
            </w:r>
          </w:p>
          <w:p w14:paraId="2DB15504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Interaction: F(1,18) = 0.18, P = 0.67</w:t>
            </w:r>
          </w:p>
          <w:p w14:paraId="071758F1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565AD5" w:rsidRPr="008F64C9" w14:paraId="3E49EF82" w14:textId="77777777" w:rsidTr="003A6C80">
        <w:trPr>
          <w:trHeight w:val="300"/>
        </w:trPr>
        <w:tc>
          <w:tcPr>
            <w:tcW w:w="1223" w:type="pct"/>
            <w:shd w:val="clear" w:color="auto" w:fill="FFFFFF" w:themeFill="background1"/>
          </w:tcPr>
          <w:p w14:paraId="3063BFFC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Fig. </w:t>
            </w:r>
            <w:r>
              <w:rPr>
                <w:rFonts w:ascii="Arial" w:eastAsia="Arial" w:hAnsi="Arial" w:cs="Arial"/>
                <w:sz w:val="18"/>
                <w:szCs w:val="18"/>
              </w:rPr>
              <w:t>7</w:t>
            </w: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G: effects of </w:t>
            </w:r>
            <w:proofErr w:type="spellStart"/>
            <w:r w:rsidRPr="008F64C9">
              <w:rPr>
                <w:rFonts w:ascii="Arial" w:eastAsia="Arial" w:hAnsi="Arial" w:cs="Arial"/>
                <w:sz w:val="18"/>
                <w:szCs w:val="18"/>
              </w:rPr>
              <w:t>chemogenetic</w:t>
            </w:r>
            <w:proofErr w:type="spellEnd"/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 inhibition of male POA-social neurons on proportion of trials with resident-initiated mounting</w:t>
            </w:r>
          </w:p>
          <w:p w14:paraId="7DC8E5A2" w14:textId="77777777" w:rsidR="00565AD5" w:rsidRPr="008F64C9" w:rsidRDefault="00565AD5" w:rsidP="00565AD5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8F64C9">
              <w:rPr>
                <w:rFonts w:ascii="Arial" w:eastAsia="Arial" w:hAnsi="Arial" w:cs="Arial"/>
                <w:sz w:val="18"/>
                <w:szCs w:val="18"/>
              </w:rPr>
              <w:t>McNemar’s</w:t>
            </w:r>
            <w:proofErr w:type="spellEnd"/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 test for paired proportions</w:t>
            </w:r>
          </w:p>
          <w:p w14:paraId="1F1E75CF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276" w:type="pct"/>
            <w:shd w:val="clear" w:color="auto" w:fill="auto"/>
          </w:tcPr>
          <w:p w14:paraId="6E9A46B6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Male POA-social-hM4Di, saline: 6 of 10</w:t>
            </w:r>
          </w:p>
          <w:p w14:paraId="2F979D05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666F87AE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Male POA-social-hM4Di, CNO: 0 of 10</w:t>
            </w:r>
          </w:p>
          <w:p w14:paraId="5FB50742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3EE46224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Male POA-social-GFP, saline: 9 of 10</w:t>
            </w:r>
          </w:p>
          <w:p w14:paraId="5A95DFE2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42BAD504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Male POA-social-GFP, CNO: 9 of 10</w:t>
            </w:r>
          </w:p>
          <w:p w14:paraId="148AD438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501" w:type="pct"/>
          </w:tcPr>
          <w:p w14:paraId="2CFC330C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Male POA-social-hM4Di, CNO vs. saline: X^2 (1) = 4</w:t>
            </w:r>
          </w:p>
          <w:p w14:paraId="623F30DE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 xml:space="preserve">167, p = </w:t>
            </w:r>
            <w:r w:rsidRPr="008F64C9">
              <w:rPr>
                <w:rFonts w:ascii="Arial" w:hAnsi="Arial" w:cs="Arial"/>
                <w:b/>
                <w:bCs/>
                <w:sz w:val="18"/>
                <w:szCs w:val="18"/>
              </w:rPr>
              <w:t>0.04</w:t>
            </w:r>
          </w:p>
          <w:p w14:paraId="2D42A8DD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7154F58E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Male POA-social-GFP, CNO vs. saline: X^2 (1) = 0</w:t>
            </w:r>
          </w:p>
          <w:p w14:paraId="635D4F88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>167, p = 1.0</w:t>
            </w:r>
          </w:p>
          <w:p w14:paraId="0DC0F37E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565AD5" w:rsidRPr="008F64C9" w14:paraId="37B76687" w14:textId="77777777" w:rsidTr="003A6C80">
        <w:trPr>
          <w:trHeight w:val="300"/>
        </w:trPr>
        <w:tc>
          <w:tcPr>
            <w:tcW w:w="1223" w:type="pct"/>
            <w:shd w:val="clear" w:color="auto" w:fill="FFFFFF" w:themeFill="background1"/>
          </w:tcPr>
          <w:p w14:paraId="357613B0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Fig. </w:t>
            </w:r>
            <w:r>
              <w:rPr>
                <w:rFonts w:ascii="Arial" w:eastAsia="Arial" w:hAnsi="Arial" w:cs="Arial"/>
                <w:sz w:val="18"/>
                <w:szCs w:val="18"/>
              </w:rPr>
              <w:t>7</w:t>
            </w: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H: effects of </w:t>
            </w:r>
            <w:proofErr w:type="spellStart"/>
            <w:r w:rsidRPr="008F64C9">
              <w:rPr>
                <w:rFonts w:ascii="Arial" w:eastAsia="Arial" w:hAnsi="Arial" w:cs="Arial"/>
                <w:sz w:val="18"/>
                <w:szCs w:val="18"/>
              </w:rPr>
              <w:t>chemogenetic</w:t>
            </w:r>
            <w:proofErr w:type="spellEnd"/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 inhibition of male POA-social neurons on total USVs</w:t>
            </w:r>
          </w:p>
          <w:p w14:paraId="0DDE0907" w14:textId="77777777" w:rsidR="00565AD5" w:rsidRPr="008F64C9" w:rsidRDefault="00565AD5" w:rsidP="00565AD5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Two-way ANOVA (factor </w:t>
            </w:r>
            <w:r w:rsidRPr="008F64C9">
              <w:rPr>
                <w:rFonts w:ascii="Arial" w:eastAsia="Arial" w:hAnsi="Arial" w:cs="Arial"/>
                <w:sz w:val="18"/>
                <w:szCs w:val="18"/>
              </w:rPr>
              <w:lastRenderedPageBreak/>
              <w:t>1 = group; factor 2 = drug)</w:t>
            </w:r>
          </w:p>
        </w:tc>
        <w:tc>
          <w:tcPr>
            <w:tcW w:w="1276" w:type="pct"/>
            <w:shd w:val="clear" w:color="auto" w:fill="auto"/>
          </w:tcPr>
          <w:p w14:paraId="1A0D0CF7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Male POA-social-hM4Di, saline: </w:t>
            </w:r>
          </w:p>
          <w:p w14:paraId="01B714C9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1868 ± 1097.4 (N = 10)</w:t>
            </w:r>
          </w:p>
          <w:p w14:paraId="67A50735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  <w:p w14:paraId="41127232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Male POA-social-hM4Di, CNO:</w:t>
            </w:r>
          </w:p>
          <w:p w14:paraId="7BB3AEE5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lastRenderedPageBreak/>
              <w:t>1826.4 ± 1120.5 (N = 10)</w:t>
            </w:r>
          </w:p>
          <w:p w14:paraId="37497304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  <w:p w14:paraId="17CE229E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Male POA-social-GFP, saline:</w:t>
            </w:r>
            <w:r w:rsidRPr="008F64C9">
              <w:t xml:space="preserve"> </w:t>
            </w:r>
          </w:p>
          <w:p w14:paraId="5A12C9C9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1587.3 ± 764.1 (N = 10)</w:t>
            </w:r>
          </w:p>
          <w:p w14:paraId="1DD3FB50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  <w:p w14:paraId="685CF6FD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Male POA-social-GFP, CNO:</w:t>
            </w:r>
          </w:p>
          <w:p w14:paraId="517C3A53" w14:textId="77777777" w:rsidR="00565AD5" w:rsidRPr="008F64C9" w:rsidRDefault="00565AD5" w:rsidP="003A6C80">
            <w:pPr>
              <w:spacing w:line="360" w:lineRule="auto"/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1643.9 ± 674.6 (N = 10)</w:t>
            </w:r>
          </w:p>
          <w:p w14:paraId="25D66A01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501" w:type="pct"/>
          </w:tcPr>
          <w:p w14:paraId="2DAD78C3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lastRenderedPageBreak/>
              <w:t>Main effect of group: F(1,18) = 0.35, P = 0.56</w:t>
            </w:r>
          </w:p>
          <w:p w14:paraId="72FEA6DB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Main effect of drug: F(1,18) = 0.00, P = 0.96</w:t>
            </w:r>
          </w:p>
          <w:p w14:paraId="2E540D7B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Interaction: F(1,18) = 0.12, P = 0.74</w:t>
            </w:r>
          </w:p>
          <w:p w14:paraId="6995ED24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65AD5" w14:paraId="4BEF376C" w14:textId="77777777" w:rsidTr="003A6C80">
        <w:trPr>
          <w:trHeight w:val="300"/>
        </w:trPr>
        <w:tc>
          <w:tcPr>
            <w:tcW w:w="1223" w:type="pct"/>
            <w:shd w:val="clear" w:color="auto" w:fill="FFFFFF" w:themeFill="background1"/>
          </w:tcPr>
          <w:p w14:paraId="11E52AD4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Fig. </w:t>
            </w:r>
            <w:r>
              <w:rPr>
                <w:rFonts w:ascii="Arial" w:eastAsia="Arial" w:hAnsi="Arial" w:cs="Arial"/>
                <w:sz w:val="18"/>
                <w:szCs w:val="18"/>
              </w:rPr>
              <w:t>7- figure supplement 1A</w:t>
            </w: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: comparison of </w:t>
            </w:r>
            <w:proofErr w:type="spellStart"/>
            <w:r w:rsidRPr="008F64C9">
              <w:rPr>
                <w:rFonts w:ascii="Arial" w:eastAsia="Arial" w:hAnsi="Arial" w:cs="Arial"/>
                <w:sz w:val="18"/>
                <w:szCs w:val="18"/>
              </w:rPr>
              <w:t>TRAPing</w:t>
            </w:r>
            <w:proofErr w:type="spellEnd"/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 session </w:t>
            </w:r>
            <w:r>
              <w:rPr>
                <w:rFonts w:ascii="Arial" w:eastAsia="Arial" w:hAnsi="Arial" w:cs="Arial"/>
                <w:sz w:val="18"/>
                <w:szCs w:val="18"/>
              </w:rPr>
              <w:t>resident-initiated social investigation</w:t>
            </w: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 for POA-social-hM4Di groups</w:t>
            </w:r>
          </w:p>
          <w:p w14:paraId="1FA8BC11" w14:textId="77777777" w:rsidR="00565AD5" w:rsidRPr="008F651A" w:rsidRDefault="00565AD5" w:rsidP="00565AD5">
            <w:pPr>
              <w:pStyle w:val="ListParagraph"/>
              <w:numPr>
                <w:ilvl w:val="0"/>
                <w:numId w:val="2"/>
              </w:numPr>
              <w:spacing w:after="160"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-test</w:t>
            </w:r>
          </w:p>
        </w:tc>
        <w:tc>
          <w:tcPr>
            <w:tcW w:w="1276" w:type="pct"/>
            <w:shd w:val="clear" w:color="auto" w:fill="auto"/>
          </w:tcPr>
          <w:p w14:paraId="2743A2BB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Male POA-social-hM4Di:</w:t>
            </w:r>
          </w:p>
          <w:p w14:paraId="68C6AF81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65.8</w:t>
            </w: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 ± 1</w:t>
            </w:r>
            <w:r>
              <w:rPr>
                <w:rFonts w:ascii="Arial" w:eastAsia="Arial" w:hAnsi="Arial" w:cs="Arial"/>
                <w:sz w:val="18"/>
                <w:szCs w:val="18"/>
              </w:rPr>
              <w:t>40.0</w:t>
            </w: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 (N = 8)</w:t>
            </w:r>
          </w:p>
          <w:p w14:paraId="2947E452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460EEC50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Female POA-social-hM4Di:</w:t>
            </w:r>
          </w:p>
          <w:p w14:paraId="458CA0B0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53.9</w:t>
            </w: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eastAsia="Arial" w:hAnsi="Arial" w:cs="Arial"/>
                <w:sz w:val="18"/>
                <w:szCs w:val="18"/>
              </w:rPr>
              <w:t>194.7</w:t>
            </w: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 (N = 1</w:t>
            </w:r>
            <w:r>
              <w:rPr>
                <w:rFonts w:ascii="Arial" w:eastAsia="Arial" w:hAnsi="Arial" w:cs="Arial"/>
                <w:sz w:val="18"/>
                <w:szCs w:val="18"/>
              </w:rPr>
              <w:t>6</w:t>
            </w:r>
            <w:r w:rsidRPr="008F64C9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  <w:p w14:paraId="3EFD61CB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501" w:type="pct"/>
          </w:tcPr>
          <w:p w14:paraId="199D8B21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(22) = 2.43, </w:t>
            </w:r>
            <w:r w:rsidRPr="008F651A">
              <w:rPr>
                <w:rFonts w:ascii="Arial" w:hAnsi="Arial" w:cs="Arial"/>
                <w:b/>
                <w:bCs/>
                <w:sz w:val="18"/>
                <w:szCs w:val="18"/>
              </w:rPr>
              <w:t>P = 0.02</w:t>
            </w:r>
          </w:p>
        </w:tc>
      </w:tr>
      <w:tr w:rsidR="00565AD5" w14:paraId="522F1AD1" w14:textId="77777777" w:rsidTr="003A6C80">
        <w:trPr>
          <w:trHeight w:val="300"/>
        </w:trPr>
        <w:tc>
          <w:tcPr>
            <w:tcW w:w="1223" w:type="pct"/>
            <w:shd w:val="clear" w:color="auto" w:fill="FFFFFF" w:themeFill="background1"/>
          </w:tcPr>
          <w:p w14:paraId="332DFA2F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Fig. </w:t>
            </w:r>
            <w:r>
              <w:rPr>
                <w:rFonts w:ascii="Arial" w:eastAsia="Arial" w:hAnsi="Arial" w:cs="Arial"/>
                <w:sz w:val="18"/>
                <w:szCs w:val="18"/>
              </w:rPr>
              <w:t>7- figure supplement 1B</w:t>
            </w: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: comparison of </w:t>
            </w:r>
            <w:proofErr w:type="spellStart"/>
            <w:r w:rsidRPr="008F64C9">
              <w:rPr>
                <w:rFonts w:ascii="Arial" w:eastAsia="Arial" w:hAnsi="Arial" w:cs="Arial"/>
                <w:sz w:val="18"/>
                <w:szCs w:val="18"/>
              </w:rPr>
              <w:t>TRAPing</w:t>
            </w:r>
            <w:proofErr w:type="spellEnd"/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 session </w:t>
            </w:r>
            <w:r>
              <w:rPr>
                <w:rFonts w:ascii="Arial" w:eastAsia="Arial" w:hAnsi="Arial" w:cs="Arial"/>
                <w:sz w:val="18"/>
                <w:szCs w:val="18"/>
              </w:rPr>
              <w:t>mounting</w:t>
            </w: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 for POA-social-hM4Di groups</w:t>
            </w:r>
          </w:p>
          <w:p w14:paraId="05E3AFA6" w14:textId="77777777" w:rsidR="00565AD5" w:rsidRPr="008F64C9" w:rsidRDefault="00565AD5" w:rsidP="00565AD5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Mann Whitney U test</w:t>
            </w:r>
          </w:p>
        </w:tc>
        <w:tc>
          <w:tcPr>
            <w:tcW w:w="1276" w:type="pct"/>
            <w:shd w:val="clear" w:color="auto" w:fill="auto"/>
          </w:tcPr>
          <w:p w14:paraId="0AD62D3A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Male POA-social-hM4Di:</w:t>
            </w:r>
          </w:p>
          <w:p w14:paraId="5591CD34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190.5 ± 154.9 (N = 8)</w:t>
            </w:r>
          </w:p>
          <w:p w14:paraId="557A3A80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4D232EF2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Female POA-social-hM4Di:</w:t>
            </w:r>
          </w:p>
          <w:p w14:paraId="59CCC9B6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23.3 ± 45.6 (N = 1</w:t>
            </w:r>
            <w:r>
              <w:rPr>
                <w:rFonts w:ascii="Arial" w:eastAsia="Arial" w:hAnsi="Arial" w:cs="Arial"/>
                <w:sz w:val="18"/>
                <w:szCs w:val="18"/>
              </w:rPr>
              <w:t>6</w:t>
            </w:r>
            <w:r w:rsidRPr="008F64C9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  <w:p w14:paraId="2063361E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501" w:type="pct"/>
          </w:tcPr>
          <w:p w14:paraId="191FDF10" w14:textId="77777777" w:rsidR="00565AD5" w:rsidRDefault="00565AD5" w:rsidP="003A6C80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F64C9">
              <w:rPr>
                <w:rFonts w:ascii="Arial" w:hAnsi="Arial" w:cs="Arial"/>
                <w:sz w:val="18"/>
                <w:szCs w:val="18"/>
              </w:rPr>
              <w:t xml:space="preserve">Z = -2.88, </w:t>
            </w:r>
            <w:r w:rsidRPr="008F64C9">
              <w:rPr>
                <w:rFonts w:ascii="Arial" w:hAnsi="Arial" w:cs="Arial"/>
                <w:b/>
                <w:bCs/>
                <w:sz w:val="18"/>
                <w:szCs w:val="18"/>
              </w:rPr>
              <w:t>P = 0.004</w:t>
            </w:r>
          </w:p>
          <w:p w14:paraId="76BD2B32" w14:textId="77777777" w:rsidR="00565AD5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565AD5" w14:paraId="6251622D" w14:textId="77777777" w:rsidTr="003A6C80">
        <w:trPr>
          <w:trHeight w:val="300"/>
        </w:trPr>
        <w:tc>
          <w:tcPr>
            <w:tcW w:w="1223" w:type="pct"/>
            <w:shd w:val="clear" w:color="auto" w:fill="FFFFFF" w:themeFill="background1"/>
          </w:tcPr>
          <w:p w14:paraId="7424B54A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Fig. </w:t>
            </w:r>
            <w:r>
              <w:rPr>
                <w:rFonts w:ascii="Arial" w:eastAsia="Arial" w:hAnsi="Arial" w:cs="Arial"/>
                <w:sz w:val="18"/>
                <w:szCs w:val="18"/>
              </w:rPr>
              <w:t>7- figure supplement 1C</w:t>
            </w: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: comparison of </w:t>
            </w:r>
            <w:proofErr w:type="spellStart"/>
            <w:r w:rsidRPr="008F64C9">
              <w:rPr>
                <w:rFonts w:ascii="Arial" w:eastAsia="Arial" w:hAnsi="Arial" w:cs="Arial"/>
                <w:sz w:val="18"/>
                <w:szCs w:val="18"/>
              </w:rPr>
              <w:t>TRAPing</w:t>
            </w:r>
            <w:proofErr w:type="spellEnd"/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 session </w:t>
            </w:r>
            <w:r>
              <w:rPr>
                <w:rFonts w:ascii="Arial" w:eastAsia="Arial" w:hAnsi="Arial" w:cs="Arial"/>
                <w:sz w:val="18"/>
                <w:szCs w:val="18"/>
              </w:rPr>
              <w:t>USVs</w:t>
            </w: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 for POA-social-hM4Di groups</w:t>
            </w:r>
          </w:p>
          <w:p w14:paraId="3F4BD144" w14:textId="77777777" w:rsidR="00565AD5" w:rsidRPr="00EE3966" w:rsidRDefault="00565AD5" w:rsidP="00565AD5">
            <w:pPr>
              <w:pStyle w:val="ListParagraph"/>
              <w:numPr>
                <w:ilvl w:val="0"/>
                <w:numId w:val="2"/>
              </w:numPr>
              <w:spacing w:after="160"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EE3966">
              <w:rPr>
                <w:rFonts w:ascii="Arial" w:eastAsia="Arial" w:hAnsi="Arial" w:cs="Arial"/>
                <w:sz w:val="18"/>
                <w:szCs w:val="18"/>
              </w:rPr>
              <w:t>T-test</w:t>
            </w:r>
          </w:p>
        </w:tc>
        <w:tc>
          <w:tcPr>
            <w:tcW w:w="1276" w:type="pct"/>
            <w:shd w:val="clear" w:color="auto" w:fill="auto"/>
          </w:tcPr>
          <w:p w14:paraId="5AA8016E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Male POA-social-hM4Di:</w:t>
            </w:r>
          </w:p>
          <w:p w14:paraId="7A4BD018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1678 </w:t>
            </w: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± </w:t>
            </w:r>
            <w:r>
              <w:rPr>
                <w:rFonts w:ascii="Arial" w:eastAsia="Arial" w:hAnsi="Arial" w:cs="Arial"/>
                <w:sz w:val="18"/>
                <w:szCs w:val="18"/>
              </w:rPr>
              <w:t>1024</w:t>
            </w: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 (N = 8)</w:t>
            </w:r>
          </w:p>
          <w:p w14:paraId="497B2194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13C40428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8F64C9">
              <w:rPr>
                <w:rFonts w:ascii="Arial" w:eastAsia="Arial" w:hAnsi="Arial" w:cs="Arial"/>
                <w:sz w:val="18"/>
                <w:szCs w:val="18"/>
              </w:rPr>
              <w:t>Female POA-social-hM4Di:</w:t>
            </w:r>
          </w:p>
          <w:p w14:paraId="61E040C1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534</w:t>
            </w: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eastAsia="Arial" w:hAnsi="Arial" w:cs="Arial"/>
                <w:sz w:val="18"/>
                <w:szCs w:val="18"/>
              </w:rPr>
              <w:t>637.1</w:t>
            </w:r>
            <w:r w:rsidRPr="008F64C9">
              <w:rPr>
                <w:rFonts w:ascii="Arial" w:eastAsia="Arial" w:hAnsi="Arial" w:cs="Arial"/>
                <w:sz w:val="18"/>
                <w:szCs w:val="18"/>
              </w:rPr>
              <w:t xml:space="preserve"> (N = 17)</w:t>
            </w:r>
          </w:p>
          <w:p w14:paraId="73211E3A" w14:textId="77777777" w:rsidR="00565AD5" w:rsidRPr="008F64C9" w:rsidRDefault="00565AD5" w:rsidP="003A6C80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501" w:type="pct"/>
          </w:tcPr>
          <w:p w14:paraId="58918969" w14:textId="77777777" w:rsidR="00565AD5" w:rsidRPr="008F64C9" w:rsidRDefault="00565AD5" w:rsidP="003A6C8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(23) = -2.03, </w:t>
            </w:r>
            <w:r w:rsidRPr="00EE3966">
              <w:rPr>
                <w:rFonts w:ascii="Arial" w:hAnsi="Arial" w:cs="Arial"/>
                <w:sz w:val="18"/>
                <w:szCs w:val="18"/>
              </w:rPr>
              <w:t>P = 0.054</w:t>
            </w:r>
          </w:p>
        </w:tc>
      </w:tr>
    </w:tbl>
    <w:p w14:paraId="12D6F358" w14:textId="77777777" w:rsidR="00C15559" w:rsidRDefault="00C15559"/>
    <w:sectPr w:rsidR="00C155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FF41A6"/>
    <w:multiLevelType w:val="hybridMultilevel"/>
    <w:tmpl w:val="72EC2F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BB2E2B"/>
    <w:multiLevelType w:val="hybridMultilevel"/>
    <w:tmpl w:val="A44C93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74ECA7"/>
    <w:multiLevelType w:val="hybridMultilevel"/>
    <w:tmpl w:val="9970D668"/>
    <w:lvl w:ilvl="0" w:tplc="0A92CE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82626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EB4533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C4DE7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AD427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F8616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E22648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4E8210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6DA06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927B90"/>
    <w:multiLevelType w:val="hybridMultilevel"/>
    <w:tmpl w:val="78E6ACEE"/>
    <w:lvl w:ilvl="0" w:tplc="AD52D4B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D64489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4DECD3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B44471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710D3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67CD85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216373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638929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694A8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307B7D"/>
    <w:multiLevelType w:val="hybridMultilevel"/>
    <w:tmpl w:val="5CAED9A2"/>
    <w:lvl w:ilvl="0" w:tplc="9EF00E5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D9FAFD3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37E19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8248D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51E5A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B601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B2B0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362A82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4E2D6B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DB41C7"/>
    <w:multiLevelType w:val="hybridMultilevel"/>
    <w:tmpl w:val="9A100814"/>
    <w:lvl w:ilvl="0" w:tplc="3B408D0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ABA7A0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B2087E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7A859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1EBEB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3B43A4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E7E5A5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146AE9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8A729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94EBDD"/>
    <w:multiLevelType w:val="hybridMultilevel"/>
    <w:tmpl w:val="54F47B40"/>
    <w:lvl w:ilvl="0" w:tplc="BF50E4E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6E60E1F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70627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EE632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6E5F2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A96313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6FA6F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EE9CB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F4E8BA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7A8A7A"/>
    <w:multiLevelType w:val="hybridMultilevel"/>
    <w:tmpl w:val="12D4D344"/>
    <w:lvl w:ilvl="0" w:tplc="86280AD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D99CF1C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5BA72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72A31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D461D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5D6FF8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526AA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38610C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CC81B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00C87B"/>
    <w:multiLevelType w:val="hybridMultilevel"/>
    <w:tmpl w:val="055E36EE"/>
    <w:lvl w:ilvl="0" w:tplc="9418085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2EB062C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312FE8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7ECFE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4E550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126E0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5CBA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966AD6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2A883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A5081E"/>
    <w:multiLevelType w:val="hybridMultilevel"/>
    <w:tmpl w:val="EADCBCC6"/>
    <w:lvl w:ilvl="0" w:tplc="8EA03BE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094EE9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494A82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670EDE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D081D5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AE4010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36C5E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3CA65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608409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862161"/>
    <w:multiLevelType w:val="hybridMultilevel"/>
    <w:tmpl w:val="9D7ABE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62066A"/>
    <w:multiLevelType w:val="hybridMultilevel"/>
    <w:tmpl w:val="E26E51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BA04CDC"/>
    <w:multiLevelType w:val="hybridMultilevel"/>
    <w:tmpl w:val="5D3C5E5C"/>
    <w:lvl w:ilvl="0" w:tplc="7C089B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F28000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65E7B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744D5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6F413F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69E2E4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6A4BC1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BB0483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66E675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FDCC82"/>
    <w:multiLevelType w:val="hybridMultilevel"/>
    <w:tmpl w:val="D2A48F02"/>
    <w:lvl w:ilvl="0" w:tplc="ACE6718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DA96381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4F26F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B4DFE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9DA5B9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71E02D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B2D26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6EA87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C589C9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71E62F9"/>
    <w:multiLevelType w:val="hybridMultilevel"/>
    <w:tmpl w:val="DEA8538A"/>
    <w:lvl w:ilvl="0" w:tplc="452AE35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F981B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ED8D4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AF44A5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128754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9805BE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1100BD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2D8B17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1BE0DF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350D27"/>
    <w:multiLevelType w:val="hybridMultilevel"/>
    <w:tmpl w:val="A5BCD0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A01DA5"/>
    <w:multiLevelType w:val="hybridMultilevel"/>
    <w:tmpl w:val="F11C400C"/>
    <w:lvl w:ilvl="0" w:tplc="8D6868A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BC86F90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1480C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D3815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1A287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0EAC2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D021A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4E49BC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4D6133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F49E622"/>
    <w:multiLevelType w:val="hybridMultilevel"/>
    <w:tmpl w:val="47CCF550"/>
    <w:lvl w:ilvl="0" w:tplc="AF4A37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274EFF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D66293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A6EE2E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FEC3D1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CF2756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9C3B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A7E3D3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2C6C7E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C20CB3"/>
    <w:multiLevelType w:val="hybridMultilevel"/>
    <w:tmpl w:val="972ABC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68F2069"/>
    <w:multiLevelType w:val="hybridMultilevel"/>
    <w:tmpl w:val="074C69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B3E3BA7"/>
    <w:multiLevelType w:val="hybridMultilevel"/>
    <w:tmpl w:val="02BC60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DC88249"/>
    <w:multiLevelType w:val="hybridMultilevel"/>
    <w:tmpl w:val="33164D28"/>
    <w:lvl w:ilvl="0" w:tplc="7946D1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7A4F7F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670DD4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888E2E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4AA22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82C08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F4031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6F051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658713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DF0AF92"/>
    <w:multiLevelType w:val="hybridMultilevel"/>
    <w:tmpl w:val="5FA84EE2"/>
    <w:lvl w:ilvl="0" w:tplc="860CFA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BFAE50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5BCD0D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760D83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A9CDF2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14CCCC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BB8ECA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9A403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262CA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E6485FD"/>
    <w:multiLevelType w:val="hybridMultilevel"/>
    <w:tmpl w:val="AA004E6C"/>
    <w:lvl w:ilvl="0" w:tplc="DDD4B2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CC633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EF04CD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A4673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B2A627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86077B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800F9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29288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0800D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E8F6F4D"/>
    <w:multiLevelType w:val="hybridMultilevel"/>
    <w:tmpl w:val="7B7E3458"/>
    <w:lvl w:ilvl="0" w:tplc="67D6D33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BD0060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BD863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74672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0CC7A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8DE219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9F025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C06908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CCD0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31753F5"/>
    <w:multiLevelType w:val="hybridMultilevel"/>
    <w:tmpl w:val="5ABEB8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31B67AC"/>
    <w:multiLevelType w:val="hybridMultilevel"/>
    <w:tmpl w:val="F3A47F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50E27A3"/>
    <w:multiLevelType w:val="hybridMultilevel"/>
    <w:tmpl w:val="380ECFB4"/>
    <w:lvl w:ilvl="0" w:tplc="BE18117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18851C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940FB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F900A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3340B1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5BC95F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A067B9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48E1AA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C2E843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6F7CE39"/>
    <w:multiLevelType w:val="hybridMultilevel"/>
    <w:tmpl w:val="370C2224"/>
    <w:lvl w:ilvl="0" w:tplc="1DE4122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DC0A230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DFE602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1065F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B275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56CB47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48EEC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9A0F18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65CC4C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A0F64BF"/>
    <w:multiLevelType w:val="hybridMultilevel"/>
    <w:tmpl w:val="C2D63178"/>
    <w:lvl w:ilvl="0" w:tplc="3E20E11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1F637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534B5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41842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F8E517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D5C7B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B7E44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59C522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83A874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BD7D389"/>
    <w:multiLevelType w:val="hybridMultilevel"/>
    <w:tmpl w:val="FA040798"/>
    <w:lvl w:ilvl="0" w:tplc="9E7EAE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0C8DAC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00077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88CC8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19EECD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F1849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9705D1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542A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4A81D2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BEA68CD"/>
    <w:multiLevelType w:val="hybridMultilevel"/>
    <w:tmpl w:val="090A3018"/>
    <w:lvl w:ilvl="0" w:tplc="82765B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006CD4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22008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6C4A86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6644A0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F12F2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8CAFB3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BE0F68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3EEDA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CA906E1"/>
    <w:multiLevelType w:val="hybridMultilevel"/>
    <w:tmpl w:val="0D2230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D6191FF"/>
    <w:multiLevelType w:val="hybridMultilevel"/>
    <w:tmpl w:val="097641E6"/>
    <w:lvl w:ilvl="0" w:tplc="97EA973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7CCF41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D10162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B2E4F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E12B80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CB852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5B255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581A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908F08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DA110C1"/>
    <w:multiLevelType w:val="hybridMultilevel"/>
    <w:tmpl w:val="D40A312A"/>
    <w:lvl w:ilvl="0" w:tplc="9D96EC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AA24D2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70EF08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708CE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EF2A7B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062259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F58B6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5829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4A0A23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26D9FB3"/>
    <w:multiLevelType w:val="hybridMultilevel"/>
    <w:tmpl w:val="FE5257C2"/>
    <w:lvl w:ilvl="0" w:tplc="3BD2491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42E8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708A27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A58D30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4CCCB8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5546E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7BC057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5440F9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CAE7F8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6294AC5"/>
    <w:multiLevelType w:val="hybridMultilevel"/>
    <w:tmpl w:val="CB84FC8C"/>
    <w:lvl w:ilvl="0" w:tplc="367CA00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FAD428B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2B8DAD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27A06E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E82DD1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74E03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7729A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6F6B02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11866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6F8004F"/>
    <w:multiLevelType w:val="hybridMultilevel"/>
    <w:tmpl w:val="0F58EF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B16C0B3"/>
    <w:multiLevelType w:val="hybridMultilevel"/>
    <w:tmpl w:val="4CE676C4"/>
    <w:lvl w:ilvl="0" w:tplc="D672851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95EAA52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F86966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55A08D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102F62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4C49AF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A50CF4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62A9B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732DC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D831A79"/>
    <w:multiLevelType w:val="hybridMultilevel"/>
    <w:tmpl w:val="B32ACE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8860704"/>
    <w:multiLevelType w:val="hybridMultilevel"/>
    <w:tmpl w:val="B0C629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BB52D07"/>
    <w:multiLevelType w:val="hybridMultilevel"/>
    <w:tmpl w:val="EFE00448"/>
    <w:lvl w:ilvl="0" w:tplc="AF62C5A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6AFA5C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E284D6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60ED5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78C0EF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602CB8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13A08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B1C34D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902DB9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F6355CD"/>
    <w:multiLevelType w:val="hybridMultilevel"/>
    <w:tmpl w:val="DC5667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5921659">
    <w:abstractNumId w:val="20"/>
  </w:num>
  <w:num w:numId="2" w16cid:durableId="1086880304">
    <w:abstractNumId w:val="11"/>
  </w:num>
  <w:num w:numId="3" w16cid:durableId="1193152773">
    <w:abstractNumId w:val="10"/>
  </w:num>
  <w:num w:numId="4" w16cid:durableId="1967351285">
    <w:abstractNumId w:val="19"/>
  </w:num>
  <w:num w:numId="5" w16cid:durableId="1060978850">
    <w:abstractNumId w:val="15"/>
  </w:num>
  <w:num w:numId="6" w16cid:durableId="707604912">
    <w:abstractNumId w:val="40"/>
  </w:num>
  <w:num w:numId="7" w16cid:durableId="712389269">
    <w:abstractNumId w:val="18"/>
  </w:num>
  <w:num w:numId="8" w16cid:durableId="696197230">
    <w:abstractNumId w:val="25"/>
  </w:num>
  <w:num w:numId="9" w16cid:durableId="709695478">
    <w:abstractNumId w:val="39"/>
  </w:num>
  <w:num w:numId="10" w16cid:durableId="367491325">
    <w:abstractNumId w:val="26"/>
  </w:num>
  <w:num w:numId="11" w16cid:durableId="480732755">
    <w:abstractNumId w:val="32"/>
  </w:num>
  <w:num w:numId="12" w16cid:durableId="848909867">
    <w:abstractNumId w:val="0"/>
  </w:num>
  <w:num w:numId="13" w16cid:durableId="84113369">
    <w:abstractNumId w:val="1"/>
  </w:num>
  <w:num w:numId="14" w16cid:durableId="376702421">
    <w:abstractNumId w:val="37"/>
  </w:num>
  <w:num w:numId="15" w16cid:durableId="1003043983">
    <w:abstractNumId w:val="42"/>
  </w:num>
  <w:num w:numId="16" w16cid:durableId="1091437424">
    <w:abstractNumId w:val="31"/>
  </w:num>
  <w:num w:numId="17" w16cid:durableId="810638533">
    <w:abstractNumId w:val="29"/>
  </w:num>
  <w:num w:numId="18" w16cid:durableId="267395031">
    <w:abstractNumId w:val="12"/>
  </w:num>
  <w:num w:numId="19" w16cid:durableId="2127114387">
    <w:abstractNumId w:val="9"/>
  </w:num>
  <w:num w:numId="20" w16cid:durableId="1121387712">
    <w:abstractNumId w:val="7"/>
  </w:num>
  <w:num w:numId="21" w16cid:durableId="1976138027">
    <w:abstractNumId w:val="28"/>
  </w:num>
  <w:num w:numId="22" w16cid:durableId="735081280">
    <w:abstractNumId w:val="36"/>
  </w:num>
  <w:num w:numId="23" w16cid:durableId="1508666936">
    <w:abstractNumId w:val="13"/>
  </w:num>
  <w:num w:numId="24" w16cid:durableId="1628583023">
    <w:abstractNumId w:val="2"/>
  </w:num>
  <w:num w:numId="25" w16cid:durableId="1333803366">
    <w:abstractNumId w:val="5"/>
  </w:num>
  <w:num w:numId="26" w16cid:durableId="101925315">
    <w:abstractNumId w:val="8"/>
  </w:num>
  <w:num w:numId="27" w16cid:durableId="1008021029">
    <w:abstractNumId w:val="16"/>
  </w:num>
  <w:num w:numId="28" w16cid:durableId="947157766">
    <w:abstractNumId w:val="38"/>
  </w:num>
  <w:num w:numId="29" w16cid:durableId="593629746">
    <w:abstractNumId w:val="27"/>
  </w:num>
  <w:num w:numId="30" w16cid:durableId="534192917">
    <w:abstractNumId w:val="30"/>
  </w:num>
  <w:num w:numId="31" w16cid:durableId="931745535">
    <w:abstractNumId w:val="17"/>
  </w:num>
  <w:num w:numId="32" w16cid:durableId="909391799">
    <w:abstractNumId w:val="3"/>
  </w:num>
  <w:num w:numId="33" w16cid:durableId="1352101861">
    <w:abstractNumId w:val="23"/>
  </w:num>
  <w:num w:numId="34" w16cid:durableId="4093089">
    <w:abstractNumId w:val="35"/>
  </w:num>
  <w:num w:numId="35" w16cid:durableId="1210648419">
    <w:abstractNumId w:val="24"/>
  </w:num>
  <w:num w:numId="36" w16cid:durableId="1030759142">
    <w:abstractNumId w:val="33"/>
  </w:num>
  <w:num w:numId="37" w16cid:durableId="99492824">
    <w:abstractNumId w:val="22"/>
  </w:num>
  <w:num w:numId="38" w16cid:durableId="975987859">
    <w:abstractNumId w:val="41"/>
  </w:num>
  <w:num w:numId="39" w16cid:durableId="1075202868">
    <w:abstractNumId w:val="21"/>
  </w:num>
  <w:num w:numId="40" w16cid:durableId="1755279787">
    <w:abstractNumId w:val="14"/>
  </w:num>
  <w:num w:numId="41" w16cid:durableId="1470434972">
    <w:abstractNumId w:val="34"/>
  </w:num>
  <w:num w:numId="42" w16cid:durableId="529606167">
    <w:abstractNumId w:val="6"/>
  </w:num>
  <w:num w:numId="43" w16cid:durableId="166894337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AD5"/>
    <w:rsid w:val="00335E68"/>
    <w:rsid w:val="00565AD5"/>
    <w:rsid w:val="00C126A7"/>
    <w:rsid w:val="00C15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CEFDE0"/>
  <w15:chartTrackingRefBased/>
  <w15:docId w15:val="{AFB551E4-F4BA-5448-9440-B9A4350FD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AD5"/>
    <w:rPr>
      <w:rFonts w:ascii="Calibri" w:eastAsia="Calibri" w:hAnsi="Calibri" w:cs="Calibri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5A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5A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5A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5A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5A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5AD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5AD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5AD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5AD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5A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5A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5A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5A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5A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5A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5A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5A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5A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5AD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5A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5AD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5A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5AD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5A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5A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5A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5A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5A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5AD5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565AD5"/>
    <w:pPr>
      <w:jc w:val="center"/>
    </w:pPr>
  </w:style>
  <w:style w:type="character" w:customStyle="1" w:styleId="EndNoteBibliographyTitleChar">
    <w:name w:val="EndNote Bibliography Title Char"/>
    <w:link w:val="EndNoteBibliographyTitle"/>
    <w:rsid w:val="00565AD5"/>
    <w:rPr>
      <w:rFonts w:ascii="Calibri" w:eastAsia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65AD5"/>
  </w:style>
  <w:style w:type="character" w:customStyle="1" w:styleId="EndNoteBibliographyChar">
    <w:name w:val="EndNote Bibliography Char"/>
    <w:link w:val="EndNoteBibliography"/>
    <w:rsid w:val="00565AD5"/>
    <w:rPr>
      <w:rFonts w:ascii="Calibri" w:eastAsia="Calibri" w:hAnsi="Calibri" w:cs="Calibri"/>
      <w:kern w:val="0"/>
      <w:lang w:val="en-US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565A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5AD5"/>
    <w:rPr>
      <w:rFonts w:ascii="Calibri" w:eastAsia="Calibri" w:hAnsi="Calibri" w:cs="Calibri"/>
      <w:kern w:val="0"/>
      <w:sz w:val="20"/>
      <w:szCs w:val="20"/>
      <w:lang w:val="en-US"/>
      <w14:ligatures w14:val="none"/>
    </w:rPr>
  </w:style>
  <w:style w:type="character" w:styleId="CommentReference">
    <w:name w:val="annotation reference"/>
    <w:uiPriority w:val="99"/>
    <w:semiHidden/>
    <w:unhideWhenUsed/>
    <w:rsid w:val="00565AD5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565AD5"/>
  </w:style>
  <w:style w:type="paragraph" w:styleId="Bibliography">
    <w:name w:val="Bibliography"/>
    <w:basedOn w:val="Normal"/>
    <w:next w:val="Normal"/>
    <w:uiPriority w:val="37"/>
    <w:unhideWhenUsed/>
    <w:rsid w:val="00565AD5"/>
  </w:style>
  <w:style w:type="character" w:styleId="Hyperlink">
    <w:name w:val="Hyperlink"/>
    <w:uiPriority w:val="99"/>
    <w:unhideWhenUsed/>
    <w:rsid w:val="00565AD5"/>
    <w:rPr>
      <w:color w:val="0563C1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5A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5AD5"/>
    <w:rPr>
      <w:rFonts w:ascii="Calibri" w:eastAsia="Calibri" w:hAnsi="Calibri" w:cs="Calibri"/>
      <w:b/>
      <w:bCs/>
      <w:kern w:val="0"/>
      <w:sz w:val="20"/>
      <w:szCs w:val="20"/>
      <w:lang w:val="en-US"/>
      <w14:ligatures w14:val="none"/>
    </w:rPr>
  </w:style>
  <w:style w:type="table" w:customStyle="1" w:styleId="table">
    <w:name w:val="table"/>
    <w:rsid w:val="00565AD5"/>
    <w:rPr>
      <w:rFonts w:ascii="Times New Roman" w:eastAsia="Times New Roman" w:hAnsi="Times New Roman" w:cs="Times New Roman"/>
      <w:kern w:val="0"/>
      <w:sz w:val="20"/>
      <w:szCs w:val="20"/>
      <w:lang w:val="en-US" w:eastAsia="zh-CN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565AD5"/>
    <w:rPr>
      <w:rFonts w:ascii="Calibri" w:eastAsia="Calibri" w:hAnsi="Calibri" w:cs="Calibri"/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565AD5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65AD5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0"/>
      <w:szCs w:val="20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565AD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8</Pages>
  <Words>4469</Words>
  <Characters>25476</Characters>
  <Application>Microsoft Office Word</Application>
  <DocSecurity>0</DocSecurity>
  <Lines>212</Lines>
  <Paragraphs>59</Paragraphs>
  <ScaleCrop>false</ScaleCrop>
  <Company/>
  <LinksUpToDate>false</LinksUpToDate>
  <CharactersWithSpaces>29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Cook</dc:creator>
  <cp:keywords/>
  <dc:description/>
  <cp:lastModifiedBy>Rebecca Cook</cp:lastModifiedBy>
  <cp:revision>1</cp:revision>
  <dcterms:created xsi:type="dcterms:W3CDTF">2025-02-28T14:11:00Z</dcterms:created>
  <dcterms:modified xsi:type="dcterms:W3CDTF">2025-02-28T14:15:00Z</dcterms:modified>
</cp:coreProperties>
</file>